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58D2FC" w14:textId="77777777" w:rsidR="00934900" w:rsidRPr="00881241" w:rsidRDefault="00934900" w:rsidP="00934900">
      <w:pPr>
        <w:spacing w:line="240" w:lineRule="auto"/>
        <w:rPr>
          <w:rFonts w:ascii="Arial" w:hAnsi="Arial" w:cs="Arial"/>
          <w:b/>
          <w:lang w:val="en-GB"/>
        </w:rPr>
      </w:pPr>
      <w:r w:rsidRPr="00881241">
        <w:rPr>
          <w:rFonts w:ascii="Arial" w:eastAsia="Times New Roman" w:hAnsi="Arial" w:cs="Arial"/>
          <w:b/>
          <w:lang w:val="en-GB"/>
        </w:rPr>
        <w:t xml:space="preserve">Adolescent conditioning affects </w:t>
      </w:r>
      <w:r w:rsidRPr="00B672DC">
        <w:rPr>
          <w:rFonts w:ascii="Arial" w:hAnsi="Arial" w:cs="Arial"/>
          <w:b/>
          <w:lang w:val="en-GB"/>
        </w:rPr>
        <w:t>rate</w:t>
      </w:r>
      <w:r w:rsidRPr="00881241">
        <w:rPr>
          <w:rFonts w:ascii="Arial" w:hAnsi="Arial" w:cs="Arial"/>
          <w:b/>
          <w:lang w:val="en-GB"/>
        </w:rPr>
        <w:t xml:space="preserve"> of adult fear, safety and reward </w:t>
      </w:r>
      <w:r>
        <w:rPr>
          <w:rFonts w:ascii="Arial" w:hAnsi="Arial" w:cs="Arial"/>
          <w:b/>
          <w:lang w:val="en-GB"/>
        </w:rPr>
        <w:t>learning</w:t>
      </w:r>
      <w:r w:rsidRPr="00881241">
        <w:rPr>
          <w:rFonts w:ascii="Arial" w:hAnsi="Arial" w:cs="Arial"/>
          <w:b/>
          <w:lang w:val="en-GB"/>
        </w:rPr>
        <w:t xml:space="preserve"> during discriminative conditioning</w:t>
      </w:r>
    </w:p>
    <w:p w14:paraId="18A2D269" w14:textId="77777777" w:rsidR="00934900" w:rsidRPr="00881241" w:rsidRDefault="00934900" w:rsidP="00934900">
      <w:pPr>
        <w:spacing w:line="240" w:lineRule="auto"/>
        <w:rPr>
          <w:rFonts w:ascii="Arial" w:hAnsi="Arial" w:cs="Arial"/>
          <w:b/>
          <w:lang w:val="en-GB"/>
        </w:rPr>
      </w:pPr>
    </w:p>
    <w:p w14:paraId="396EB6D9" w14:textId="77777777" w:rsidR="00934900" w:rsidRPr="00881241" w:rsidRDefault="00934900" w:rsidP="00934900">
      <w:pPr>
        <w:spacing w:line="240" w:lineRule="auto"/>
        <w:rPr>
          <w:rFonts w:ascii="Arial" w:hAnsi="Arial" w:cs="Arial"/>
          <w:b/>
          <w:lang w:val="en-GB"/>
        </w:rPr>
      </w:pPr>
      <w:r w:rsidRPr="00881241">
        <w:rPr>
          <w:rFonts w:ascii="Arial" w:hAnsi="Arial" w:cs="Arial"/>
          <w:b/>
          <w:lang w:val="en-GB"/>
        </w:rPr>
        <w:t>Iris M</w:t>
      </w:r>
      <w:r w:rsidRPr="006509C0">
        <w:rPr>
          <w:rFonts w:ascii="Arial" w:hAnsi="Arial" w:cs="Arial"/>
          <w:b/>
          <w:color w:val="000000"/>
          <w:shd w:val="clear" w:color="auto" w:fill="FFFFFF"/>
          <w:lang w:val="en-GB"/>
        </w:rPr>
        <w:t>ü</w:t>
      </w:r>
      <w:r w:rsidRPr="00881241">
        <w:rPr>
          <w:rFonts w:ascii="Arial" w:hAnsi="Arial" w:cs="Arial"/>
          <w:b/>
          <w:lang w:val="en-GB"/>
        </w:rPr>
        <w:t xml:space="preserve">ller </w:t>
      </w:r>
      <w:r>
        <w:rPr>
          <w:rFonts w:ascii="Arial" w:hAnsi="Arial" w:cs="Arial"/>
          <w:b/>
          <w:lang w:val="en-GB"/>
        </w:rPr>
        <w:t>*</w:t>
      </w:r>
      <w:r w:rsidRPr="00B672DC">
        <w:rPr>
          <w:rFonts w:ascii="Arial" w:hAnsi="Arial" w:cs="Arial"/>
          <w:b/>
          <w:vertAlign w:val="superscript"/>
          <w:lang w:val="en-GB"/>
        </w:rPr>
        <w:t>a, b</w:t>
      </w:r>
      <w:r w:rsidRPr="00B672DC">
        <w:rPr>
          <w:rFonts w:ascii="Arial" w:hAnsi="Arial" w:cs="Arial"/>
          <w:b/>
          <w:lang w:val="en-GB"/>
        </w:rPr>
        <w:t xml:space="preserve">, Alyson L </w:t>
      </w:r>
      <w:proofErr w:type="spellStart"/>
      <w:r w:rsidRPr="00B672DC">
        <w:rPr>
          <w:rFonts w:ascii="Arial" w:hAnsi="Arial" w:cs="Arial"/>
          <w:b/>
          <w:lang w:val="en-GB"/>
        </w:rPr>
        <w:t>Brinkman</w:t>
      </w:r>
      <w:r w:rsidRPr="00B672DC">
        <w:rPr>
          <w:rFonts w:ascii="Arial" w:hAnsi="Arial" w:cs="Arial"/>
          <w:b/>
          <w:vertAlign w:val="superscript"/>
          <w:lang w:val="en-GB"/>
        </w:rPr>
        <w:t>a</w:t>
      </w:r>
      <w:proofErr w:type="spellEnd"/>
      <w:r w:rsidRPr="00881241">
        <w:rPr>
          <w:rFonts w:ascii="Arial" w:hAnsi="Arial" w:cs="Arial"/>
          <w:b/>
          <w:lang w:val="en-GB"/>
        </w:rPr>
        <w:t xml:space="preserve">, Elizabeth M </w:t>
      </w:r>
      <w:proofErr w:type="spellStart"/>
      <w:r w:rsidRPr="00881241">
        <w:rPr>
          <w:rFonts w:ascii="Arial" w:hAnsi="Arial" w:cs="Arial"/>
          <w:b/>
          <w:lang w:val="en-GB"/>
        </w:rPr>
        <w:t>Sowinsk</w:t>
      </w:r>
      <w:r>
        <w:rPr>
          <w:rFonts w:ascii="Arial" w:hAnsi="Arial" w:cs="Arial"/>
          <w:b/>
          <w:lang w:val="en-GB"/>
        </w:rPr>
        <w:t>i</w:t>
      </w:r>
      <w:r w:rsidRPr="00881241">
        <w:rPr>
          <w:rFonts w:ascii="Arial" w:hAnsi="Arial" w:cs="Arial"/>
          <w:b/>
          <w:vertAlign w:val="superscript"/>
          <w:lang w:val="en-GB"/>
        </w:rPr>
        <w:t>a</w:t>
      </w:r>
      <w:proofErr w:type="spellEnd"/>
      <w:r w:rsidRPr="00881241">
        <w:rPr>
          <w:rFonts w:ascii="Arial" w:hAnsi="Arial" w:cs="Arial"/>
          <w:b/>
          <w:lang w:val="en-GB"/>
        </w:rPr>
        <w:t>, Susan Sangha*</w:t>
      </w:r>
      <w:proofErr w:type="spellStart"/>
      <w:proofErr w:type="gramStart"/>
      <w:r w:rsidRPr="00881241">
        <w:rPr>
          <w:rFonts w:ascii="Arial" w:hAnsi="Arial" w:cs="Arial"/>
          <w:b/>
          <w:vertAlign w:val="superscript"/>
          <w:lang w:val="en-GB"/>
        </w:rPr>
        <w:t>a,b</w:t>
      </w:r>
      <w:proofErr w:type="spellEnd"/>
      <w:proofErr w:type="gramEnd"/>
    </w:p>
    <w:p w14:paraId="67697F37" w14:textId="77777777" w:rsidR="00934900" w:rsidRPr="00B672DC" w:rsidRDefault="00934900" w:rsidP="00934900">
      <w:pPr>
        <w:spacing w:line="240" w:lineRule="auto"/>
        <w:rPr>
          <w:rFonts w:ascii="Arial" w:eastAsia="Times New Roman" w:hAnsi="Arial" w:cs="Arial"/>
          <w:lang w:val="en-GB"/>
        </w:rPr>
      </w:pPr>
    </w:p>
    <w:p w14:paraId="55425FC2" w14:textId="77777777" w:rsidR="00934900" w:rsidRPr="00B672DC" w:rsidRDefault="00934900" w:rsidP="00934900">
      <w:pPr>
        <w:spacing w:line="240" w:lineRule="auto"/>
        <w:rPr>
          <w:rFonts w:ascii="Arial" w:eastAsia="Times New Roman" w:hAnsi="Arial" w:cs="Arial"/>
          <w:lang w:val="en-GB"/>
        </w:rPr>
      </w:pPr>
      <w:r w:rsidRPr="00B672DC">
        <w:rPr>
          <w:rFonts w:ascii="Arial" w:eastAsia="Times New Roman" w:hAnsi="Arial" w:cs="Arial"/>
          <w:lang w:val="en-GB"/>
        </w:rPr>
        <w:t>SUPPLEMENTARY</w:t>
      </w:r>
      <w:r w:rsidRPr="00881241">
        <w:rPr>
          <w:rFonts w:ascii="Arial" w:eastAsia="Times New Roman" w:hAnsi="Arial" w:cs="Arial"/>
          <w:lang w:val="en-GB"/>
        </w:rPr>
        <w:t xml:space="preserve"> MATERIAL</w:t>
      </w:r>
    </w:p>
    <w:p w14:paraId="6E607C33" w14:textId="0E34FF9C" w:rsidR="00934900" w:rsidRDefault="00934900" w:rsidP="00934900">
      <w:pPr>
        <w:spacing w:line="240" w:lineRule="auto"/>
        <w:rPr>
          <w:rFonts w:ascii="Arial" w:eastAsia="Times New Roman" w:hAnsi="Arial" w:cs="Arial"/>
          <w:lang w:val="en-GB"/>
        </w:rPr>
      </w:pPr>
      <w:r>
        <w:rPr>
          <w:rFonts w:ascii="Arial" w:eastAsia="Times New Roman" w:hAnsi="Arial" w:cs="Arial"/>
          <w:lang w:val="en-GB"/>
        </w:rPr>
        <w:t>Adolescent conditioning potentially impacts the response to the first adult re-exposure to the cues</w:t>
      </w:r>
      <w:r w:rsidR="00380D00">
        <w:rPr>
          <w:rFonts w:ascii="Arial" w:eastAsia="Times New Roman" w:hAnsi="Arial" w:cs="Arial"/>
          <w:lang w:val="en-GB"/>
        </w:rPr>
        <w:t>,</w:t>
      </w:r>
      <w:r>
        <w:rPr>
          <w:rFonts w:ascii="Arial" w:eastAsia="Times New Roman" w:hAnsi="Arial" w:cs="Arial"/>
          <w:lang w:val="en-GB"/>
        </w:rPr>
        <w:t xml:space="preserve"> and </w:t>
      </w:r>
      <w:r w:rsidRPr="00881241">
        <w:rPr>
          <w:rFonts w:ascii="Arial" w:eastAsia="Times New Roman" w:hAnsi="Arial" w:cs="Arial"/>
          <w:lang w:val="en-GB"/>
        </w:rPr>
        <w:t xml:space="preserve">we observed differences in the rate of fear </w:t>
      </w:r>
      <w:r w:rsidR="00380D00">
        <w:rPr>
          <w:rFonts w:ascii="Arial" w:eastAsia="Times New Roman" w:hAnsi="Arial" w:cs="Arial"/>
          <w:lang w:val="en-GB"/>
        </w:rPr>
        <w:t>expression</w:t>
      </w:r>
      <w:r w:rsidRPr="00881241">
        <w:rPr>
          <w:rFonts w:ascii="Arial" w:eastAsia="Times New Roman" w:hAnsi="Arial" w:cs="Arial"/>
          <w:lang w:val="en-GB"/>
        </w:rPr>
        <w:t xml:space="preserve"> during DC1</w:t>
      </w:r>
      <w:r>
        <w:rPr>
          <w:rFonts w:ascii="Arial" w:eastAsia="Times New Roman" w:hAnsi="Arial" w:cs="Arial"/>
          <w:lang w:val="en-GB"/>
        </w:rPr>
        <w:t xml:space="preserve"> in rats</w:t>
      </w:r>
      <w:r w:rsidRPr="00881241">
        <w:rPr>
          <w:rFonts w:ascii="Arial" w:eastAsia="Times New Roman" w:hAnsi="Arial" w:cs="Arial"/>
          <w:lang w:val="en-GB"/>
        </w:rPr>
        <w:t xml:space="preserve"> </w:t>
      </w:r>
      <w:r>
        <w:rPr>
          <w:rFonts w:ascii="Arial" w:eastAsia="Times New Roman" w:hAnsi="Arial" w:cs="Arial"/>
          <w:lang w:val="en-GB"/>
        </w:rPr>
        <w:t xml:space="preserve">previously conditioned to this association </w:t>
      </w:r>
      <w:r w:rsidRPr="00881241">
        <w:rPr>
          <w:rFonts w:ascii="Arial" w:eastAsia="Times New Roman" w:hAnsi="Arial" w:cs="Arial"/>
          <w:lang w:val="en-GB"/>
        </w:rPr>
        <w:t xml:space="preserve">(Figure </w:t>
      </w:r>
      <w:r>
        <w:rPr>
          <w:rFonts w:ascii="Arial" w:eastAsia="Times New Roman" w:hAnsi="Arial" w:cs="Arial"/>
          <w:lang w:val="en-GB"/>
        </w:rPr>
        <w:t>5</w:t>
      </w:r>
      <w:r w:rsidRPr="00881241">
        <w:rPr>
          <w:rFonts w:ascii="Arial" w:eastAsia="Times New Roman" w:hAnsi="Arial" w:cs="Arial"/>
          <w:lang w:val="en-GB"/>
        </w:rPr>
        <w:t>a)</w:t>
      </w:r>
      <w:r>
        <w:rPr>
          <w:rFonts w:ascii="Arial" w:eastAsia="Times New Roman" w:hAnsi="Arial" w:cs="Arial"/>
          <w:lang w:val="en-GB"/>
        </w:rPr>
        <w:t>.</w:t>
      </w:r>
      <w:r w:rsidRPr="00881241">
        <w:rPr>
          <w:rFonts w:ascii="Arial" w:eastAsia="Times New Roman" w:hAnsi="Arial" w:cs="Arial"/>
          <w:lang w:val="en-GB"/>
        </w:rPr>
        <w:t xml:space="preserve"> </w:t>
      </w:r>
      <w:r>
        <w:rPr>
          <w:rFonts w:ascii="Arial" w:eastAsia="Times New Roman" w:hAnsi="Arial" w:cs="Arial"/>
          <w:lang w:val="en-GB"/>
        </w:rPr>
        <w:t>W</w:t>
      </w:r>
      <w:r w:rsidRPr="00881241">
        <w:rPr>
          <w:rFonts w:ascii="Arial" w:eastAsia="Times New Roman" w:hAnsi="Arial" w:cs="Arial"/>
          <w:lang w:val="en-GB"/>
        </w:rPr>
        <w:t xml:space="preserve">e </w:t>
      </w:r>
      <w:r>
        <w:rPr>
          <w:rFonts w:ascii="Arial" w:eastAsia="Times New Roman" w:hAnsi="Arial" w:cs="Arial"/>
          <w:lang w:val="en-GB"/>
        </w:rPr>
        <w:t xml:space="preserve">therefore </w:t>
      </w:r>
      <w:r w:rsidRPr="00881241">
        <w:rPr>
          <w:rFonts w:ascii="Arial" w:eastAsia="Times New Roman" w:hAnsi="Arial" w:cs="Arial"/>
          <w:lang w:val="en-GB"/>
        </w:rPr>
        <w:t xml:space="preserve">analysed freezing levels </w:t>
      </w:r>
      <w:r>
        <w:rPr>
          <w:rFonts w:ascii="Arial" w:eastAsia="Times New Roman" w:hAnsi="Arial" w:cs="Arial"/>
          <w:lang w:val="en-GB"/>
        </w:rPr>
        <w:t xml:space="preserve">to the first five presentations of the three cues in adulthood. </w:t>
      </w:r>
    </w:p>
    <w:p w14:paraId="0689B1DB" w14:textId="77777777" w:rsidR="00934900" w:rsidRDefault="00934900" w:rsidP="00934900">
      <w:pPr>
        <w:spacing w:line="240" w:lineRule="auto"/>
        <w:rPr>
          <w:rFonts w:ascii="Arial" w:eastAsia="Times New Roman" w:hAnsi="Arial" w:cs="Arial"/>
          <w:lang w:val="en-GB"/>
        </w:rPr>
      </w:pPr>
      <w:r>
        <w:rPr>
          <w:rFonts w:ascii="Arial" w:eastAsia="Times New Roman" w:hAnsi="Arial" w:cs="Arial"/>
          <w:lang w:val="en-GB"/>
        </w:rPr>
        <w:t xml:space="preserve">A two-way RM ANOVA for reward cues during the first reward session indicated a significant group effect (figure S1a; </w:t>
      </w:r>
      <w:proofErr w:type="gramStart"/>
      <w:r>
        <w:rPr>
          <w:rFonts w:ascii="Arial" w:eastAsia="Times New Roman" w:hAnsi="Arial" w:cs="Arial"/>
          <w:lang w:val="en-GB"/>
        </w:rPr>
        <w:t>F(</w:t>
      </w:r>
      <w:proofErr w:type="gramEnd"/>
      <w:r>
        <w:rPr>
          <w:rFonts w:ascii="Arial" w:eastAsia="Times New Roman" w:hAnsi="Arial" w:cs="Arial"/>
          <w:lang w:val="en-GB"/>
        </w:rPr>
        <w:t>3, 60) = 2.794, p = 0.0479), but no cue effect (F(4, 240) = 1.729, p = 0.1443) and no interaction (F(12, 240) = 1.59, p = 0.0950). Post hoc comparisons reached significance only in the first trial (</w:t>
      </w:r>
      <w:proofErr w:type="spellStart"/>
      <w:r>
        <w:rPr>
          <w:rFonts w:ascii="Arial" w:eastAsia="Times New Roman" w:hAnsi="Arial" w:cs="Arial"/>
          <w:lang w:val="en-GB"/>
        </w:rPr>
        <w:t>cxt-ctr</w:t>
      </w:r>
      <w:proofErr w:type="spellEnd"/>
      <w:r>
        <w:rPr>
          <w:rFonts w:ascii="Arial" w:eastAsia="Times New Roman" w:hAnsi="Arial" w:cs="Arial"/>
          <w:lang w:val="en-GB"/>
        </w:rPr>
        <w:t xml:space="preserve"> vs. ADSC-F: p = 0.0028, ADSC-R vs ADSC-F: p = 0.0015, ADSC-U vs ADSC-F: p = 0.0121). From the second reward cue onwards, group differences were not observed anymore. </w:t>
      </w:r>
    </w:p>
    <w:p w14:paraId="6B78E5D0" w14:textId="77777777" w:rsidR="00934900" w:rsidRPr="00881241" w:rsidRDefault="00934900" w:rsidP="00934900">
      <w:pPr>
        <w:spacing w:line="240" w:lineRule="auto"/>
        <w:rPr>
          <w:rFonts w:ascii="Arial" w:eastAsia="Times New Roman" w:hAnsi="Arial" w:cs="Arial"/>
          <w:lang w:val="en-GB"/>
        </w:rPr>
      </w:pPr>
      <w:r>
        <w:rPr>
          <w:rFonts w:ascii="Arial" w:eastAsia="Times New Roman" w:hAnsi="Arial" w:cs="Arial"/>
          <w:lang w:val="en-GB"/>
        </w:rPr>
        <w:t>For the habituation session, a</w:t>
      </w:r>
      <w:r w:rsidRPr="00881241">
        <w:rPr>
          <w:rFonts w:ascii="Arial" w:eastAsia="Times New Roman" w:hAnsi="Arial" w:cs="Arial"/>
          <w:lang w:val="en-GB"/>
        </w:rPr>
        <w:t xml:space="preserve"> </w:t>
      </w:r>
      <w:r w:rsidRPr="00881241">
        <w:rPr>
          <w:rFonts w:ascii="Arial" w:hAnsi="Arial" w:cs="Arial"/>
          <w:lang w:val="en-GB"/>
        </w:rPr>
        <w:t>two</w:t>
      </w:r>
      <w:r w:rsidRPr="00881241">
        <w:rPr>
          <w:rFonts w:ascii="Arial" w:eastAsia="Times New Roman" w:hAnsi="Arial" w:cs="Arial"/>
          <w:lang w:val="en-GB"/>
        </w:rPr>
        <w:t>-way RM ANOVA revealed a significant main effect for the fear cues (</w:t>
      </w:r>
      <w:proofErr w:type="gramStart"/>
      <w:r w:rsidRPr="00881241">
        <w:rPr>
          <w:rFonts w:ascii="Arial" w:eastAsia="Times New Roman" w:hAnsi="Arial" w:cs="Arial"/>
          <w:lang w:val="en-GB"/>
        </w:rPr>
        <w:t>F(</w:t>
      </w:r>
      <w:proofErr w:type="gramEnd"/>
      <w:r w:rsidRPr="00881241">
        <w:rPr>
          <w:rFonts w:ascii="Arial" w:eastAsia="Times New Roman" w:hAnsi="Arial" w:cs="Arial"/>
          <w:lang w:val="en-GB"/>
        </w:rPr>
        <w:t xml:space="preserve">4, 240) = 12.14, p &lt; 0.0001), but no group effect (F(3, 60) = 0.5771, p = 0.6323) or interaction (F(12, 240) = 1.096, p = 0.3644). Despite similar responses in all four groups, Tukey´s post hoc comparisons revealed significant differences within the ADSC-R and ADSC-F groups during the pseudo-randomized presentations of the fear trials </w:t>
      </w:r>
      <w:r>
        <w:rPr>
          <w:rFonts w:ascii="Arial" w:eastAsia="Times New Roman" w:hAnsi="Arial" w:cs="Arial"/>
          <w:lang w:val="en-GB"/>
        </w:rPr>
        <w:t xml:space="preserve">(no shock) </w:t>
      </w:r>
      <w:r w:rsidRPr="00881241">
        <w:rPr>
          <w:rFonts w:ascii="Arial" w:eastAsia="Times New Roman" w:hAnsi="Arial" w:cs="Arial"/>
          <w:lang w:val="en-GB"/>
        </w:rPr>
        <w:t>embedded within presentations of the safety cue and reward cues (ADSC-R: trial 1 vs 2: p</w:t>
      </w:r>
      <w:r w:rsidRPr="00B672DC">
        <w:rPr>
          <w:rFonts w:ascii="Arial" w:eastAsia="Times New Roman" w:hAnsi="Arial" w:cs="Arial"/>
          <w:lang w:val="en-GB"/>
        </w:rPr>
        <w:t xml:space="preserve"> = </w:t>
      </w:r>
      <w:r w:rsidRPr="00881241">
        <w:rPr>
          <w:rFonts w:ascii="Arial" w:eastAsia="Times New Roman" w:hAnsi="Arial" w:cs="Arial"/>
          <w:lang w:val="en-GB"/>
        </w:rPr>
        <w:t>0.0207; trial 1 vs 3: p = 0.0037; trial 1 vs 4: p = 0.0091; ADSC-F: trial 1 vs 2: p = 0.0439; trial 1 vs 3: p = 0.0068; trial 1 vs 4 and 5: p &lt; 0.0001 each). No significant differences in freezing levels were observed to the safety trials (</w:t>
      </w:r>
      <w:proofErr w:type="gramStart"/>
      <w:r w:rsidRPr="00881241">
        <w:rPr>
          <w:rFonts w:ascii="Arial" w:eastAsia="Times New Roman" w:hAnsi="Arial" w:cs="Arial"/>
          <w:lang w:val="en-GB"/>
        </w:rPr>
        <w:t>F(</w:t>
      </w:r>
      <w:proofErr w:type="gramEnd"/>
      <w:r w:rsidRPr="00881241">
        <w:rPr>
          <w:rFonts w:ascii="Arial" w:eastAsia="Times New Roman" w:hAnsi="Arial" w:cs="Arial"/>
          <w:lang w:val="en-GB"/>
        </w:rPr>
        <w:t>4, 240) = 0.5299, p = 0.7138; group: F(3, 60) = 0.4337, p = 0.7296; interaction: F(12, 240) = 1.284, p = 0.2282).</w:t>
      </w:r>
      <w:r>
        <w:rPr>
          <w:rFonts w:ascii="Arial" w:eastAsia="Times New Roman" w:hAnsi="Arial" w:cs="Arial"/>
          <w:lang w:val="en-GB"/>
        </w:rPr>
        <w:t xml:space="preserve"> By the fourth trial presentation, freezing levels in all groups had reached a minimum.</w:t>
      </w:r>
    </w:p>
    <w:p w14:paraId="181552CD" w14:textId="77777777" w:rsidR="00934900" w:rsidRDefault="00934900" w:rsidP="00934900">
      <w:pPr>
        <w:spacing w:line="240" w:lineRule="auto"/>
        <w:rPr>
          <w:rFonts w:ascii="Arial" w:eastAsia="Times New Roman" w:hAnsi="Arial" w:cs="Arial"/>
          <w:lang w:val="en-GB"/>
        </w:rPr>
      </w:pPr>
    </w:p>
    <w:p w14:paraId="05164E3B" w14:textId="77777777" w:rsidR="00934900" w:rsidRDefault="00934900" w:rsidP="00934900">
      <w:pPr>
        <w:spacing w:line="240" w:lineRule="auto"/>
        <w:rPr>
          <w:rFonts w:ascii="Arial" w:eastAsia="Times New Roman" w:hAnsi="Arial" w:cs="Arial"/>
          <w:lang w:val="en-GB"/>
        </w:rPr>
      </w:pPr>
      <w:r w:rsidRPr="00724036">
        <w:rPr>
          <w:rFonts w:ascii="Arial" w:eastAsia="Times New Roman" w:hAnsi="Arial" w:cs="Arial"/>
          <w:noProof/>
        </w:rPr>
        <w:drawing>
          <wp:inline distT="0" distB="0" distL="0" distR="0" wp14:anchorId="6239BA7E" wp14:editId="5BB46344">
            <wp:extent cx="5943600" cy="17757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7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C3D30C" w14:textId="77777777" w:rsidR="00934900" w:rsidRDefault="00934900" w:rsidP="00934900">
      <w:pPr>
        <w:spacing w:line="240" w:lineRule="auto"/>
        <w:rPr>
          <w:lang w:val="en-GB"/>
        </w:rPr>
      </w:pPr>
      <w:r w:rsidRPr="00881241">
        <w:rPr>
          <w:rFonts w:ascii="Arial" w:eastAsia="Times New Roman" w:hAnsi="Arial" w:cs="Arial"/>
          <w:b/>
          <w:lang w:val="en-GB"/>
        </w:rPr>
        <w:t>Figure S1</w:t>
      </w:r>
      <w:r w:rsidRPr="00881241">
        <w:rPr>
          <w:rFonts w:ascii="Arial" w:eastAsia="Times New Roman" w:hAnsi="Arial" w:cs="Arial"/>
          <w:lang w:val="en-GB"/>
        </w:rPr>
        <w:t xml:space="preserve">. </w:t>
      </w:r>
      <w:r>
        <w:rPr>
          <w:rFonts w:ascii="Arial" w:eastAsia="Times New Roman" w:hAnsi="Arial" w:cs="Arial"/>
          <w:b/>
          <w:lang w:val="en-GB"/>
        </w:rPr>
        <w:t>Initial f</w:t>
      </w:r>
      <w:r w:rsidRPr="00881241">
        <w:rPr>
          <w:rFonts w:ascii="Arial" w:eastAsia="Times New Roman" w:hAnsi="Arial" w:cs="Arial"/>
          <w:b/>
          <w:lang w:val="en-GB"/>
        </w:rPr>
        <w:t xml:space="preserve">reezing to the </w:t>
      </w:r>
      <w:r>
        <w:rPr>
          <w:rFonts w:ascii="Arial" w:eastAsia="Times New Roman" w:hAnsi="Arial" w:cs="Arial"/>
          <w:b/>
          <w:lang w:val="en-GB"/>
        </w:rPr>
        <w:t>first re-exposure of the cues</w:t>
      </w:r>
      <w:r w:rsidRPr="00881241">
        <w:rPr>
          <w:rFonts w:ascii="Arial" w:eastAsia="Times New Roman" w:hAnsi="Arial" w:cs="Arial"/>
          <w:lang w:val="en-GB"/>
        </w:rPr>
        <w:t>.</w:t>
      </w:r>
      <w:r>
        <w:rPr>
          <w:rFonts w:ascii="Arial" w:eastAsia="Times New Roman" w:hAnsi="Arial" w:cs="Arial"/>
          <w:lang w:val="en-GB"/>
        </w:rPr>
        <w:t xml:space="preserve"> ADSC-F rats froze slightly more to the very first reward cue presentation (S1a).</w:t>
      </w:r>
      <w:r w:rsidRPr="00881241">
        <w:rPr>
          <w:rFonts w:ascii="Arial" w:eastAsia="Times New Roman" w:hAnsi="Arial" w:cs="Arial"/>
          <w:lang w:val="en-GB"/>
        </w:rPr>
        <w:t xml:space="preserve"> </w:t>
      </w:r>
      <w:r>
        <w:rPr>
          <w:rFonts w:ascii="Arial" w:eastAsia="Times New Roman" w:hAnsi="Arial" w:cs="Arial"/>
          <w:lang w:val="en-GB"/>
        </w:rPr>
        <w:t>In habituation, t</w:t>
      </w:r>
      <w:r w:rsidRPr="00881241">
        <w:rPr>
          <w:rFonts w:ascii="Arial" w:eastAsia="Times New Roman" w:hAnsi="Arial" w:cs="Arial"/>
          <w:lang w:val="en-GB"/>
        </w:rPr>
        <w:t xml:space="preserve">he ADSC-R and ADSC-F groups showed a reduction in freezing to the fear cue over the course of five presentations. No differences were observed when the safety cues were presented. </w:t>
      </w:r>
      <w:r>
        <w:rPr>
          <w:rFonts w:ascii="Arial" w:eastAsia="Times New Roman" w:hAnsi="Arial" w:cs="Arial"/>
          <w:lang w:val="en-GB"/>
        </w:rPr>
        <w:t xml:space="preserve">**p &lt; 0.01, *p &lt; 0.05 vs ADSC-F; </w:t>
      </w:r>
      <w:r w:rsidRPr="00881241">
        <w:rPr>
          <w:rFonts w:ascii="Arial" w:eastAsia="Times New Roman" w:hAnsi="Arial" w:cs="Arial"/>
          <w:vertAlign w:val="superscript"/>
          <w:lang w:val="en-GB"/>
        </w:rPr>
        <w:t>####</w:t>
      </w:r>
      <w:r w:rsidRPr="00881241">
        <w:rPr>
          <w:rFonts w:ascii="Arial" w:eastAsia="Times New Roman" w:hAnsi="Arial" w:cs="Arial"/>
          <w:lang w:val="en-GB"/>
        </w:rPr>
        <w:t xml:space="preserve">p &lt; 0.0001, </w:t>
      </w:r>
      <w:r w:rsidRPr="00881241">
        <w:rPr>
          <w:rFonts w:ascii="Arial" w:eastAsia="Times New Roman" w:hAnsi="Arial" w:cs="Arial"/>
          <w:vertAlign w:val="superscript"/>
          <w:lang w:val="en-GB"/>
        </w:rPr>
        <w:t>##</w:t>
      </w:r>
      <w:r w:rsidRPr="00881241">
        <w:rPr>
          <w:rFonts w:ascii="Arial" w:eastAsia="Times New Roman" w:hAnsi="Arial" w:cs="Arial"/>
          <w:lang w:val="en-GB"/>
        </w:rPr>
        <w:t xml:space="preserve">p &lt; 0.01, </w:t>
      </w:r>
      <w:r w:rsidRPr="00881241">
        <w:rPr>
          <w:rFonts w:ascii="Arial" w:eastAsia="Times New Roman" w:hAnsi="Arial" w:cs="Arial"/>
          <w:vertAlign w:val="superscript"/>
          <w:lang w:val="en-GB"/>
        </w:rPr>
        <w:t>#</w:t>
      </w:r>
      <w:r w:rsidRPr="00881241">
        <w:rPr>
          <w:rFonts w:ascii="Arial" w:eastAsia="Times New Roman" w:hAnsi="Arial" w:cs="Arial"/>
          <w:lang w:val="en-GB"/>
        </w:rPr>
        <w:t>p &lt; 0.05 vs fear cue trial 1. Data are mean +SEM.</w:t>
      </w:r>
    </w:p>
    <w:p w14:paraId="4A84543E" w14:textId="1AECAB25" w:rsidR="00934900" w:rsidRPr="000E0AB5" w:rsidRDefault="00934900" w:rsidP="00934900">
      <w:pPr>
        <w:rPr>
          <w:rFonts w:ascii="Arial" w:hAnsi="Arial" w:cs="Arial"/>
          <w:lang w:val="en-GB"/>
        </w:rPr>
      </w:pPr>
      <w:r w:rsidRPr="000E0AB5">
        <w:rPr>
          <w:rFonts w:ascii="Arial" w:hAnsi="Arial" w:cs="Arial"/>
          <w:lang w:val="en-GB"/>
        </w:rPr>
        <w:lastRenderedPageBreak/>
        <w:t>In add</w:t>
      </w:r>
      <w:r w:rsidR="00A92FA5">
        <w:rPr>
          <w:rFonts w:ascii="Arial" w:hAnsi="Arial" w:cs="Arial"/>
          <w:lang w:val="en-GB"/>
        </w:rPr>
        <w:t>ition to the assessment of baseline</w:t>
      </w:r>
      <w:r w:rsidRPr="000E0AB5">
        <w:rPr>
          <w:rFonts w:ascii="Arial" w:hAnsi="Arial" w:cs="Arial"/>
          <w:lang w:val="en-GB"/>
        </w:rPr>
        <w:t xml:space="preserve"> and conditioning induced freezing levels in adolescence (Figure 6a), we analysed fear development over the cours</w:t>
      </w:r>
      <w:r>
        <w:rPr>
          <w:rFonts w:ascii="Arial" w:hAnsi="Arial" w:cs="Arial"/>
          <w:lang w:val="en-GB"/>
        </w:rPr>
        <w:t>e of the conditioning session (F</w:t>
      </w:r>
      <w:r w:rsidRPr="000E0AB5">
        <w:rPr>
          <w:rFonts w:ascii="Arial" w:hAnsi="Arial" w:cs="Arial"/>
          <w:lang w:val="en-GB"/>
        </w:rPr>
        <w:t xml:space="preserve">igure S2). Since the ADSC-U group experiences four light cues and then four </w:t>
      </w:r>
      <w:proofErr w:type="spellStart"/>
      <w:r>
        <w:rPr>
          <w:rFonts w:ascii="Arial" w:hAnsi="Arial" w:cs="Arial"/>
          <w:lang w:val="en-GB"/>
        </w:rPr>
        <w:t>footshocks</w:t>
      </w:r>
      <w:proofErr w:type="spellEnd"/>
      <w:r w:rsidRPr="000E0AB5">
        <w:rPr>
          <w:rFonts w:ascii="Arial" w:hAnsi="Arial" w:cs="Arial"/>
          <w:lang w:val="en-GB"/>
        </w:rPr>
        <w:t>, freezing was measured in the 20s interval before a shock was presented to mirror the measure</w:t>
      </w:r>
      <w:r w:rsidR="00210D41">
        <w:rPr>
          <w:rFonts w:ascii="Arial" w:hAnsi="Arial" w:cs="Arial"/>
          <w:lang w:val="en-GB"/>
        </w:rPr>
        <w:t>ments</w:t>
      </w:r>
      <w:r w:rsidRPr="000E0AB5">
        <w:rPr>
          <w:rFonts w:ascii="Arial" w:hAnsi="Arial" w:cs="Arial"/>
          <w:lang w:val="en-GB"/>
        </w:rPr>
        <w:t xml:space="preserve"> in the ADSC-F group. This was a stimulus-free period and therefore reflected contextual freezing. Adolescent reward conditioning did not induce freezing</w:t>
      </w:r>
      <w:r w:rsidR="00210D41">
        <w:rPr>
          <w:rFonts w:ascii="Arial" w:hAnsi="Arial" w:cs="Arial"/>
          <w:lang w:val="en-GB"/>
        </w:rPr>
        <w:t xml:space="preserve"> (ADSC-R)</w:t>
      </w:r>
      <w:r w:rsidRPr="000E0AB5">
        <w:rPr>
          <w:rFonts w:ascii="Arial" w:hAnsi="Arial" w:cs="Arial"/>
          <w:lang w:val="en-GB"/>
        </w:rPr>
        <w:t>. In the ADSC-U group</w:t>
      </w:r>
      <w:r w:rsidR="00210D41">
        <w:rPr>
          <w:rFonts w:ascii="Arial" w:hAnsi="Arial" w:cs="Arial"/>
          <w:lang w:val="en-GB"/>
        </w:rPr>
        <w:t>,</w:t>
      </w:r>
      <w:r w:rsidRPr="000E0AB5">
        <w:rPr>
          <w:rFonts w:ascii="Arial" w:hAnsi="Arial" w:cs="Arial"/>
          <w:lang w:val="en-GB"/>
        </w:rPr>
        <w:t xml:space="preserve"> freezing increased continuously over the course of the session, similar to the response to the</w:t>
      </w:r>
      <w:r w:rsidR="00210D41">
        <w:rPr>
          <w:rFonts w:ascii="Arial" w:hAnsi="Arial" w:cs="Arial"/>
          <w:lang w:val="en-GB"/>
        </w:rPr>
        <w:t xml:space="preserve"> fear cue in the ADSC-F group (</w:t>
      </w:r>
      <w:r w:rsidRPr="000E0AB5">
        <w:rPr>
          <w:rFonts w:ascii="Arial" w:hAnsi="Arial" w:cs="Arial"/>
          <w:lang w:val="en-GB"/>
        </w:rPr>
        <w:t xml:space="preserve">two-way RM ANOVA: trial: F(3, 135) = 23.91, p &lt; 0.0001; group: F(2, 45) = 7.869, p = 0.0012; interaction: F(6, 135) = 6.452, p &lt; 0.0001; Tukey’s post hoc comparisons: ADSC-U: trial 1 vs 3: p = 0.0153, trial 1 vs 4: p &lt; 0.0001, trial 2 vs 4: p &lt; 0.0001, trial 3 vs 4: p = 0.0305; ADSC-F: trial 1 vs 3: p = 0.0005, trial 1 vs 4: p &lt; 0.0001, trial 2 vs 3: p = 0.0033, trial 2 vs 4: p &lt; 0.0001, trial 3 vs 4: p = 0.0073; in addition trials 3 and 4 in the ADSC-R group differed from the ADSC-U and ADSCF group: p &lt; 0.005, not indicated in </w:t>
      </w:r>
      <w:r>
        <w:rPr>
          <w:rFonts w:ascii="Arial" w:hAnsi="Arial" w:cs="Arial"/>
          <w:lang w:val="en-GB"/>
        </w:rPr>
        <w:t xml:space="preserve">the </w:t>
      </w:r>
      <w:r w:rsidRPr="000E0AB5">
        <w:rPr>
          <w:rFonts w:ascii="Arial" w:hAnsi="Arial" w:cs="Arial"/>
          <w:lang w:val="en-GB"/>
        </w:rPr>
        <w:t xml:space="preserve">diagram). </w:t>
      </w:r>
    </w:p>
    <w:p w14:paraId="51A0A30B" w14:textId="77777777" w:rsidR="00934900" w:rsidRPr="000E0AB5" w:rsidRDefault="00934900" w:rsidP="00934900">
      <w:pPr>
        <w:rPr>
          <w:rFonts w:ascii="Arial" w:hAnsi="Arial" w:cs="Arial"/>
          <w:lang w:val="en-GB"/>
        </w:rPr>
      </w:pPr>
    </w:p>
    <w:p w14:paraId="1A9BB2A4" w14:textId="1C02793E" w:rsidR="00934900" w:rsidRPr="001F287F" w:rsidRDefault="003E5DB0" w:rsidP="00934900">
      <w:pPr>
        <w:rPr>
          <w:rFonts w:ascii="Arial" w:eastAsia="Times New Roman" w:hAnsi="Arial" w:cs="Arial"/>
          <w:color w:val="000000" w:themeColor="text1"/>
          <w:shd w:val="clear" w:color="auto" w:fill="FFFFFF"/>
        </w:rPr>
      </w:pPr>
      <w:r>
        <w:rPr>
          <w:rFonts w:ascii="Arial" w:hAnsi="Arial" w:cs="Arial"/>
          <w:b/>
          <w:noProof/>
        </w:rPr>
        <w:drawing>
          <wp:anchor distT="0" distB="0" distL="114300" distR="114300" simplePos="0" relativeHeight="251658240" behindDoc="0" locked="0" layoutInCell="1" allowOverlap="1" wp14:anchorId="037A154F" wp14:editId="0FCC79B4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2298192" cy="2292096"/>
            <wp:effectExtent l="0" t="0" r="0" b="0"/>
            <wp:wrapTight wrapText="bothSides">
              <wp:wrapPolygon edited="0">
                <wp:start x="0" y="0"/>
                <wp:lineTo x="0" y="21307"/>
                <wp:lineTo x="21248" y="21307"/>
                <wp:lineTo x="2124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-S2 Sangha_new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8192" cy="229209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34900" w:rsidRPr="000E0AB5">
        <w:rPr>
          <w:rFonts w:ascii="Arial" w:hAnsi="Arial" w:cs="Arial"/>
          <w:b/>
          <w:lang w:val="en-GB"/>
        </w:rPr>
        <w:t>Figure S2. Fear development over the course of adolescent conditioning</w:t>
      </w:r>
      <w:r w:rsidR="00934900" w:rsidRPr="000E0AB5">
        <w:rPr>
          <w:rFonts w:ascii="Arial" w:hAnsi="Arial" w:cs="Arial"/>
          <w:lang w:val="en-GB"/>
        </w:rPr>
        <w:t>. Reward conditioning did not induce freezing in the ADSC-R group. In the ADSC-U and ADSC-F groups</w:t>
      </w:r>
      <w:r w:rsidR="00210D41">
        <w:rPr>
          <w:rFonts w:ascii="Arial" w:hAnsi="Arial" w:cs="Arial"/>
          <w:lang w:val="en-GB"/>
        </w:rPr>
        <w:t>,</w:t>
      </w:r>
      <w:r w:rsidR="00934900" w:rsidRPr="000E0AB5">
        <w:rPr>
          <w:rFonts w:ascii="Arial" w:hAnsi="Arial" w:cs="Arial"/>
          <w:lang w:val="en-GB"/>
        </w:rPr>
        <w:t xml:space="preserve"> freezing increased with the number of shock and fear cue-shock presentations, respectively. Since</w:t>
      </w:r>
      <w:r w:rsidR="00210D41">
        <w:rPr>
          <w:rFonts w:ascii="Arial" w:hAnsi="Arial" w:cs="Arial"/>
          <w:lang w:val="en-GB"/>
        </w:rPr>
        <w:t>,</w:t>
      </w:r>
      <w:r w:rsidR="00934900" w:rsidRPr="000E0AB5">
        <w:rPr>
          <w:rFonts w:ascii="Arial" w:hAnsi="Arial" w:cs="Arial"/>
          <w:lang w:val="en-GB"/>
        </w:rPr>
        <w:t xml:space="preserve"> in the ADSC-U group cues and shocks were unpaired</w:t>
      </w:r>
      <w:r w:rsidR="00210D41">
        <w:rPr>
          <w:rFonts w:ascii="Arial" w:hAnsi="Arial" w:cs="Arial"/>
          <w:lang w:val="en-GB"/>
        </w:rPr>
        <w:t>,</w:t>
      </w:r>
      <w:r w:rsidR="00934900" w:rsidRPr="000E0AB5">
        <w:rPr>
          <w:rFonts w:ascii="Arial" w:hAnsi="Arial" w:cs="Arial"/>
          <w:lang w:val="en-GB"/>
        </w:rPr>
        <w:t xml:space="preserve"> we measured the </w:t>
      </w:r>
      <w:proofErr w:type="gramStart"/>
      <w:r w:rsidR="00934900" w:rsidRPr="000E0AB5">
        <w:rPr>
          <w:rFonts w:ascii="Arial" w:hAnsi="Arial" w:cs="Arial"/>
          <w:lang w:val="en-GB"/>
        </w:rPr>
        <w:t>20s pre-shock</w:t>
      </w:r>
      <w:proofErr w:type="gramEnd"/>
      <w:r w:rsidR="00934900" w:rsidRPr="000E0AB5">
        <w:rPr>
          <w:rFonts w:ascii="Arial" w:hAnsi="Arial" w:cs="Arial"/>
          <w:lang w:val="en-GB"/>
        </w:rPr>
        <w:t xml:space="preserve"> interval to best match the assessment in the ADSC-F group.</w:t>
      </w:r>
      <w:r w:rsidR="00934900" w:rsidRPr="000E0AB5">
        <w:rPr>
          <w:rFonts w:ascii="Arial" w:eastAsia="Times New Roman" w:hAnsi="Arial" w:cs="Arial"/>
          <w:color w:val="000000" w:themeColor="text1"/>
        </w:rPr>
        <w:t xml:space="preserve"> </w:t>
      </w:r>
      <w:r w:rsidR="00934900" w:rsidRPr="000E0AB5">
        <w:rPr>
          <w:rFonts w:ascii="Arial" w:eastAsia="Times New Roman" w:hAnsi="Arial" w:cs="Arial"/>
          <w:color w:val="000000" w:themeColor="text1"/>
          <w:vertAlign w:val="superscript"/>
        </w:rPr>
        <w:t>####</w:t>
      </w:r>
      <w:r w:rsidR="00934900" w:rsidRPr="000E0AB5">
        <w:rPr>
          <w:rFonts w:ascii="Arial" w:eastAsia="Times New Roman" w:hAnsi="Arial" w:cs="Arial"/>
          <w:color w:val="000000" w:themeColor="text1"/>
        </w:rPr>
        <w:t xml:space="preserve">p &lt; 0.0001, </w:t>
      </w:r>
      <w:r w:rsidR="00934900" w:rsidRPr="000E0AB5">
        <w:rPr>
          <w:rFonts w:ascii="Arial" w:eastAsia="Times New Roman" w:hAnsi="Arial" w:cs="Arial"/>
          <w:color w:val="000000" w:themeColor="text1"/>
          <w:vertAlign w:val="superscript"/>
        </w:rPr>
        <w:t>###</w:t>
      </w:r>
      <w:r w:rsidR="00934900" w:rsidRPr="000E0AB5">
        <w:rPr>
          <w:rFonts w:ascii="Arial" w:eastAsia="Times New Roman" w:hAnsi="Arial" w:cs="Arial"/>
          <w:color w:val="000000" w:themeColor="text1"/>
        </w:rPr>
        <w:t xml:space="preserve">p &lt; 0.001, </w:t>
      </w:r>
      <w:r w:rsidR="00934900" w:rsidRPr="000E0AB5">
        <w:rPr>
          <w:rFonts w:ascii="Arial" w:eastAsia="Times New Roman" w:hAnsi="Arial" w:cs="Arial"/>
          <w:color w:val="000000" w:themeColor="text1"/>
          <w:vertAlign w:val="superscript"/>
        </w:rPr>
        <w:t>#</w:t>
      </w:r>
      <w:r w:rsidR="00934900" w:rsidRPr="000E0AB5">
        <w:rPr>
          <w:rFonts w:ascii="Arial" w:eastAsia="Times New Roman" w:hAnsi="Arial" w:cs="Arial"/>
          <w:color w:val="000000" w:themeColor="text1"/>
        </w:rPr>
        <w:t>p &lt; 0.05 vs trial 1;</w:t>
      </w:r>
      <w:r w:rsidR="00934900" w:rsidRPr="000E0AB5">
        <w:rPr>
          <w:rFonts w:ascii="Arial" w:eastAsia="Times New Roman" w:hAnsi="Arial" w:cs="Arial"/>
          <w:color w:val="000000" w:themeColor="text1"/>
          <w:vertAlign w:val="superscript"/>
        </w:rPr>
        <w:t>++++</w:t>
      </w:r>
      <w:r w:rsidR="00934900" w:rsidRPr="000E0AB5">
        <w:rPr>
          <w:rFonts w:ascii="Arial" w:eastAsia="Times New Roman" w:hAnsi="Arial" w:cs="Arial"/>
          <w:color w:val="000000" w:themeColor="text1"/>
        </w:rPr>
        <w:t xml:space="preserve">p &lt; 0.0001, </w:t>
      </w:r>
      <w:r w:rsidR="00934900" w:rsidRPr="000E0AB5">
        <w:rPr>
          <w:rFonts w:ascii="Arial" w:eastAsia="Times New Roman" w:hAnsi="Arial" w:cs="Arial"/>
          <w:color w:val="000000" w:themeColor="text1"/>
          <w:vertAlign w:val="superscript"/>
        </w:rPr>
        <w:t>++</w:t>
      </w:r>
      <w:r w:rsidR="00934900" w:rsidRPr="000E0AB5">
        <w:rPr>
          <w:rFonts w:ascii="Arial" w:eastAsia="Times New Roman" w:hAnsi="Arial" w:cs="Arial"/>
          <w:color w:val="000000" w:themeColor="text1"/>
        </w:rPr>
        <w:t xml:space="preserve">p &lt; 0.01 vs trial 2, </w:t>
      </w:r>
      <w:r w:rsidR="00934900" w:rsidRPr="000E0AB5">
        <w:rPr>
          <w:rFonts w:ascii="Arial" w:eastAsia="Times New Roman" w:hAnsi="Arial" w:cs="Arial"/>
          <w:color w:val="000000" w:themeColor="text1"/>
          <w:vertAlign w:val="superscript"/>
        </w:rPr>
        <w:t>&amp;&amp;</w:t>
      </w:r>
      <w:r w:rsidR="00934900" w:rsidRPr="000E0AB5">
        <w:rPr>
          <w:rFonts w:ascii="Arial" w:eastAsia="Times New Roman" w:hAnsi="Arial" w:cs="Arial"/>
          <w:color w:val="000000" w:themeColor="text1"/>
        </w:rPr>
        <w:t xml:space="preserve">p &lt; 0.01, </w:t>
      </w:r>
      <w:r w:rsidR="00934900" w:rsidRPr="000E0AB5">
        <w:rPr>
          <w:rFonts w:ascii="Arial" w:eastAsia="Times New Roman" w:hAnsi="Arial" w:cs="Arial"/>
          <w:color w:val="000000" w:themeColor="text1"/>
          <w:vertAlign w:val="superscript"/>
        </w:rPr>
        <w:t>&amp;</w:t>
      </w:r>
      <w:r w:rsidR="00934900" w:rsidRPr="000E0AB5">
        <w:rPr>
          <w:rFonts w:ascii="Arial" w:eastAsia="Times New Roman" w:hAnsi="Arial" w:cs="Arial"/>
          <w:color w:val="000000" w:themeColor="text1"/>
        </w:rPr>
        <w:t xml:space="preserve">p &lt; 0.05 vs trial 3, all </w:t>
      </w:r>
      <w:r w:rsidR="00934900">
        <w:rPr>
          <w:rFonts w:ascii="Arial" w:eastAsia="Times New Roman" w:hAnsi="Arial" w:cs="Arial"/>
          <w:color w:val="000000" w:themeColor="text1"/>
        </w:rPr>
        <w:t xml:space="preserve">are </w:t>
      </w:r>
      <w:r w:rsidR="00934900" w:rsidRPr="000E0AB5">
        <w:rPr>
          <w:rFonts w:ascii="Arial" w:eastAsia="Times New Roman" w:hAnsi="Arial" w:cs="Arial"/>
          <w:color w:val="000000" w:themeColor="text1"/>
        </w:rPr>
        <w:t>within group differences.</w:t>
      </w:r>
      <w:r w:rsidR="00934900" w:rsidRPr="001F287F">
        <w:rPr>
          <w:rFonts w:ascii="Arial" w:eastAsia="Times New Roman" w:hAnsi="Arial" w:cs="Arial"/>
          <w:color w:val="000000" w:themeColor="text1"/>
        </w:rPr>
        <w:t xml:space="preserve"> </w:t>
      </w:r>
      <w:r w:rsidR="00934900" w:rsidRPr="001F287F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Data are </w:t>
      </w:r>
      <w:proofErr w:type="spellStart"/>
      <w:r w:rsidR="00934900" w:rsidRPr="001F287F">
        <w:rPr>
          <w:rFonts w:ascii="Arial" w:eastAsia="Times New Roman" w:hAnsi="Arial" w:cs="Arial"/>
          <w:color w:val="000000" w:themeColor="text1"/>
          <w:shd w:val="clear" w:color="auto" w:fill="FFFFFF"/>
        </w:rPr>
        <w:t>mean+SEM</w:t>
      </w:r>
      <w:proofErr w:type="spellEnd"/>
      <w:r w:rsidR="00934900" w:rsidRPr="001F287F">
        <w:rPr>
          <w:rFonts w:ascii="Arial" w:eastAsia="Times New Roman" w:hAnsi="Arial" w:cs="Arial"/>
          <w:color w:val="000000" w:themeColor="text1"/>
          <w:shd w:val="clear" w:color="auto" w:fill="FFFFFF"/>
        </w:rPr>
        <w:t>.</w:t>
      </w:r>
    </w:p>
    <w:p w14:paraId="622108A8" w14:textId="77777777" w:rsidR="00934900" w:rsidRPr="000E0AB5" w:rsidRDefault="00934900" w:rsidP="00934900">
      <w:pPr>
        <w:rPr>
          <w:rFonts w:ascii="Arial" w:hAnsi="Arial" w:cs="Arial"/>
          <w:lang w:val="en-GB"/>
        </w:rPr>
      </w:pPr>
    </w:p>
    <w:p w14:paraId="2855EF06" w14:textId="77777777" w:rsidR="00934900" w:rsidRDefault="00934900" w:rsidP="00934900">
      <w:pPr>
        <w:rPr>
          <w:rFonts w:ascii="Arial" w:hAnsi="Arial" w:cs="Arial"/>
          <w:lang w:val="en-GB"/>
        </w:rPr>
      </w:pPr>
    </w:p>
    <w:p w14:paraId="03BF726E" w14:textId="77777777" w:rsidR="00934900" w:rsidRDefault="00934900" w:rsidP="00934900">
      <w:pPr>
        <w:rPr>
          <w:rFonts w:ascii="Arial" w:hAnsi="Arial" w:cs="Arial"/>
          <w:lang w:val="en-GB"/>
        </w:rPr>
      </w:pPr>
    </w:p>
    <w:p w14:paraId="1EDEBE5D" w14:textId="77777777" w:rsidR="00934900" w:rsidRPr="000E0AB5" w:rsidRDefault="00934900" w:rsidP="00934900">
      <w:pPr>
        <w:rPr>
          <w:rFonts w:ascii="Arial" w:hAnsi="Arial" w:cs="Arial"/>
          <w:lang w:val="en-GB"/>
        </w:rPr>
      </w:pPr>
    </w:p>
    <w:p w14:paraId="1079F918" w14:textId="77777777" w:rsidR="00934900" w:rsidRDefault="00934900">
      <w:pPr>
        <w:rPr>
          <w:rFonts w:ascii="Arial" w:hAnsi="Arial" w:cs="Arial"/>
          <w:b/>
        </w:rPr>
      </w:pPr>
    </w:p>
    <w:p w14:paraId="3255BE20" w14:textId="77777777" w:rsidR="00934900" w:rsidRDefault="00934900">
      <w:pPr>
        <w:rPr>
          <w:rFonts w:ascii="Arial" w:hAnsi="Arial" w:cs="Arial"/>
          <w:b/>
        </w:rPr>
      </w:pPr>
    </w:p>
    <w:p w14:paraId="1E6B9224" w14:textId="77777777" w:rsidR="00934900" w:rsidRDefault="00934900">
      <w:pPr>
        <w:rPr>
          <w:rFonts w:ascii="Arial" w:hAnsi="Arial" w:cs="Arial"/>
          <w:b/>
        </w:rPr>
      </w:pPr>
    </w:p>
    <w:p w14:paraId="1FD2319E" w14:textId="77777777" w:rsidR="00934900" w:rsidRDefault="00934900">
      <w:pPr>
        <w:rPr>
          <w:rFonts w:ascii="Arial" w:hAnsi="Arial" w:cs="Arial"/>
          <w:b/>
        </w:rPr>
      </w:pPr>
    </w:p>
    <w:p w14:paraId="5DC63943" w14:textId="77777777" w:rsidR="00934900" w:rsidRDefault="00934900">
      <w:pPr>
        <w:rPr>
          <w:rFonts w:ascii="Arial" w:hAnsi="Arial" w:cs="Arial"/>
          <w:b/>
        </w:rPr>
      </w:pPr>
    </w:p>
    <w:p w14:paraId="188FA864" w14:textId="77777777" w:rsidR="00934900" w:rsidRDefault="00934900">
      <w:pPr>
        <w:rPr>
          <w:rFonts w:ascii="Arial" w:hAnsi="Arial" w:cs="Arial"/>
          <w:b/>
        </w:rPr>
      </w:pPr>
    </w:p>
    <w:p w14:paraId="5A3BD121" w14:textId="77777777" w:rsidR="00934900" w:rsidRDefault="00934900">
      <w:pPr>
        <w:rPr>
          <w:rFonts w:ascii="Arial" w:hAnsi="Arial" w:cs="Arial"/>
          <w:b/>
        </w:rPr>
      </w:pPr>
    </w:p>
    <w:p w14:paraId="43D2BFCC" w14:textId="77777777" w:rsidR="00934900" w:rsidRDefault="00934900">
      <w:pPr>
        <w:rPr>
          <w:rFonts w:ascii="Arial" w:hAnsi="Arial" w:cs="Arial"/>
          <w:b/>
        </w:rPr>
      </w:pPr>
    </w:p>
    <w:p w14:paraId="126E1C2D" w14:textId="45E3A55B" w:rsidR="00967DC6" w:rsidRPr="00383A8C" w:rsidRDefault="00383A8C">
      <w:pPr>
        <w:rPr>
          <w:rFonts w:ascii="Arial" w:hAnsi="Arial" w:cs="Arial"/>
          <w:b/>
        </w:rPr>
      </w:pPr>
      <w:r w:rsidRPr="00383A8C">
        <w:rPr>
          <w:rFonts w:ascii="Arial" w:hAnsi="Arial" w:cs="Arial"/>
          <w:b/>
        </w:rPr>
        <w:lastRenderedPageBreak/>
        <w:t>Supplementary Table 1</w:t>
      </w:r>
      <w:r w:rsidR="00D91EC0" w:rsidRPr="00383A8C">
        <w:rPr>
          <w:rFonts w:ascii="Arial" w:hAnsi="Arial" w:cs="Arial"/>
          <w:b/>
        </w:rPr>
        <w:t xml:space="preserve">: </w:t>
      </w:r>
      <w:r w:rsidR="00AE6E67" w:rsidRPr="00383A8C">
        <w:rPr>
          <w:rFonts w:ascii="Arial" w:hAnsi="Arial" w:cs="Arial"/>
          <w:b/>
        </w:rPr>
        <w:t>Effect sizes for r</w:t>
      </w:r>
      <w:r w:rsidR="00917BC9" w:rsidRPr="00383A8C">
        <w:rPr>
          <w:rFonts w:ascii="Arial" w:hAnsi="Arial" w:cs="Arial"/>
          <w:b/>
        </w:rPr>
        <w:t>ate of rewa</w:t>
      </w:r>
      <w:r w:rsidR="002C13BA">
        <w:rPr>
          <w:rFonts w:ascii="Arial" w:hAnsi="Arial" w:cs="Arial"/>
          <w:b/>
        </w:rPr>
        <w:t>rd, fear extinction and safety expression</w:t>
      </w:r>
      <w:r w:rsidR="00917BC9" w:rsidRPr="00383A8C">
        <w:rPr>
          <w:rFonts w:ascii="Arial" w:hAnsi="Arial" w:cs="Arial"/>
          <w:b/>
        </w:rPr>
        <w:t xml:space="preserve">. </w:t>
      </w:r>
      <w:r w:rsidR="003C05B1" w:rsidRPr="00383A8C">
        <w:rPr>
          <w:rFonts w:ascii="Arial" w:hAnsi="Arial" w:cs="Arial"/>
        </w:rPr>
        <w:t>Since the magnitude and relevance of statistically significant effects are difficult to assess from the p-values alone, th</w:t>
      </w:r>
      <w:r w:rsidR="00600C7A">
        <w:rPr>
          <w:rFonts w:ascii="Arial" w:hAnsi="Arial" w:cs="Arial"/>
        </w:rPr>
        <w:t>is</w:t>
      </w:r>
      <w:r w:rsidR="003C05B1" w:rsidRPr="00383A8C">
        <w:rPr>
          <w:rFonts w:ascii="Arial" w:hAnsi="Arial" w:cs="Arial"/>
        </w:rPr>
        <w:t xml:space="preserve"> table </w:t>
      </w:r>
      <w:r w:rsidR="00913A2D" w:rsidRPr="00383A8C">
        <w:rPr>
          <w:rFonts w:ascii="Arial" w:hAnsi="Arial" w:cs="Arial"/>
        </w:rPr>
        <w:t xml:space="preserve">depicts Cohen’s d as a measure for the effect size. </w:t>
      </w:r>
      <w:r w:rsidR="00DF4E3C" w:rsidRPr="00383A8C">
        <w:rPr>
          <w:rFonts w:ascii="Arial" w:hAnsi="Arial" w:cs="Arial"/>
        </w:rPr>
        <w:t xml:space="preserve">Cohen (1988) </w:t>
      </w:r>
      <w:r w:rsidR="0047198C" w:rsidRPr="00383A8C">
        <w:rPr>
          <w:rFonts w:ascii="Arial" w:hAnsi="Arial" w:cs="Arial"/>
        </w:rPr>
        <w:t xml:space="preserve">defined the magnitude of effects as small (d = 0.2), medium (d = 0.5) and high (d = 0.8 and above). </w:t>
      </w:r>
      <w:r w:rsidR="00F24FAD" w:rsidRPr="00383A8C">
        <w:rPr>
          <w:rFonts w:ascii="Arial" w:hAnsi="Arial" w:cs="Arial"/>
        </w:rPr>
        <w:t xml:space="preserve">Of note, with the exception of r1 vs r4 during reward conditioning in the ADSC-R group, </w:t>
      </w:r>
      <w:r w:rsidR="00045B29">
        <w:rPr>
          <w:rFonts w:ascii="Arial" w:hAnsi="Arial" w:cs="Arial"/>
        </w:rPr>
        <w:t xml:space="preserve">we did </w:t>
      </w:r>
      <w:r w:rsidR="00F24FAD" w:rsidRPr="00383A8C">
        <w:rPr>
          <w:rFonts w:ascii="Arial" w:hAnsi="Arial" w:cs="Arial"/>
        </w:rPr>
        <w:t>not observe small effects, supporting th</w:t>
      </w:r>
      <w:r w:rsidR="00A45144" w:rsidRPr="00383A8C">
        <w:rPr>
          <w:rFonts w:ascii="Arial" w:hAnsi="Arial" w:cs="Arial"/>
        </w:rPr>
        <w:t>e validity of the observ</w:t>
      </w:r>
      <w:r w:rsidR="00045B29">
        <w:rPr>
          <w:rFonts w:ascii="Arial" w:hAnsi="Arial" w:cs="Arial"/>
        </w:rPr>
        <w:t xml:space="preserve">ed findings. </w:t>
      </w:r>
    </w:p>
    <w:tbl>
      <w:tblPr>
        <w:tblStyle w:val="TableGrid"/>
        <w:tblW w:w="9905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349"/>
        <w:gridCol w:w="2429"/>
        <w:gridCol w:w="1174"/>
        <w:gridCol w:w="1078"/>
        <w:gridCol w:w="1260"/>
        <w:gridCol w:w="995"/>
      </w:tblGrid>
      <w:tr w:rsidR="00A469FD" w:rsidRPr="00383A8C" w14:paraId="1F5ACA86" w14:textId="77777777" w:rsidTr="00A469FD">
        <w:tc>
          <w:tcPr>
            <w:tcW w:w="1620" w:type="dxa"/>
            <w:tcBorders>
              <w:bottom w:val="single" w:sz="18" w:space="0" w:color="auto"/>
            </w:tcBorders>
          </w:tcPr>
          <w:p w14:paraId="253B9728" w14:textId="77777777" w:rsidR="00480E05" w:rsidRPr="00383A8C" w:rsidRDefault="00E90C4C" w:rsidP="00E56A3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3A8C">
              <w:rPr>
                <w:rFonts w:ascii="Arial" w:hAnsi="Arial" w:cs="Arial"/>
                <w:b/>
                <w:sz w:val="20"/>
                <w:szCs w:val="20"/>
              </w:rPr>
              <w:t xml:space="preserve">session </w:t>
            </w:r>
          </w:p>
        </w:tc>
        <w:tc>
          <w:tcPr>
            <w:tcW w:w="1349" w:type="dxa"/>
            <w:tcBorders>
              <w:bottom w:val="single" w:sz="18" w:space="0" w:color="auto"/>
            </w:tcBorders>
          </w:tcPr>
          <w:p w14:paraId="7A22A4D5" w14:textId="77777777" w:rsidR="00480E05" w:rsidRPr="00383A8C" w:rsidRDefault="00480E05" w:rsidP="004B72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3A8C">
              <w:rPr>
                <w:rFonts w:ascii="Arial" w:hAnsi="Arial" w:cs="Arial"/>
                <w:b/>
                <w:sz w:val="20"/>
                <w:szCs w:val="20"/>
              </w:rPr>
              <w:t>cue/group</w:t>
            </w:r>
          </w:p>
        </w:tc>
        <w:tc>
          <w:tcPr>
            <w:tcW w:w="2429" w:type="dxa"/>
            <w:tcBorders>
              <w:bottom w:val="single" w:sz="18" w:space="0" w:color="auto"/>
            </w:tcBorders>
          </w:tcPr>
          <w:p w14:paraId="1E1A6E46" w14:textId="77777777" w:rsidR="00480E05" w:rsidRPr="00383A8C" w:rsidRDefault="00480E05" w:rsidP="004B72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3A8C">
              <w:rPr>
                <w:rFonts w:ascii="Arial" w:hAnsi="Arial" w:cs="Arial"/>
                <w:b/>
                <w:sz w:val="20"/>
                <w:szCs w:val="20"/>
              </w:rPr>
              <w:t>comparison</w:t>
            </w:r>
          </w:p>
        </w:tc>
        <w:tc>
          <w:tcPr>
            <w:tcW w:w="1174" w:type="dxa"/>
            <w:tcBorders>
              <w:bottom w:val="single" w:sz="18" w:space="0" w:color="auto"/>
            </w:tcBorders>
          </w:tcPr>
          <w:p w14:paraId="770546AC" w14:textId="77777777" w:rsidR="00480E05" w:rsidRPr="00383A8C" w:rsidRDefault="00480E05" w:rsidP="004B72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3A8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  <w:p w14:paraId="20752D1F" w14:textId="77777777" w:rsidR="00480E05" w:rsidRPr="00383A8C" w:rsidRDefault="00480E05" w:rsidP="006672D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78" w:type="dxa"/>
            <w:tcBorders>
              <w:bottom w:val="single" w:sz="18" w:space="0" w:color="auto"/>
            </w:tcBorders>
          </w:tcPr>
          <w:p w14:paraId="4A50C2D2" w14:textId="77777777" w:rsidR="00480E05" w:rsidRPr="00383A8C" w:rsidRDefault="00480E05" w:rsidP="004B72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3A8C">
              <w:rPr>
                <w:rFonts w:ascii="Arial" w:hAnsi="Arial" w:cs="Arial"/>
                <w:b/>
                <w:sz w:val="20"/>
                <w:szCs w:val="20"/>
              </w:rPr>
              <w:t xml:space="preserve">Cohen’s d 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14:paraId="174ED3D9" w14:textId="2628DF25" w:rsidR="00480E05" w:rsidRPr="00EC2926" w:rsidRDefault="00EC2926" w:rsidP="004B7216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EC2926">
              <w:rPr>
                <w:rFonts w:ascii="Arial" w:hAnsi="Arial" w:cs="Arial"/>
                <w:b/>
                <w:sz w:val="20"/>
                <w:szCs w:val="20"/>
              </w:rPr>
              <w:t>magnitude</w:t>
            </w:r>
            <w:r w:rsidR="00E90C4C" w:rsidRPr="00EC2926">
              <w:rPr>
                <w:rFonts w:ascii="Arial" w:hAnsi="Arial" w:cs="Arial"/>
                <w:b/>
                <w:sz w:val="20"/>
                <w:szCs w:val="20"/>
              </w:rPr>
              <w:t xml:space="preserve"> of effect</w:t>
            </w:r>
          </w:p>
        </w:tc>
        <w:tc>
          <w:tcPr>
            <w:tcW w:w="995" w:type="dxa"/>
            <w:tcBorders>
              <w:bottom w:val="single" w:sz="18" w:space="0" w:color="auto"/>
            </w:tcBorders>
          </w:tcPr>
          <w:p w14:paraId="4621F257" w14:textId="7F60C55D" w:rsidR="00480E05" w:rsidRPr="00383A8C" w:rsidRDefault="00EC2926" w:rsidP="004B72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  <w:r w:rsidR="00480E05" w:rsidRPr="00383A8C">
              <w:rPr>
                <w:rFonts w:ascii="Arial" w:hAnsi="Arial" w:cs="Arial"/>
                <w:b/>
                <w:sz w:val="20"/>
                <w:szCs w:val="20"/>
              </w:rPr>
              <w:t>igure</w:t>
            </w:r>
          </w:p>
        </w:tc>
      </w:tr>
      <w:tr w:rsidR="00A469FD" w:rsidRPr="00383A8C" w14:paraId="3283AF1C" w14:textId="77777777" w:rsidTr="00A469FD">
        <w:tc>
          <w:tcPr>
            <w:tcW w:w="1620" w:type="dxa"/>
            <w:vMerge w:val="restart"/>
            <w:tcBorders>
              <w:top w:val="single" w:sz="18" w:space="0" w:color="auto"/>
            </w:tcBorders>
          </w:tcPr>
          <w:p w14:paraId="5D726A7F" w14:textId="77777777" w:rsidR="00E66F66" w:rsidRDefault="00EC32F3" w:rsidP="007D73D1">
            <w:pPr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 xml:space="preserve">reward </w:t>
            </w:r>
          </w:p>
          <w:p w14:paraId="79184520" w14:textId="0E10C36A" w:rsidR="00E90C4C" w:rsidRPr="00383A8C" w:rsidRDefault="00E66F66" w:rsidP="007D73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ditioning</w:t>
            </w:r>
            <w:r w:rsidR="00E90C4C" w:rsidRPr="00383A8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320E3A6" w14:textId="77777777" w:rsidR="00E90C4C" w:rsidRPr="001F1F46" w:rsidRDefault="00E90C4C" w:rsidP="007D73D1">
            <w:pPr>
              <w:rPr>
                <w:rFonts w:ascii="Arial" w:hAnsi="Arial" w:cs="Arial"/>
                <w:sz w:val="18"/>
                <w:szCs w:val="18"/>
              </w:rPr>
            </w:pPr>
            <w:r w:rsidRPr="001F1F46">
              <w:rPr>
                <w:rFonts w:ascii="Arial" w:hAnsi="Arial" w:cs="Arial"/>
                <w:sz w:val="18"/>
                <w:szCs w:val="18"/>
              </w:rPr>
              <w:t>(% Port)</w:t>
            </w:r>
          </w:p>
        </w:tc>
        <w:tc>
          <w:tcPr>
            <w:tcW w:w="1349" w:type="dxa"/>
            <w:tcBorders>
              <w:top w:val="single" w:sz="18" w:space="0" w:color="auto"/>
            </w:tcBorders>
          </w:tcPr>
          <w:p w14:paraId="0FCA1712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R</w:t>
            </w:r>
          </w:p>
        </w:tc>
        <w:tc>
          <w:tcPr>
            <w:tcW w:w="2429" w:type="dxa"/>
            <w:tcBorders>
              <w:top w:val="single" w:sz="18" w:space="0" w:color="auto"/>
            </w:tcBorders>
          </w:tcPr>
          <w:p w14:paraId="56E3D71E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r1 vs r4</w:t>
            </w:r>
          </w:p>
        </w:tc>
        <w:tc>
          <w:tcPr>
            <w:tcW w:w="1174" w:type="dxa"/>
            <w:tcBorders>
              <w:top w:val="single" w:sz="18" w:space="0" w:color="auto"/>
            </w:tcBorders>
          </w:tcPr>
          <w:p w14:paraId="7DC081F8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481</w:t>
            </w:r>
          </w:p>
        </w:tc>
        <w:tc>
          <w:tcPr>
            <w:tcW w:w="1078" w:type="dxa"/>
            <w:tcBorders>
              <w:top w:val="single" w:sz="18" w:space="0" w:color="auto"/>
            </w:tcBorders>
          </w:tcPr>
          <w:p w14:paraId="5D4712C2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477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14:paraId="0AA78C7F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995" w:type="dxa"/>
            <w:tcBorders>
              <w:top w:val="single" w:sz="18" w:space="0" w:color="auto"/>
            </w:tcBorders>
          </w:tcPr>
          <w:p w14:paraId="58C5ACD1" w14:textId="7CECA7F5" w:rsidR="00E90C4C" w:rsidRPr="00383A8C" w:rsidRDefault="00A469FD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gure 2 </w:t>
            </w:r>
          </w:p>
        </w:tc>
      </w:tr>
      <w:tr w:rsidR="00A469FD" w:rsidRPr="00383A8C" w14:paraId="21395669" w14:textId="77777777" w:rsidTr="00A469FD">
        <w:tc>
          <w:tcPr>
            <w:tcW w:w="1620" w:type="dxa"/>
            <w:vMerge/>
          </w:tcPr>
          <w:p w14:paraId="00E18F35" w14:textId="77777777" w:rsidR="00E90C4C" w:rsidRPr="00383A8C" w:rsidRDefault="00E90C4C" w:rsidP="007D73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683F830C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R</w:t>
            </w:r>
          </w:p>
        </w:tc>
        <w:tc>
          <w:tcPr>
            <w:tcW w:w="2429" w:type="dxa"/>
          </w:tcPr>
          <w:p w14:paraId="6793564C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r1 vs r5</w:t>
            </w:r>
          </w:p>
        </w:tc>
        <w:tc>
          <w:tcPr>
            <w:tcW w:w="1174" w:type="dxa"/>
          </w:tcPr>
          <w:p w14:paraId="1A629F57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189</w:t>
            </w:r>
          </w:p>
        </w:tc>
        <w:tc>
          <w:tcPr>
            <w:tcW w:w="1078" w:type="dxa"/>
          </w:tcPr>
          <w:p w14:paraId="54879E80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666</w:t>
            </w:r>
          </w:p>
        </w:tc>
        <w:tc>
          <w:tcPr>
            <w:tcW w:w="1260" w:type="dxa"/>
          </w:tcPr>
          <w:p w14:paraId="71D882CB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995" w:type="dxa"/>
          </w:tcPr>
          <w:p w14:paraId="1A1E8DF9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585CEE81" w14:textId="77777777" w:rsidTr="00A469FD">
        <w:tc>
          <w:tcPr>
            <w:tcW w:w="1620" w:type="dxa"/>
            <w:vMerge/>
          </w:tcPr>
          <w:p w14:paraId="2FB4C287" w14:textId="77777777" w:rsidR="00E90C4C" w:rsidRPr="00383A8C" w:rsidRDefault="00E90C4C" w:rsidP="006F79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44977A5A" w14:textId="68E5EC41" w:rsidR="00E90C4C" w:rsidRPr="00383A8C" w:rsidRDefault="00E90C4C" w:rsidP="00BA09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</w:t>
            </w:r>
            <w:r w:rsidR="00BA094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429" w:type="dxa"/>
          </w:tcPr>
          <w:p w14:paraId="023DA936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r1 vs r5</w:t>
            </w:r>
          </w:p>
        </w:tc>
        <w:tc>
          <w:tcPr>
            <w:tcW w:w="1174" w:type="dxa"/>
          </w:tcPr>
          <w:p w14:paraId="12914048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078" w:type="dxa"/>
          </w:tcPr>
          <w:p w14:paraId="695BBE75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141</w:t>
            </w:r>
          </w:p>
        </w:tc>
        <w:tc>
          <w:tcPr>
            <w:tcW w:w="1260" w:type="dxa"/>
          </w:tcPr>
          <w:p w14:paraId="7FA6771A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3034102A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21413D84" w14:textId="77777777" w:rsidTr="00A469FD">
        <w:tc>
          <w:tcPr>
            <w:tcW w:w="1620" w:type="dxa"/>
          </w:tcPr>
          <w:p w14:paraId="00369D24" w14:textId="77777777" w:rsidR="006F799B" w:rsidRPr="00383A8C" w:rsidRDefault="006F799B" w:rsidP="006F79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4A370C20" w14:textId="77777777" w:rsidR="006F799B" w:rsidRPr="00383A8C" w:rsidRDefault="006F799B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F</w:t>
            </w:r>
          </w:p>
        </w:tc>
        <w:tc>
          <w:tcPr>
            <w:tcW w:w="2429" w:type="dxa"/>
          </w:tcPr>
          <w:p w14:paraId="3CD8FB3F" w14:textId="77777777" w:rsidR="006F799B" w:rsidRPr="00383A8C" w:rsidRDefault="006F799B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r1 vs r2</w:t>
            </w:r>
          </w:p>
        </w:tc>
        <w:tc>
          <w:tcPr>
            <w:tcW w:w="1174" w:type="dxa"/>
          </w:tcPr>
          <w:p w14:paraId="6B2B7D05" w14:textId="77777777" w:rsidR="006F799B" w:rsidRPr="00383A8C" w:rsidRDefault="006F799B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145</w:t>
            </w:r>
          </w:p>
        </w:tc>
        <w:tc>
          <w:tcPr>
            <w:tcW w:w="1078" w:type="dxa"/>
          </w:tcPr>
          <w:p w14:paraId="7E68208C" w14:textId="77777777" w:rsidR="006F799B" w:rsidRPr="00383A8C" w:rsidRDefault="006F799B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843</w:t>
            </w:r>
          </w:p>
        </w:tc>
        <w:tc>
          <w:tcPr>
            <w:tcW w:w="1260" w:type="dxa"/>
          </w:tcPr>
          <w:p w14:paraId="7BB5A540" w14:textId="77777777" w:rsidR="006F799B" w:rsidRPr="00383A8C" w:rsidRDefault="006F799B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029174FA" w14:textId="77777777" w:rsidR="006F799B" w:rsidRPr="00383A8C" w:rsidRDefault="006F799B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27327F01" w14:textId="77777777" w:rsidTr="00A469FD">
        <w:tc>
          <w:tcPr>
            <w:tcW w:w="1620" w:type="dxa"/>
            <w:vMerge w:val="restart"/>
          </w:tcPr>
          <w:p w14:paraId="5EE1A840" w14:textId="72E81E45" w:rsidR="00E90C4C" w:rsidRPr="00383A8C" w:rsidRDefault="00E90C4C" w:rsidP="006F799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9" w:type="dxa"/>
          </w:tcPr>
          <w:p w14:paraId="1200920B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F</w:t>
            </w:r>
          </w:p>
        </w:tc>
        <w:tc>
          <w:tcPr>
            <w:tcW w:w="2429" w:type="dxa"/>
          </w:tcPr>
          <w:p w14:paraId="3AEF6DF6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r1 vs r3</w:t>
            </w:r>
          </w:p>
        </w:tc>
        <w:tc>
          <w:tcPr>
            <w:tcW w:w="1174" w:type="dxa"/>
          </w:tcPr>
          <w:p w14:paraId="0E5A5887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1078" w:type="dxa"/>
          </w:tcPr>
          <w:p w14:paraId="3B02E492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840</w:t>
            </w:r>
          </w:p>
        </w:tc>
        <w:tc>
          <w:tcPr>
            <w:tcW w:w="1260" w:type="dxa"/>
          </w:tcPr>
          <w:p w14:paraId="79079159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325FFB25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7FEFD71E" w14:textId="77777777" w:rsidTr="00A469FD">
        <w:tc>
          <w:tcPr>
            <w:tcW w:w="1620" w:type="dxa"/>
            <w:vMerge/>
          </w:tcPr>
          <w:p w14:paraId="573F048E" w14:textId="77777777" w:rsidR="00E90C4C" w:rsidRPr="00383A8C" w:rsidRDefault="00E90C4C" w:rsidP="006F79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279EA875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F</w:t>
            </w:r>
          </w:p>
        </w:tc>
        <w:tc>
          <w:tcPr>
            <w:tcW w:w="2429" w:type="dxa"/>
          </w:tcPr>
          <w:p w14:paraId="0CB1676D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r1 vs r4</w:t>
            </w:r>
          </w:p>
        </w:tc>
        <w:tc>
          <w:tcPr>
            <w:tcW w:w="1174" w:type="dxa"/>
          </w:tcPr>
          <w:p w14:paraId="0CD968B0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65</w:t>
            </w:r>
          </w:p>
        </w:tc>
        <w:tc>
          <w:tcPr>
            <w:tcW w:w="1078" w:type="dxa"/>
          </w:tcPr>
          <w:p w14:paraId="0B91E23C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686</w:t>
            </w:r>
          </w:p>
        </w:tc>
        <w:tc>
          <w:tcPr>
            <w:tcW w:w="1260" w:type="dxa"/>
          </w:tcPr>
          <w:p w14:paraId="76A0D768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995" w:type="dxa"/>
          </w:tcPr>
          <w:p w14:paraId="1374B927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33039E97" w14:textId="77777777" w:rsidTr="00A469FD">
        <w:tc>
          <w:tcPr>
            <w:tcW w:w="1620" w:type="dxa"/>
            <w:tcBorders>
              <w:bottom w:val="single" w:sz="4" w:space="0" w:color="auto"/>
            </w:tcBorders>
          </w:tcPr>
          <w:p w14:paraId="2F1CA4D1" w14:textId="77777777" w:rsidR="006F799B" w:rsidRPr="00383A8C" w:rsidRDefault="006F799B" w:rsidP="006F79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78EBB6C5" w14:textId="77777777" w:rsidR="006F799B" w:rsidRPr="00383A8C" w:rsidRDefault="006F799B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F</w:t>
            </w: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14:paraId="05CFA366" w14:textId="77777777" w:rsidR="006F799B" w:rsidRPr="00383A8C" w:rsidRDefault="006F799B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r1 vs r5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09BC2F0A" w14:textId="77777777" w:rsidR="006F799B" w:rsidRPr="00383A8C" w:rsidRDefault="006F799B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136541D7" w14:textId="77777777" w:rsidR="006F799B" w:rsidRPr="00383A8C" w:rsidRDefault="006F799B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01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E9B9937" w14:textId="77777777" w:rsidR="006F799B" w:rsidRPr="00383A8C" w:rsidRDefault="006F799B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2251B118" w14:textId="77777777" w:rsidR="006F799B" w:rsidRPr="00383A8C" w:rsidRDefault="006F799B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5A93BE35" w14:textId="77777777" w:rsidTr="00A469FD"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14:paraId="2CE7DB87" w14:textId="77777777" w:rsidR="00E90C4C" w:rsidRPr="00383A8C" w:rsidRDefault="00E90C4C" w:rsidP="004B5347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r w:rsidRPr="00383A8C">
              <w:rPr>
                <w:rFonts w:ascii="Arial" w:hAnsi="Arial" w:cs="Arial"/>
                <w:sz w:val="20"/>
                <w:szCs w:val="20"/>
              </w:rPr>
              <w:t xml:space="preserve">DC1 </w:t>
            </w:r>
          </w:p>
          <w:p w14:paraId="55DD8742" w14:textId="7CEA625B" w:rsidR="00E90C4C" w:rsidRPr="001F1F46" w:rsidRDefault="001F1F46" w:rsidP="004B5347">
            <w:pPr>
              <w:rPr>
                <w:rFonts w:ascii="Arial" w:hAnsi="Arial" w:cs="Arial"/>
                <w:sz w:val="18"/>
                <w:szCs w:val="18"/>
              </w:rPr>
            </w:pPr>
            <w:r w:rsidRPr="001F1F46">
              <w:rPr>
                <w:rFonts w:ascii="Arial" w:hAnsi="Arial" w:cs="Arial"/>
                <w:sz w:val="18"/>
                <w:szCs w:val="18"/>
              </w:rPr>
              <w:t>(% Freezing</w:t>
            </w:r>
            <w:r w:rsidR="00E90C4C" w:rsidRPr="001F1F4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2E9AD82D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Fear</w:t>
            </w:r>
          </w:p>
        </w:tc>
        <w:tc>
          <w:tcPr>
            <w:tcW w:w="2429" w:type="dxa"/>
            <w:tcBorders>
              <w:top w:val="single" w:sz="4" w:space="0" w:color="auto"/>
            </w:tcBorders>
          </w:tcPr>
          <w:p w14:paraId="05641117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cxt-ctr</w:t>
            </w:r>
            <w:proofErr w:type="spellEnd"/>
            <w:r w:rsidRPr="00383A8C">
              <w:rPr>
                <w:rFonts w:ascii="Arial" w:hAnsi="Arial" w:cs="Arial"/>
                <w:sz w:val="20"/>
                <w:szCs w:val="20"/>
              </w:rPr>
              <w:t xml:space="preserve"> vs ADSC-F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6AF0518E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2075A940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41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CEACF0B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3715CE2F" w14:textId="4EA44136" w:rsidR="00E90C4C" w:rsidRPr="00383A8C" w:rsidRDefault="00A469FD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4</w:t>
            </w:r>
          </w:p>
        </w:tc>
      </w:tr>
      <w:bookmarkEnd w:id="0"/>
      <w:tr w:rsidR="00A469FD" w:rsidRPr="00383A8C" w14:paraId="5B015AF8" w14:textId="77777777" w:rsidTr="00A469FD">
        <w:tc>
          <w:tcPr>
            <w:tcW w:w="1620" w:type="dxa"/>
            <w:vMerge/>
          </w:tcPr>
          <w:p w14:paraId="70F4EEFD" w14:textId="77777777" w:rsidR="00E90C4C" w:rsidRPr="00383A8C" w:rsidRDefault="00E90C4C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7F8143C9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Fear</w:t>
            </w:r>
          </w:p>
        </w:tc>
        <w:tc>
          <w:tcPr>
            <w:tcW w:w="2429" w:type="dxa"/>
          </w:tcPr>
          <w:p w14:paraId="1D127B2B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R vs ADSC-F</w:t>
            </w:r>
          </w:p>
        </w:tc>
        <w:tc>
          <w:tcPr>
            <w:tcW w:w="1174" w:type="dxa"/>
          </w:tcPr>
          <w:p w14:paraId="690BF1EB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078" w:type="dxa"/>
          </w:tcPr>
          <w:p w14:paraId="0A4CA149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439</w:t>
            </w:r>
          </w:p>
        </w:tc>
        <w:tc>
          <w:tcPr>
            <w:tcW w:w="1260" w:type="dxa"/>
          </w:tcPr>
          <w:p w14:paraId="38D429FD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3E5B98CA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400C8843" w14:textId="77777777" w:rsidTr="00A469FD">
        <w:tc>
          <w:tcPr>
            <w:tcW w:w="1620" w:type="dxa"/>
          </w:tcPr>
          <w:p w14:paraId="5E0BB0E9" w14:textId="77777777" w:rsidR="004B5347" w:rsidRPr="00383A8C" w:rsidRDefault="004B5347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018ECC2A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Fear</w:t>
            </w:r>
          </w:p>
        </w:tc>
        <w:tc>
          <w:tcPr>
            <w:tcW w:w="2429" w:type="dxa"/>
          </w:tcPr>
          <w:p w14:paraId="5E3B21DA" w14:textId="7FF4B2FA" w:rsidR="004B5347" w:rsidRPr="00383A8C" w:rsidRDefault="004B5347" w:rsidP="00BA09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</w:t>
            </w:r>
            <w:r w:rsidR="00BA0943">
              <w:rPr>
                <w:rFonts w:ascii="Arial" w:hAnsi="Arial" w:cs="Arial"/>
                <w:sz w:val="20"/>
                <w:szCs w:val="20"/>
              </w:rPr>
              <w:t>U</w:t>
            </w:r>
            <w:r w:rsidRPr="00383A8C">
              <w:rPr>
                <w:rFonts w:ascii="Arial" w:hAnsi="Arial" w:cs="Arial"/>
                <w:sz w:val="20"/>
                <w:szCs w:val="20"/>
              </w:rPr>
              <w:t xml:space="preserve"> vs ADSC-F</w:t>
            </w:r>
          </w:p>
        </w:tc>
        <w:tc>
          <w:tcPr>
            <w:tcW w:w="1174" w:type="dxa"/>
          </w:tcPr>
          <w:p w14:paraId="1D8E83B0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53</w:t>
            </w:r>
          </w:p>
        </w:tc>
        <w:tc>
          <w:tcPr>
            <w:tcW w:w="1078" w:type="dxa"/>
          </w:tcPr>
          <w:p w14:paraId="7F5EAD8F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882</w:t>
            </w:r>
          </w:p>
        </w:tc>
        <w:tc>
          <w:tcPr>
            <w:tcW w:w="1260" w:type="dxa"/>
          </w:tcPr>
          <w:p w14:paraId="6E3530BF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099BFB83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12936FCC" w14:textId="77777777" w:rsidTr="00A469FD">
        <w:tc>
          <w:tcPr>
            <w:tcW w:w="1620" w:type="dxa"/>
            <w:vMerge w:val="restart"/>
          </w:tcPr>
          <w:p w14:paraId="3BD44A9B" w14:textId="77777777" w:rsidR="00E90C4C" w:rsidRPr="00383A8C" w:rsidRDefault="00E90C4C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5A3EF519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Fear+Safety</w:t>
            </w:r>
            <w:proofErr w:type="spellEnd"/>
          </w:p>
        </w:tc>
        <w:tc>
          <w:tcPr>
            <w:tcW w:w="2429" w:type="dxa"/>
          </w:tcPr>
          <w:p w14:paraId="3C4DA34A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cxt-ctr</w:t>
            </w:r>
            <w:proofErr w:type="spellEnd"/>
            <w:r w:rsidRPr="00383A8C">
              <w:rPr>
                <w:rFonts w:ascii="Arial" w:hAnsi="Arial" w:cs="Arial"/>
                <w:sz w:val="20"/>
                <w:szCs w:val="20"/>
              </w:rPr>
              <w:t xml:space="preserve"> vs ADSC-F</w:t>
            </w:r>
          </w:p>
        </w:tc>
        <w:tc>
          <w:tcPr>
            <w:tcW w:w="1174" w:type="dxa"/>
          </w:tcPr>
          <w:p w14:paraId="097E143E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078" w:type="dxa"/>
          </w:tcPr>
          <w:p w14:paraId="44DB5781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187</w:t>
            </w:r>
          </w:p>
        </w:tc>
        <w:tc>
          <w:tcPr>
            <w:tcW w:w="1260" w:type="dxa"/>
          </w:tcPr>
          <w:p w14:paraId="2DB8C68F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24A6157F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055A2748" w14:textId="77777777" w:rsidTr="00A469FD">
        <w:tc>
          <w:tcPr>
            <w:tcW w:w="1620" w:type="dxa"/>
            <w:vMerge/>
          </w:tcPr>
          <w:p w14:paraId="3D34A39A" w14:textId="77777777" w:rsidR="00E90C4C" w:rsidRPr="00383A8C" w:rsidRDefault="00E90C4C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27751128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Fear+Safety</w:t>
            </w:r>
            <w:proofErr w:type="spellEnd"/>
          </w:p>
        </w:tc>
        <w:tc>
          <w:tcPr>
            <w:tcW w:w="2429" w:type="dxa"/>
          </w:tcPr>
          <w:p w14:paraId="511FE693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R vs ADSC-F</w:t>
            </w:r>
          </w:p>
        </w:tc>
        <w:tc>
          <w:tcPr>
            <w:tcW w:w="1174" w:type="dxa"/>
          </w:tcPr>
          <w:p w14:paraId="4FDD7456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078" w:type="dxa"/>
          </w:tcPr>
          <w:p w14:paraId="7DC4E666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429</w:t>
            </w:r>
          </w:p>
        </w:tc>
        <w:tc>
          <w:tcPr>
            <w:tcW w:w="1260" w:type="dxa"/>
          </w:tcPr>
          <w:p w14:paraId="05C7CB1F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5CC825AC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3E8EA417" w14:textId="77777777" w:rsidTr="00A469FD">
        <w:tc>
          <w:tcPr>
            <w:tcW w:w="1620" w:type="dxa"/>
          </w:tcPr>
          <w:p w14:paraId="6EA1A8EE" w14:textId="77777777" w:rsidR="004B5347" w:rsidRPr="00383A8C" w:rsidRDefault="004B5347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4ADAA001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Fear+Safety</w:t>
            </w:r>
            <w:proofErr w:type="spellEnd"/>
          </w:p>
        </w:tc>
        <w:tc>
          <w:tcPr>
            <w:tcW w:w="2429" w:type="dxa"/>
          </w:tcPr>
          <w:p w14:paraId="403935C8" w14:textId="6606FB64" w:rsidR="004B5347" w:rsidRPr="00383A8C" w:rsidRDefault="004B5347" w:rsidP="00BA09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</w:t>
            </w:r>
            <w:r w:rsidR="00BA0943">
              <w:rPr>
                <w:rFonts w:ascii="Arial" w:hAnsi="Arial" w:cs="Arial"/>
                <w:sz w:val="20"/>
                <w:szCs w:val="20"/>
              </w:rPr>
              <w:t>U</w:t>
            </w:r>
            <w:r w:rsidRPr="00383A8C">
              <w:rPr>
                <w:rFonts w:ascii="Arial" w:hAnsi="Arial" w:cs="Arial"/>
                <w:sz w:val="20"/>
                <w:szCs w:val="20"/>
              </w:rPr>
              <w:t xml:space="preserve"> vs ADSC-F</w:t>
            </w:r>
          </w:p>
        </w:tc>
        <w:tc>
          <w:tcPr>
            <w:tcW w:w="1174" w:type="dxa"/>
          </w:tcPr>
          <w:p w14:paraId="6DD11750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56</w:t>
            </w:r>
          </w:p>
        </w:tc>
        <w:tc>
          <w:tcPr>
            <w:tcW w:w="1078" w:type="dxa"/>
          </w:tcPr>
          <w:p w14:paraId="09785A37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756</w:t>
            </w:r>
          </w:p>
        </w:tc>
        <w:tc>
          <w:tcPr>
            <w:tcW w:w="1260" w:type="dxa"/>
          </w:tcPr>
          <w:p w14:paraId="6929B716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995" w:type="dxa"/>
          </w:tcPr>
          <w:p w14:paraId="0061AF4C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5E8BE555" w14:textId="77777777" w:rsidTr="00A469FD">
        <w:tc>
          <w:tcPr>
            <w:tcW w:w="1620" w:type="dxa"/>
            <w:tcBorders>
              <w:bottom w:val="single" w:sz="4" w:space="0" w:color="auto"/>
            </w:tcBorders>
          </w:tcPr>
          <w:p w14:paraId="0139EA04" w14:textId="77777777" w:rsidR="004B5347" w:rsidRPr="00383A8C" w:rsidRDefault="004B5347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25D34D48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Fear+Safety</w:t>
            </w:r>
            <w:proofErr w:type="spellEnd"/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14:paraId="364894FB" w14:textId="20DA5079" w:rsidR="004B5347" w:rsidRPr="00383A8C" w:rsidRDefault="004B5347" w:rsidP="00BA09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R vs ADSC-</w:t>
            </w:r>
            <w:r w:rsidR="00BA094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19882DA7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425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184C0DFA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66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8C0ED0A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5C525B78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5FAAA657" w14:textId="77777777" w:rsidTr="00A469FD"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14:paraId="37E9C672" w14:textId="77777777" w:rsidR="006672D3" w:rsidRPr="00383A8C" w:rsidRDefault="006672D3" w:rsidP="004B5347">
            <w:pPr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 xml:space="preserve">DC2 </w:t>
            </w:r>
          </w:p>
          <w:p w14:paraId="1E6ED1B7" w14:textId="335F8B59" w:rsidR="006672D3" w:rsidRPr="00383A8C" w:rsidRDefault="001F1F46" w:rsidP="004B5347">
            <w:pPr>
              <w:rPr>
                <w:rFonts w:ascii="Arial" w:hAnsi="Arial" w:cs="Arial"/>
                <w:sz w:val="20"/>
                <w:szCs w:val="20"/>
              </w:rPr>
            </w:pPr>
            <w:r w:rsidRPr="001F1F46">
              <w:rPr>
                <w:rFonts w:ascii="Arial" w:hAnsi="Arial" w:cs="Arial"/>
                <w:sz w:val="18"/>
                <w:szCs w:val="18"/>
              </w:rPr>
              <w:t>(% Freezing)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1C702C34" w14:textId="77777777" w:rsidR="006672D3" w:rsidRPr="00383A8C" w:rsidRDefault="006672D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R</w:t>
            </w:r>
          </w:p>
        </w:tc>
        <w:tc>
          <w:tcPr>
            <w:tcW w:w="2429" w:type="dxa"/>
            <w:tcBorders>
              <w:top w:val="single" w:sz="4" w:space="0" w:color="auto"/>
            </w:tcBorders>
          </w:tcPr>
          <w:p w14:paraId="165C8EC0" w14:textId="77777777" w:rsidR="006672D3" w:rsidRPr="00383A8C" w:rsidRDefault="006672D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 xml:space="preserve">Fear vs </w:t>
            </w: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Fear+Safety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77DD16A4" w14:textId="77777777" w:rsidR="006672D3" w:rsidRPr="00383A8C" w:rsidRDefault="006672D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68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77BA88F0" w14:textId="77777777" w:rsidR="006672D3" w:rsidRPr="00383A8C" w:rsidRDefault="006672D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10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A2446AA" w14:textId="77777777" w:rsidR="006672D3" w:rsidRPr="00383A8C" w:rsidRDefault="006672D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6CB7BBC0" w14:textId="43A31E19" w:rsidR="006672D3" w:rsidRPr="00383A8C" w:rsidRDefault="00A469FD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4</w:t>
            </w:r>
          </w:p>
        </w:tc>
      </w:tr>
      <w:tr w:rsidR="00A469FD" w:rsidRPr="00383A8C" w14:paraId="0725674E" w14:textId="77777777" w:rsidTr="00A469FD">
        <w:tc>
          <w:tcPr>
            <w:tcW w:w="1620" w:type="dxa"/>
            <w:vMerge/>
          </w:tcPr>
          <w:p w14:paraId="30BC3F88" w14:textId="77777777" w:rsidR="006672D3" w:rsidRPr="00383A8C" w:rsidRDefault="006672D3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40DE1BC6" w14:textId="77777777" w:rsidR="006672D3" w:rsidRPr="00383A8C" w:rsidRDefault="006672D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Fear</w:t>
            </w:r>
          </w:p>
        </w:tc>
        <w:tc>
          <w:tcPr>
            <w:tcW w:w="2429" w:type="dxa"/>
          </w:tcPr>
          <w:p w14:paraId="23DC4CD4" w14:textId="77777777" w:rsidR="006672D3" w:rsidRPr="00383A8C" w:rsidRDefault="006672D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cxt-ctr</w:t>
            </w:r>
            <w:proofErr w:type="spellEnd"/>
            <w:r w:rsidRPr="00383A8C">
              <w:rPr>
                <w:rFonts w:ascii="Arial" w:hAnsi="Arial" w:cs="Arial"/>
                <w:sz w:val="20"/>
                <w:szCs w:val="20"/>
              </w:rPr>
              <w:t xml:space="preserve"> vs ADSC-F</w:t>
            </w:r>
          </w:p>
        </w:tc>
        <w:tc>
          <w:tcPr>
            <w:tcW w:w="1174" w:type="dxa"/>
          </w:tcPr>
          <w:p w14:paraId="557C28F2" w14:textId="77777777" w:rsidR="006672D3" w:rsidRPr="00383A8C" w:rsidRDefault="006672D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413</w:t>
            </w:r>
          </w:p>
        </w:tc>
        <w:tc>
          <w:tcPr>
            <w:tcW w:w="1078" w:type="dxa"/>
          </w:tcPr>
          <w:p w14:paraId="173BB424" w14:textId="77777777" w:rsidR="006672D3" w:rsidRPr="00383A8C" w:rsidRDefault="006672D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622</w:t>
            </w:r>
          </w:p>
        </w:tc>
        <w:tc>
          <w:tcPr>
            <w:tcW w:w="1260" w:type="dxa"/>
          </w:tcPr>
          <w:p w14:paraId="687A95F4" w14:textId="77777777" w:rsidR="006672D3" w:rsidRPr="00383A8C" w:rsidRDefault="006672D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995" w:type="dxa"/>
          </w:tcPr>
          <w:p w14:paraId="41D7996B" w14:textId="77777777" w:rsidR="006672D3" w:rsidRPr="00383A8C" w:rsidRDefault="006672D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5A6A0829" w14:textId="77777777" w:rsidTr="00A469FD"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40F8CF1D" w14:textId="77777777" w:rsidR="006672D3" w:rsidRPr="00383A8C" w:rsidRDefault="006672D3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242E52B8" w14:textId="77777777" w:rsidR="006672D3" w:rsidRPr="00383A8C" w:rsidRDefault="006672D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Fear+Safety</w:t>
            </w:r>
            <w:proofErr w:type="spellEnd"/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14:paraId="202825C0" w14:textId="77777777" w:rsidR="006672D3" w:rsidRPr="00383A8C" w:rsidRDefault="006672D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cxt-ctr</w:t>
            </w:r>
            <w:proofErr w:type="spellEnd"/>
            <w:r w:rsidRPr="00383A8C">
              <w:rPr>
                <w:rFonts w:ascii="Arial" w:hAnsi="Arial" w:cs="Arial"/>
                <w:sz w:val="20"/>
                <w:szCs w:val="20"/>
              </w:rPr>
              <w:t xml:space="preserve"> vs ADSC-F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3F3D0679" w14:textId="77777777" w:rsidR="006672D3" w:rsidRPr="00383A8C" w:rsidRDefault="006672D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161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232E33FD" w14:textId="77777777" w:rsidR="006672D3" w:rsidRPr="00383A8C" w:rsidRDefault="006672D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71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E8D3731" w14:textId="77777777" w:rsidR="006672D3" w:rsidRPr="00383A8C" w:rsidRDefault="006672D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4A8B3B2D" w14:textId="77777777" w:rsidR="006672D3" w:rsidRPr="00383A8C" w:rsidRDefault="006672D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738270D2" w14:textId="77777777" w:rsidTr="00A469FD"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14:paraId="30C7EC6E" w14:textId="77777777" w:rsidR="00095CE7" w:rsidRPr="00383A8C" w:rsidRDefault="00095CE7" w:rsidP="004B5347">
            <w:pPr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 xml:space="preserve">DC3 </w:t>
            </w:r>
          </w:p>
          <w:p w14:paraId="00C60225" w14:textId="69ECED14" w:rsidR="00095CE7" w:rsidRPr="00383A8C" w:rsidRDefault="001F1F46" w:rsidP="004B5347">
            <w:pPr>
              <w:rPr>
                <w:rFonts w:ascii="Arial" w:hAnsi="Arial" w:cs="Arial"/>
                <w:sz w:val="20"/>
                <w:szCs w:val="20"/>
              </w:rPr>
            </w:pPr>
            <w:r w:rsidRPr="001F1F46">
              <w:rPr>
                <w:rFonts w:ascii="Arial" w:hAnsi="Arial" w:cs="Arial"/>
                <w:sz w:val="18"/>
                <w:szCs w:val="18"/>
              </w:rPr>
              <w:t>(% Freezing)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474CF22C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cxt-ctr</w:t>
            </w:r>
            <w:proofErr w:type="spellEnd"/>
          </w:p>
        </w:tc>
        <w:tc>
          <w:tcPr>
            <w:tcW w:w="2429" w:type="dxa"/>
            <w:tcBorders>
              <w:top w:val="single" w:sz="4" w:space="0" w:color="auto"/>
            </w:tcBorders>
          </w:tcPr>
          <w:p w14:paraId="6DF36CAE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 xml:space="preserve">Fear vs </w:t>
            </w: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Fear+Safety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2E9D4DB1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324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63BA4A27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08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CBBA59D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45CD6402" w14:textId="5047FDAF" w:rsidR="00095CE7" w:rsidRPr="00383A8C" w:rsidRDefault="00A469FD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4</w:t>
            </w:r>
          </w:p>
        </w:tc>
      </w:tr>
      <w:tr w:rsidR="00A469FD" w:rsidRPr="00383A8C" w14:paraId="3F26C2CE" w14:textId="77777777" w:rsidTr="00A469FD">
        <w:tc>
          <w:tcPr>
            <w:tcW w:w="1620" w:type="dxa"/>
            <w:vMerge/>
          </w:tcPr>
          <w:p w14:paraId="6E2F2F28" w14:textId="77777777" w:rsidR="00095CE7" w:rsidRPr="00383A8C" w:rsidRDefault="00095CE7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23310FF0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R</w:t>
            </w:r>
          </w:p>
        </w:tc>
        <w:tc>
          <w:tcPr>
            <w:tcW w:w="2429" w:type="dxa"/>
          </w:tcPr>
          <w:p w14:paraId="2C3D2E26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 xml:space="preserve">Fear vs </w:t>
            </w: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Fear+Safety</w:t>
            </w:r>
            <w:proofErr w:type="spellEnd"/>
          </w:p>
        </w:tc>
        <w:tc>
          <w:tcPr>
            <w:tcW w:w="1174" w:type="dxa"/>
          </w:tcPr>
          <w:p w14:paraId="422037FA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424</w:t>
            </w:r>
          </w:p>
        </w:tc>
        <w:tc>
          <w:tcPr>
            <w:tcW w:w="1078" w:type="dxa"/>
          </w:tcPr>
          <w:p w14:paraId="6910594B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667</w:t>
            </w:r>
          </w:p>
        </w:tc>
        <w:tc>
          <w:tcPr>
            <w:tcW w:w="1260" w:type="dxa"/>
          </w:tcPr>
          <w:p w14:paraId="333E8C88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995" w:type="dxa"/>
          </w:tcPr>
          <w:p w14:paraId="01A201AC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6626E526" w14:textId="77777777" w:rsidTr="00A469FD">
        <w:tc>
          <w:tcPr>
            <w:tcW w:w="1620" w:type="dxa"/>
            <w:tcBorders>
              <w:bottom w:val="single" w:sz="4" w:space="0" w:color="auto"/>
            </w:tcBorders>
          </w:tcPr>
          <w:p w14:paraId="4D0C2FD4" w14:textId="77777777" w:rsidR="004B5347" w:rsidRPr="00383A8C" w:rsidRDefault="004B5347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6793B8E5" w14:textId="32BDB59C" w:rsidR="004B5347" w:rsidRPr="00383A8C" w:rsidRDefault="004B5347" w:rsidP="00BA09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</w:t>
            </w:r>
            <w:r w:rsidR="00BA094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14:paraId="29292413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 xml:space="preserve">Fear vs </w:t>
            </w: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Fear+Safety</w:t>
            </w:r>
            <w:proofErr w:type="spellEnd"/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2A59C28C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60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50893FF0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28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C66B42D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4B1B01F5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6283130E" w14:textId="77777777" w:rsidTr="00A469FD"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14:paraId="7D31D824" w14:textId="77777777" w:rsidR="00095CE7" w:rsidRPr="00383A8C" w:rsidRDefault="00095CE7" w:rsidP="004B5347">
            <w:pPr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 xml:space="preserve">DC4 </w:t>
            </w:r>
          </w:p>
          <w:p w14:paraId="7C3DC826" w14:textId="36AB1D94" w:rsidR="00095CE7" w:rsidRPr="00383A8C" w:rsidRDefault="001F1F46" w:rsidP="004B5347">
            <w:pPr>
              <w:rPr>
                <w:rFonts w:ascii="Arial" w:hAnsi="Arial" w:cs="Arial"/>
                <w:sz w:val="20"/>
                <w:szCs w:val="20"/>
              </w:rPr>
            </w:pPr>
            <w:r w:rsidRPr="001F1F46">
              <w:rPr>
                <w:rFonts w:ascii="Arial" w:hAnsi="Arial" w:cs="Arial"/>
                <w:sz w:val="18"/>
                <w:szCs w:val="18"/>
              </w:rPr>
              <w:t>(% Freezing)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6934495F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cxt-ctr</w:t>
            </w:r>
            <w:proofErr w:type="spellEnd"/>
          </w:p>
        </w:tc>
        <w:tc>
          <w:tcPr>
            <w:tcW w:w="2429" w:type="dxa"/>
            <w:tcBorders>
              <w:top w:val="single" w:sz="4" w:space="0" w:color="auto"/>
            </w:tcBorders>
          </w:tcPr>
          <w:p w14:paraId="15EFAD30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 xml:space="preserve">Fear vs </w:t>
            </w: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Fear+Safety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26D3BE97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159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24436A85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00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95A249E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223B92FF" w14:textId="35A6093C" w:rsidR="00095CE7" w:rsidRPr="00383A8C" w:rsidRDefault="00A469FD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4</w:t>
            </w:r>
          </w:p>
        </w:tc>
      </w:tr>
      <w:tr w:rsidR="00A469FD" w:rsidRPr="00383A8C" w14:paraId="193FA4BE" w14:textId="77777777" w:rsidTr="00A469FD">
        <w:tc>
          <w:tcPr>
            <w:tcW w:w="1620" w:type="dxa"/>
            <w:vMerge/>
          </w:tcPr>
          <w:p w14:paraId="597EF8CB" w14:textId="77777777" w:rsidR="00095CE7" w:rsidRPr="00383A8C" w:rsidRDefault="00095CE7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771B757C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R</w:t>
            </w:r>
          </w:p>
        </w:tc>
        <w:tc>
          <w:tcPr>
            <w:tcW w:w="2429" w:type="dxa"/>
          </w:tcPr>
          <w:p w14:paraId="73770BE8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 xml:space="preserve">Fear vs </w:t>
            </w: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Fear+Safety</w:t>
            </w:r>
            <w:proofErr w:type="spellEnd"/>
          </w:p>
        </w:tc>
        <w:tc>
          <w:tcPr>
            <w:tcW w:w="1174" w:type="dxa"/>
          </w:tcPr>
          <w:p w14:paraId="3910B8D8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335</w:t>
            </w:r>
          </w:p>
        </w:tc>
        <w:tc>
          <w:tcPr>
            <w:tcW w:w="1078" w:type="dxa"/>
          </w:tcPr>
          <w:p w14:paraId="51901028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913</w:t>
            </w:r>
          </w:p>
        </w:tc>
        <w:tc>
          <w:tcPr>
            <w:tcW w:w="1260" w:type="dxa"/>
          </w:tcPr>
          <w:p w14:paraId="1EC8B8A2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155FDA1F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10B0F923" w14:textId="77777777" w:rsidTr="00A469FD">
        <w:tc>
          <w:tcPr>
            <w:tcW w:w="1620" w:type="dxa"/>
            <w:tcBorders>
              <w:bottom w:val="single" w:sz="4" w:space="0" w:color="auto"/>
            </w:tcBorders>
          </w:tcPr>
          <w:p w14:paraId="399FB975" w14:textId="77777777" w:rsidR="004B5347" w:rsidRPr="00383A8C" w:rsidRDefault="004B5347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3F9A8C54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F</w:t>
            </w: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14:paraId="27064FA7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 xml:space="preserve">Fear vs </w:t>
            </w: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Fear+Safety</w:t>
            </w:r>
            <w:proofErr w:type="spellEnd"/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382A8B0A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5324E283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09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9129A4D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69B64639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073B55F8" w14:textId="77777777" w:rsidTr="00A469FD"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14:paraId="390B39EF" w14:textId="3259C189" w:rsidR="0075602F" w:rsidRDefault="0075602F" w:rsidP="004B53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inction</w:t>
            </w:r>
          </w:p>
          <w:p w14:paraId="705273ED" w14:textId="7EBA5F96" w:rsidR="00095CE7" w:rsidRPr="00383A8C" w:rsidRDefault="00095CE7" w:rsidP="004B5347">
            <w:pPr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 xml:space="preserve">training </w:t>
            </w:r>
          </w:p>
          <w:p w14:paraId="26363E7D" w14:textId="0EB88FD4" w:rsidR="00095CE7" w:rsidRPr="00383A8C" w:rsidRDefault="001F1F46" w:rsidP="004B5347">
            <w:pPr>
              <w:rPr>
                <w:rFonts w:ascii="Arial" w:hAnsi="Arial" w:cs="Arial"/>
                <w:sz w:val="20"/>
                <w:szCs w:val="20"/>
              </w:rPr>
            </w:pPr>
            <w:r w:rsidRPr="001F1F46">
              <w:rPr>
                <w:rFonts w:ascii="Arial" w:hAnsi="Arial" w:cs="Arial"/>
                <w:sz w:val="18"/>
                <w:szCs w:val="18"/>
              </w:rPr>
              <w:t>(% Freezing)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0A0810C3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cxt-ctr</w:t>
            </w:r>
            <w:proofErr w:type="spellEnd"/>
          </w:p>
        </w:tc>
        <w:tc>
          <w:tcPr>
            <w:tcW w:w="2429" w:type="dxa"/>
            <w:tcBorders>
              <w:top w:val="single" w:sz="4" w:space="0" w:color="auto"/>
            </w:tcBorders>
          </w:tcPr>
          <w:p w14:paraId="7277CA06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1 vs i3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788E496E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23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05A3E78B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15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BF6663B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36BCE21D" w14:textId="182C0B7B" w:rsidR="00095CE7" w:rsidRPr="00383A8C" w:rsidRDefault="00A469FD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4</w:t>
            </w:r>
          </w:p>
        </w:tc>
      </w:tr>
      <w:tr w:rsidR="00A469FD" w:rsidRPr="00383A8C" w14:paraId="3B2686B4" w14:textId="77777777" w:rsidTr="00A469FD">
        <w:tc>
          <w:tcPr>
            <w:tcW w:w="1620" w:type="dxa"/>
            <w:vMerge/>
          </w:tcPr>
          <w:p w14:paraId="0A5DBFFF" w14:textId="77777777" w:rsidR="00095CE7" w:rsidRPr="00383A8C" w:rsidRDefault="00095CE7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499B5641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cxt-ctr</w:t>
            </w:r>
            <w:proofErr w:type="spellEnd"/>
          </w:p>
        </w:tc>
        <w:tc>
          <w:tcPr>
            <w:tcW w:w="2429" w:type="dxa"/>
          </w:tcPr>
          <w:p w14:paraId="6748D36D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1 vs i4</w:t>
            </w:r>
          </w:p>
        </w:tc>
        <w:tc>
          <w:tcPr>
            <w:tcW w:w="1174" w:type="dxa"/>
          </w:tcPr>
          <w:p w14:paraId="6FE3F84D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82</w:t>
            </w:r>
          </w:p>
        </w:tc>
        <w:tc>
          <w:tcPr>
            <w:tcW w:w="1078" w:type="dxa"/>
          </w:tcPr>
          <w:p w14:paraId="17B99DE8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606</w:t>
            </w:r>
          </w:p>
        </w:tc>
        <w:tc>
          <w:tcPr>
            <w:tcW w:w="1260" w:type="dxa"/>
          </w:tcPr>
          <w:p w14:paraId="46EB918A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995" w:type="dxa"/>
          </w:tcPr>
          <w:p w14:paraId="563B472E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6C9401A7" w14:textId="77777777" w:rsidTr="00A469FD">
        <w:tc>
          <w:tcPr>
            <w:tcW w:w="1620" w:type="dxa"/>
            <w:vMerge/>
          </w:tcPr>
          <w:p w14:paraId="500A7CCF" w14:textId="77777777" w:rsidR="00095CE7" w:rsidRPr="00383A8C" w:rsidRDefault="00095CE7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3D62EDBC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R</w:t>
            </w:r>
          </w:p>
        </w:tc>
        <w:tc>
          <w:tcPr>
            <w:tcW w:w="2429" w:type="dxa"/>
          </w:tcPr>
          <w:p w14:paraId="17472BA7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1 vs i3</w:t>
            </w:r>
          </w:p>
        </w:tc>
        <w:tc>
          <w:tcPr>
            <w:tcW w:w="1174" w:type="dxa"/>
          </w:tcPr>
          <w:p w14:paraId="20625DCB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347</w:t>
            </w:r>
          </w:p>
        </w:tc>
        <w:tc>
          <w:tcPr>
            <w:tcW w:w="1078" w:type="dxa"/>
          </w:tcPr>
          <w:p w14:paraId="78B4EA18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699</w:t>
            </w:r>
          </w:p>
        </w:tc>
        <w:tc>
          <w:tcPr>
            <w:tcW w:w="1260" w:type="dxa"/>
          </w:tcPr>
          <w:p w14:paraId="4F858125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995" w:type="dxa"/>
          </w:tcPr>
          <w:p w14:paraId="4FB84DF8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6E91AC05" w14:textId="77777777" w:rsidTr="00A469FD">
        <w:tc>
          <w:tcPr>
            <w:tcW w:w="1620" w:type="dxa"/>
          </w:tcPr>
          <w:p w14:paraId="0510465A" w14:textId="77777777" w:rsidR="004B5347" w:rsidRPr="00383A8C" w:rsidRDefault="004B5347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5C67A6B6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R</w:t>
            </w:r>
          </w:p>
        </w:tc>
        <w:tc>
          <w:tcPr>
            <w:tcW w:w="2429" w:type="dxa"/>
          </w:tcPr>
          <w:p w14:paraId="0F7380EB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1 vs i4</w:t>
            </w:r>
          </w:p>
        </w:tc>
        <w:tc>
          <w:tcPr>
            <w:tcW w:w="1174" w:type="dxa"/>
          </w:tcPr>
          <w:p w14:paraId="5D2560F4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078" w:type="dxa"/>
          </w:tcPr>
          <w:p w14:paraId="7E056992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439</w:t>
            </w:r>
          </w:p>
        </w:tc>
        <w:tc>
          <w:tcPr>
            <w:tcW w:w="1260" w:type="dxa"/>
          </w:tcPr>
          <w:p w14:paraId="30B00CB0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6CE37F25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3BC6074C" w14:textId="77777777" w:rsidTr="00A469FD">
        <w:tc>
          <w:tcPr>
            <w:tcW w:w="1620" w:type="dxa"/>
          </w:tcPr>
          <w:p w14:paraId="65812623" w14:textId="77777777" w:rsidR="004B5347" w:rsidRPr="00383A8C" w:rsidRDefault="004B5347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26A10354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R</w:t>
            </w:r>
          </w:p>
        </w:tc>
        <w:tc>
          <w:tcPr>
            <w:tcW w:w="2429" w:type="dxa"/>
          </w:tcPr>
          <w:p w14:paraId="0A09759A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2 vs i4</w:t>
            </w:r>
          </w:p>
        </w:tc>
        <w:tc>
          <w:tcPr>
            <w:tcW w:w="1174" w:type="dxa"/>
          </w:tcPr>
          <w:p w14:paraId="27F13E62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1078" w:type="dxa"/>
          </w:tcPr>
          <w:p w14:paraId="6CF2FA3C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144</w:t>
            </w:r>
          </w:p>
        </w:tc>
        <w:tc>
          <w:tcPr>
            <w:tcW w:w="1260" w:type="dxa"/>
          </w:tcPr>
          <w:p w14:paraId="4076B852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258A0A9E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438EF343" w14:textId="77777777" w:rsidTr="00A469FD">
        <w:tc>
          <w:tcPr>
            <w:tcW w:w="1620" w:type="dxa"/>
          </w:tcPr>
          <w:p w14:paraId="3712B56B" w14:textId="77777777" w:rsidR="004B5347" w:rsidRPr="00383A8C" w:rsidRDefault="004B5347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63C6964C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R</w:t>
            </w:r>
          </w:p>
        </w:tc>
        <w:tc>
          <w:tcPr>
            <w:tcW w:w="2429" w:type="dxa"/>
          </w:tcPr>
          <w:p w14:paraId="5480C5F0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3 vs i4</w:t>
            </w:r>
          </w:p>
        </w:tc>
        <w:tc>
          <w:tcPr>
            <w:tcW w:w="1174" w:type="dxa"/>
          </w:tcPr>
          <w:p w14:paraId="6B366A57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21</w:t>
            </w:r>
          </w:p>
        </w:tc>
        <w:tc>
          <w:tcPr>
            <w:tcW w:w="1078" w:type="dxa"/>
          </w:tcPr>
          <w:p w14:paraId="219A89DD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872</w:t>
            </w:r>
          </w:p>
        </w:tc>
        <w:tc>
          <w:tcPr>
            <w:tcW w:w="1260" w:type="dxa"/>
          </w:tcPr>
          <w:p w14:paraId="40A7994F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78B1441D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5E2A78B0" w14:textId="77777777" w:rsidTr="00A469FD">
        <w:tc>
          <w:tcPr>
            <w:tcW w:w="1620" w:type="dxa"/>
          </w:tcPr>
          <w:p w14:paraId="5E172C60" w14:textId="77777777" w:rsidR="004B5347" w:rsidRPr="00383A8C" w:rsidRDefault="004B5347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3A0E5350" w14:textId="43EA96C5" w:rsidR="004B5347" w:rsidRPr="00383A8C" w:rsidRDefault="004B5347" w:rsidP="00BA09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</w:t>
            </w:r>
            <w:r w:rsidR="00BA094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429" w:type="dxa"/>
          </w:tcPr>
          <w:p w14:paraId="529F083E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1 vs i3</w:t>
            </w:r>
          </w:p>
        </w:tc>
        <w:tc>
          <w:tcPr>
            <w:tcW w:w="1174" w:type="dxa"/>
          </w:tcPr>
          <w:p w14:paraId="3A0C06BE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  <w:tc>
          <w:tcPr>
            <w:tcW w:w="1078" w:type="dxa"/>
          </w:tcPr>
          <w:p w14:paraId="7A6B8727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855</w:t>
            </w:r>
          </w:p>
        </w:tc>
        <w:tc>
          <w:tcPr>
            <w:tcW w:w="1260" w:type="dxa"/>
          </w:tcPr>
          <w:p w14:paraId="0A2CE519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775DA25B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71BBABBD" w14:textId="77777777" w:rsidTr="00A469FD">
        <w:tc>
          <w:tcPr>
            <w:tcW w:w="1620" w:type="dxa"/>
          </w:tcPr>
          <w:p w14:paraId="1E64ED0E" w14:textId="77777777" w:rsidR="004B5347" w:rsidRPr="00383A8C" w:rsidRDefault="004B5347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20E6E1E4" w14:textId="2F3E4AD6" w:rsidR="004B5347" w:rsidRPr="00383A8C" w:rsidRDefault="004B5347" w:rsidP="00BA09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</w:t>
            </w:r>
            <w:r w:rsidR="00BA094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429" w:type="dxa"/>
          </w:tcPr>
          <w:p w14:paraId="5474BD52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1 vs i4</w:t>
            </w:r>
          </w:p>
        </w:tc>
        <w:tc>
          <w:tcPr>
            <w:tcW w:w="1174" w:type="dxa"/>
          </w:tcPr>
          <w:p w14:paraId="1D8FD64C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078" w:type="dxa"/>
          </w:tcPr>
          <w:p w14:paraId="321CDD7A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899</w:t>
            </w:r>
          </w:p>
        </w:tc>
        <w:tc>
          <w:tcPr>
            <w:tcW w:w="1260" w:type="dxa"/>
          </w:tcPr>
          <w:p w14:paraId="1869702F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20016CE7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1D753539" w14:textId="77777777" w:rsidTr="00A469FD">
        <w:tc>
          <w:tcPr>
            <w:tcW w:w="1620" w:type="dxa"/>
          </w:tcPr>
          <w:p w14:paraId="47B858FC" w14:textId="77777777" w:rsidR="004B5347" w:rsidRPr="00383A8C" w:rsidRDefault="004B5347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063AA7F9" w14:textId="6F50E544" w:rsidR="004B5347" w:rsidRPr="00383A8C" w:rsidRDefault="004B5347" w:rsidP="00BA09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</w:t>
            </w:r>
            <w:r w:rsidR="00BA094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429" w:type="dxa"/>
          </w:tcPr>
          <w:p w14:paraId="134AA891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2 vs i4</w:t>
            </w:r>
          </w:p>
        </w:tc>
        <w:tc>
          <w:tcPr>
            <w:tcW w:w="1174" w:type="dxa"/>
          </w:tcPr>
          <w:p w14:paraId="3231837D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167</w:t>
            </w:r>
          </w:p>
        </w:tc>
        <w:tc>
          <w:tcPr>
            <w:tcW w:w="1078" w:type="dxa"/>
          </w:tcPr>
          <w:p w14:paraId="308E30D2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603</w:t>
            </w:r>
          </w:p>
        </w:tc>
        <w:tc>
          <w:tcPr>
            <w:tcW w:w="1260" w:type="dxa"/>
          </w:tcPr>
          <w:p w14:paraId="59F3BD08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995" w:type="dxa"/>
          </w:tcPr>
          <w:p w14:paraId="76A7C674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4D2DAFC4" w14:textId="77777777" w:rsidTr="00A469FD">
        <w:tc>
          <w:tcPr>
            <w:tcW w:w="1620" w:type="dxa"/>
          </w:tcPr>
          <w:p w14:paraId="34878088" w14:textId="77777777" w:rsidR="004B5347" w:rsidRPr="00383A8C" w:rsidRDefault="004B5347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4D5ABD6B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F</w:t>
            </w:r>
          </w:p>
        </w:tc>
        <w:tc>
          <w:tcPr>
            <w:tcW w:w="2429" w:type="dxa"/>
          </w:tcPr>
          <w:p w14:paraId="2D218DCF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1 vs i2</w:t>
            </w:r>
          </w:p>
        </w:tc>
        <w:tc>
          <w:tcPr>
            <w:tcW w:w="1174" w:type="dxa"/>
          </w:tcPr>
          <w:p w14:paraId="7B4A132A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078" w:type="dxa"/>
          </w:tcPr>
          <w:p w14:paraId="63CE31B5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078</w:t>
            </w:r>
          </w:p>
        </w:tc>
        <w:tc>
          <w:tcPr>
            <w:tcW w:w="1260" w:type="dxa"/>
          </w:tcPr>
          <w:p w14:paraId="7855EBE7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1348067D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3FDD6F25" w14:textId="77777777" w:rsidTr="00A469FD">
        <w:tc>
          <w:tcPr>
            <w:tcW w:w="1620" w:type="dxa"/>
          </w:tcPr>
          <w:p w14:paraId="6CBCE18B" w14:textId="77777777" w:rsidR="004B5347" w:rsidRPr="00383A8C" w:rsidRDefault="004B5347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25258E8E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F</w:t>
            </w:r>
          </w:p>
        </w:tc>
        <w:tc>
          <w:tcPr>
            <w:tcW w:w="2429" w:type="dxa"/>
          </w:tcPr>
          <w:p w14:paraId="2CDA9735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1 vs i3</w:t>
            </w:r>
          </w:p>
        </w:tc>
        <w:tc>
          <w:tcPr>
            <w:tcW w:w="1174" w:type="dxa"/>
          </w:tcPr>
          <w:p w14:paraId="58E799E1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078" w:type="dxa"/>
          </w:tcPr>
          <w:p w14:paraId="48072D78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200</w:t>
            </w:r>
          </w:p>
        </w:tc>
        <w:tc>
          <w:tcPr>
            <w:tcW w:w="1260" w:type="dxa"/>
          </w:tcPr>
          <w:p w14:paraId="5668418A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78A72904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16C5C5D3" w14:textId="77777777" w:rsidTr="00A469FD">
        <w:tc>
          <w:tcPr>
            <w:tcW w:w="1620" w:type="dxa"/>
          </w:tcPr>
          <w:p w14:paraId="2CFDBF7A" w14:textId="77777777" w:rsidR="004B5347" w:rsidRPr="00383A8C" w:rsidRDefault="004B5347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1DA7676A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F</w:t>
            </w:r>
          </w:p>
        </w:tc>
        <w:tc>
          <w:tcPr>
            <w:tcW w:w="2429" w:type="dxa"/>
          </w:tcPr>
          <w:p w14:paraId="3A371AE9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1 vs i4</w:t>
            </w:r>
          </w:p>
        </w:tc>
        <w:tc>
          <w:tcPr>
            <w:tcW w:w="1174" w:type="dxa"/>
          </w:tcPr>
          <w:p w14:paraId="6F102878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078" w:type="dxa"/>
          </w:tcPr>
          <w:p w14:paraId="59ED7CE7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269</w:t>
            </w:r>
          </w:p>
        </w:tc>
        <w:tc>
          <w:tcPr>
            <w:tcW w:w="1260" w:type="dxa"/>
          </w:tcPr>
          <w:p w14:paraId="06DD86C2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7B8775F9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45808CCE" w14:textId="77777777" w:rsidTr="00A469FD"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14:paraId="3C42E693" w14:textId="38F69CE5" w:rsidR="008D6142" w:rsidRPr="00383A8C" w:rsidRDefault="0075602F" w:rsidP="004B53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inction</w:t>
            </w:r>
            <w:r w:rsidR="008D6142" w:rsidRPr="00383A8C">
              <w:rPr>
                <w:rFonts w:ascii="Arial" w:hAnsi="Arial" w:cs="Arial"/>
                <w:sz w:val="20"/>
                <w:szCs w:val="20"/>
              </w:rPr>
              <w:t xml:space="preserve"> recall </w:t>
            </w:r>
          </w:p>
          <w:p w14:paraId="6D9474B5" w14:textId="14F199B1" w:rsidR="00095CE7" w:rsidRPr="00383A8C" w:rsidRDefault="001F1F46" w:rsidP="004B5347">
            <w:pPr>
              <w:rPr>
                <w:rFonts w:ascii="Arial" w:hAnsi="Arial" w:cs="Arial"/>
                <w:sz w:val="20"/>
                <w:szCs w:val="20"/>
              </w:rPr>
            </w:pPr>
            <w:r w:rsidRPr="001F1F46">
              <w:rPr>
                <w:rFonts w:ascii="Arial" w:hAnsi="Arial" w:cs="Arial"/>
                <w:sz w:val="18"/>
                <w:szCs w:val="18"/>
              </w:rPr>
              <w:t>(% Freezing)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734E45C0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cxt-ctr</w:t>
            </w:r>
            <w:proofErr w:type="spellEnd"/>
          </w:p>
        </w:tc>
        <w:tc>
          <w:tcPr>
            <w:tcW w:w="2429" w:type="dxa"/>
            <w:tcBorders>
              <w:top w:val="single" w:sz="4" w:space="0" w:color="auto"/>
            </w:tcBorders>
          </w:tcPr>
          <w:p w14:paraId="1CD6DCA6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 xml:space="preserve">Fear vs </w:t>
            </w: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Fear+Safety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79DB968E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310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782BC603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94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25847D1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4FC7F7F7" w14:textId="48782FB0" w:rsidR="00095CE7" w:rsidRPr="00383A8C" w:rsidRDefault="00A469FD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4</w:t>
            </w:r>
          </w:p>
        </w:tc>
      </w:tr>
      <w:tr w:rsidR="00A469FD" w:rsidRPr="00383A8C" w14:paraId="6C6EF9FC" w14:textId="77777777" w:rsidTr="00A469FD">
        <w:tc>
          <w:tcPr>
            <w:tcW w:w="1620" w:type="dxa"/>
            <w:vMerge/>
          </w:tcPr>
          <w:p w14:paraId="6FA69F03" w14:textId="77777777" w:rsidR="00095CE7" w:rsidRPr="00383A8C" w:rsidRDefault="00095CE7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662F30AC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R</w:t>
            </w:r>
          </w:p>
        </w:tc>
        <w:tc>
          <w:tcPr>
            <w:tcW w:w="2429" w:type="dxa"/>
          </w:tcPr>
          <w:p w14:paraId="3B6B169E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 xml:space="preserve">Fear vs </w:t>
            </w: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Fear+Safety</w:t>
            </w:r>
            <w:proofErr w:type="spellEnd"/>
          </w:p>
        </w:tc>
        <w:tc>
          <w:tcPr>
            <w:tcW w:w="1174" w:type="dxa"/>
          </w:tcPr>
          <w:p w14:paraId="164F86F7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267</w:t>
            </w:r>
          </w:p>
        </w:tc>
        <w:tc>
          <w:tcPr>
            <w:tcW w:w="1078" w:type="dxa"/>
          </w:tcPr>
          <w:p w14:paraId="03F963DD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873</w:t>
            </w:r>
          </w:p>
        </w:tc>
        <w:tc>
          <w:tcPr>
            <w:tcW w:w="1260" w:type="dxa"/>
          </w:tcPr>
          <w:p w14:paraId="1178B642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5EF4B274" w14:textId="77777777" w:rsidR="00095CE7" w:rsidRPr="00383A8C" w:rsidRDefault="00095CE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3776DE5D" w14:textId="77777777" w:rsidTr="00A469FD">
        <w:tc>
          <w:tcPr>
            <w:tcW w:w="1620" w:type="dxa"/>
            <w:tcBorders>
              <w:bottom w:val="single" w:sz="4" w:space="0" w:color="auto"/>
            </w:tcBorders>
          </w:tcPr>
          <w:p w14:paraId="78791D53" w14:textId="77777777" w:rsidR="004B5347" w:rsidRPr="00383A8C" w:rsidRDefault="004B5347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5966DED4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F</w:t>
            </w: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14:paraId="5A7F5796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 xml:space="preserve">Fear vs </w:t>
            </w: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Fear+Safety</w:t>
            </w:r>
            <w:proofErr w:type="spellEnd"/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624FF6E6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98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30BFB47D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84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57BFE92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40E1F4BD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39330C7B" w14:textId="77777777" w:rsidTr="00A469FD"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14:paraId="663D583F" w14:textId="77777777" w:rsidR="00C33393" w:rsidRPr="00383A8C" w:rsidRDefault="00C33393" w:rsidP="004B5347">
            <w:pPr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 xml:space="preserve">DC1 </w:t>
            </w:r>
          </w:p>
          <w:p w14:paraId="5A6F4725" w14:textId="2B6623C9" w:rsidR="00C33393" w:rsidRPr="00383A8C" w:rsidRDefault="0075602F" w:rsidP="004B53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ar cue</w:t>
            </w:r>
            <w:r w:rsidR="00C33393" w:rsidRPr="00383A8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A09439C" w14:textId="418C39B5" w:rsidR="00C33393" w:rsidRPr="00383A8C" w:rsidRDefault="001F1F46" w:rsidP="004B5347">
            <w:pPr>
              <w:rPr>
                <w:rFonts w:ascii="Arial" w:hAnsi="Arial" w:cs="Arial"/>
                <w:sz w:val="20"/>
                <w:szCs w:val="20"/>
              </w:rPr>
            </w:pPr>
            <w:r w:rsidRPr="001F1F46">
              <w:rPr>
                <w:rFonts w:ascii="Arial" w:hAnsi="Arial" w:cs="Arial"/>
                <w:sz w:val="18"/>
                <w:szCs w:val="18"/>
              </w:rPr>
              <w:t>(% Freezing)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5073AA76" w14:textId="77777777" w:rsidR="00C33393" w:rsidRPr="00383A8C" w:rsidRDefault="00C3339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cxt-ctr</w:t>
            </w:r>
            <w:proofErr w:type="spellEnd"/>
          </w:p>
        </w:tc>
        <w:tc>
          <w:tcPr>
            <w:tcW w:w="2429" w:type="dxa"/>
            <w:tcBorders>
              <w:top w:val="single" w:sz="4" w:space="0" w:color="auto"/>
            </w:tcBorders>
          </w:tcPr>
          <w:p w14:paraId="005F5533" w14:textId="77777777" w:rsidR="00C33393" w:rsidRPr="00383A8C" w:rsidRDefault="00C3339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f1 vs f3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64544151" w14:textId="77777777" w:rsidR="00C33393" w:rsidRPr="00383A8C" w:rsidRDefault="00C3339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21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0F5ABEAF" w14:textId="77777777" w:rsidR="00C33393" w:rsidRPr="00383A8C" w:rsidRDefault="00C3339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80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75203E9" w14:textId="77777777" w:rsidR="00C33393" w:rsidRPr="00383A8C" w:rsidRDefault="00C3339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106CCE4D" w14:textId="4F5B9B3B" w:rsidR="00C33393" w:rsidRPr="00383A8C" w:rsidRDefault="00A469FD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5</w:t>
            </w:r>
          </w:p>
        </w:tc>
      </w:tr>
      <w:tr w:rsidR="00A469FD" w:rsidRPr="00383A8C" w14:paraId="55CE8C8D" w14:textId="77777777" w:rsidTr="00A469FD">
        <w:tc>
          <w:tcPr>
            <w:tcW w:w="1620" w:type="dxa"/>
            <w:vMerge/>
          </w:tcPr>
          <w:p w14:paraId="7672A079" w14:textId="77777777" w:rsidR="00C33393" w:rsidRPr="00383A8C" w:rsidRDefault="00C33393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26834156" w14:textId="77777777" w:rsidR="00C33393" w:rsidRPr="00383A8C" w:rsidRDefault="00C3339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cxt-ctr</w:t>
            </w:r>
            <w:proofErr w:type="spellEnd"/>
          </w:p>
        </w:tc>
        <w:tc>
          <w:tcPr>
            <w:tcW w:w="2429" w:type="dxa"/>
          </w:tcPr>
          <w:p w14:paraId="146E51FE" w14:textId="77777777" w:rsidR="00C33393" w:rsidRPr="00383A8C" w:rsidRDefault="00C3339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f1 vs f4</w:t>
            </w:r>
          </w:p>
        </w:tc>
        <w:tc>
          <w:tcPr>
            <w:tcW w:w="1174" w:type="dxa"/>
          </w:tcPr>
          <w:p w14:paraId="674C3744" w14:textId="77777777" w:rsidR="00C33393" w:rsidRPr="00383A8C" w:rsidRDefault="00C3339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078" w:type="dxa"/>
          </w:tcPr>
          <w:p w14:paraId="71F11C2B" w14:textId="77777777" w:rsidR="00C33393" w:rsidRPr="00383A8C" w:rsidRDefault="00C3339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151</w:t>
            </w:r>
          </w:p>
        </w:tc>
        <w:tc>
          <w:tcPr>
            <w:tcW w:w="1260" w:type="dxa"/>
          </w:tcPr>
          <w:p w14:paraId="49D2901C" w14:textId="77777777" w:rsidR="00C33393" w:rsidRPr="00383A8C" w:rsidRDefault="00C3339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2DEF70FE" w14:textId="77777777" w:rsidR="00C33393" w:rsidRPr="00383A8C" w:rsidRDefault="00C3339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1B070F68" w14:textId="77777777" w:rsidTr="00A469FD">
        <w:tc>
          <w:tcPr>
            <w:tcW w:w="1620" w:type="dxa"/>
            <w:vMerge/>
          </w:tcPr>
          <w:p w14:paraId="6FF2D39D" w14:textId="77777777" w:rsidR="00C33393" w:rsidRPr="00383A8C" w:rsidRDefault="00C33393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51AD186F" w14:textId="77777777" w:rsidR="00C33393" w:rsidRPr="00383A8C" w:rsidRDefault="00C3339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R</w:t>
            </w:r>
          </w:p>
        </w:tc>
        <w:tc>
          <w:tcPr>
            <w:tcW w:w="2429" w:type="dxa"/>
          </w:tcPr>
          <w:p w14:paraId="788F3176" w14:textId="77777777" w:rsidR="00C33393" w:rsidRPr="00383A8C" w:rsidRDefault="00C3339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f1 vs f3</w:t>
            </w:r>
          </w:p>
        </w:tc>
        <w:tc>
          <w:tcPr>
            <w:tcW w:w="1174" w:type="dxa"/>
          </w:tcPr>
          <w:p w14:paraId="28698596" w14:textId="77777777" w:rsidR="00C33393" w:rsidRPr="00383A8C" w:rsidRDefault="00C3339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1078" w:type="dxa"/>
          </w:tcPr>
          <w:p w14:paraId="73369FEF" w14:textId="77777777" w:rsidR="00C33393" w:rsidRPr="00383A8C" w:rsidRDefault="00C3339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949</w:t>
            </w:r>
          </w:p>
        </w:tc>
        <w:tc>
          <w:tcPr>
            <w:tcW w:w="1260" w:type="dxa"/>
          </w:tcPr>
          <w:p w14:paraId="11A288DE" w14:textId="77777777" w:rsidR="00C33393" w:rsidRPr="00383A8C" w:rsidRDefault="00C3339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236955A3" w14:textId="77777777" w:rsidR="00C33393" w:rsidRPr="00383A8C" w:rsidRDefault="00C3339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46D171BE" w14:textId="77777777" w:rsidTr="00A469FD">
        <w:tc>
          <w:tcPr>
            <w:tcW w:w="1620" w:type="dxa"/>
          </w:tcPr>
          <w:p w14:paraId="78E6BD4E" w14:textId="77777777" w:rsidR="004B5347" w:rsidRPr="00383A8C" w:rsidRDefault="004B5347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46F93FD6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R</w:t>
            </w:r>
          </w:p>
        </w:tc>
        <w:tc>
          <w:tcPr>
            <w:tcW w:w="2429" w:type="dxa"/>
          </w:tcPr>
          <w:p w14:paraId="6312E129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f1 vs f4</w:t>
            </w:r>
          </w:p>
        </w:tc>
        <w:tc>
          <w:tcPr>
            <w:tcW w:w="1174" w:type="dxa"/>
          </w:tcPr>
          <w:p w14:paraId="6654DBBA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078" w:type="dxa"/>
          </w:tcPr>
          <w:p w14:paraId="607E55BF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145</w:t>
            </w:r>
          </w:p>
        </w:tc>
        <w:tc>
          <w:tcPr>
            <w:tcW w:w="1260" w:type="dxa"/>
          </w:tcPr>
          <w:p w14:paraId="69AC5ECB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14BD8CDB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1BEED9C4" w14:textId="77777777" w:rsidTr="00A469FD">
        <w:tc>
          <w:tcPr>
            <w:tcW w:w="1620" w:type="dxa"/>
          </w:tcPr>
          <w:p w14:paraId="6C056B19" w14:textId="77777777" w:rsidR="004B5347" w:rsidRPr="00383A8C" w:rsidRDefault="004B5347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26EA9F8F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R</w:t>
            </w:r>
          </w:p>
        </w:tc>
        <w:tc>
          <w:tcPr>
            <w:tcW w:w="2429" w:type="dxa"/>
          </w:tcPr>
          <w:p w14:paraId="11F805FF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f2 vs f3</w:t>
            </w:r>
          </w:p>
        </w:tc>
        <w:tc>
          <w:tcPr>
            <w:tcW w:w="1174" w:type="dxa"/>
          </w:tcPr>
          <w:p w14:paraId="730AC154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83</w:t>
            </w:r>
          </w:p>
        </w:tc>
        <w:tc>
          <w:tcPr>
            <w:tcW w:w="1078" w:type="dxa"/>
          </w:tcPr>
          <w:p w14:paraId="7EA7AE78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666</w:t>
            </w:r>
          </w:p>
        </w:tc>
        <w:tc>
          <w:tcPr>
            <w:tcW w:w="1260" w:type="dxa"/>
          </w:tcPr>
          <w:p w14:paraId="01DD34A6" w14:textId="77777777" w:rsidR="004B5347" w:rsidRPr="00383A8C" w:rsidRDefault="0047198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995" w:type="dxa"/>
          </w:tcPr>
          <w:p w14:paraId="1E396BF2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7508BD9B" w14:textId="77777777" w:rsidTr="00A469FD">
        <w:tc>
          <w:tcPr>
            <w:tcW w:w="1620" w:type="dxa"/>
          </w:tcPr>
          <w:p w14:paraId="3524FD2F" w14:textId="77777777" w:rsidR="004B5347" w:rsidRPr="00383A8C" w:rsidRDefault="004B5347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6711CAC4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R</w:t>
            </w:r>
          </w:p>
        </w:tc>
        <w:tc>
          <w:tcPr>
            <w:tcW w:w="2429" w:type="dxa"/>
          </w:tcPr>
          <w:p w14:paraId="309CA11D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f2 vs f4</w:t>
            </w:r>
          </w:p>
        </w:tc>
        <w:tc>
          <w:tcPr>
            <w:tcW w:w="1174" w:type="dxa"/>
          </w:tcPr>
          <w:p w14:paraId="03DD9C32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1078" w:type="dxa"/>
          </w:tcPr>
          <w:p w14:paraId="67BDE8A7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051</w:t>
            </w:r>
          </w:p>
        </w:tc>
        <w:tc>
          <w:tcPr>
            <w:tcW w:w="1260" w:type="dxa"/>
          </w:tcPr>
          <w:p w14:paraId="7B933B3C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5A547491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3F0EC91F" w14:textId="77777777" w:rsidTr="00A469FD">
        <w:tc>
          <w:tcPr>
            <w:tcW w:w="1620" w:type="dxa"/>
          </w:tcPr>
          <w:p w14:paraId="6B5EE8D4" w14:textId="77777777" w:rsidR="004B5347" w:rsidRPr="00383A8C" w:rsidRDefault="004B5347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3317013B" w14:textId="5AA1FD72" w:rsidR="004B5347" w:rsidRPr="00383A8C" w:rsidRDefault="004B5347" w:rsidP="00BA09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</w:t>
            </w:r>
            <w:r w:rsidR="00BA094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429" w:type="dxa"/>
          </w:tcPr>
          <w:p w14:paraId="149703C9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f1 vs f2</w:t>
            </w:r>
          </w:p>
        </w:tc>
        <w:tc>
          <w:tcPr>
            <w:tcW w:w="1174" w:type="dxa"/>
          </w:tcPr>
          <w:p w14:paraId="0078F736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73</w:t>
            </w:r>
          </w:p>
        </w:tc>
        <w:tc>
          <w:tcPr>
            <w:tcW w:w="1078" w:type="dxa"/>
          </w:tcPr>
          <w:p w14:paraId="3BB08724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696</w:t>
            </w:r>
          </w:p>
        </w:tc>
        <w:tc>
          <w:tcPr>
            <w:tcW w:w="1260" w:type="dxa"/>
          </w:tcPr>
          <w:p w14:paraId="7E3D5694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995" w:type="dxa"/>
          </w:tcPr>
          <w:p w14:paraId="122F63A7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5D4877C7" w14:textId="77777777" w:rsidTr="00A469FD">
        <w:tc>
          <w:tcPr>
            <w:tcW w:w="1620" w:type="dxa"/>
          </w:tcPr>
          <w:p w14:paraId="354680BB" w14:textId="77777777" w:rsidR="004B5347" w:rsidRPr="00383A8C" w:rsidRDefault="004B5347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6CC550EF" w14:textId="6CBC0C83" w:rsidR="004B5347" w:rsidRPr="00383A8C" w:rsidRDefault="004B5347" w:rsidP="00BA09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</w:t>
            </w:r>
            <w:r w:rsidR="00BA094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429" w:type="dxa"/>
          </w:tcPr>
          <w:p w14:paraId="68BEDA35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f1 vs f3</w:t>
            </w:r>
          </w:p>
        </w:tc>
        <w:tc>
          <w:tcPr>
            <w:tcW w:w="1174" w:type="dxa"/>
          </w:tcPr>
          <w:p w14:paraId="7CC606FB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078" w:type="dxa"/>
          </w:tcPr>
          <w:p w14:paraId="5406C252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330</w:t>
            </w:r>
          </w:p>
        </w:tc>
        <w:tc>
          <w:tcPr>
            <w:tcW w:w="1260" w:type="dxa"/>
          </w:tcPr>
          <w:p w14:paraId="22599670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61ED0793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7F5B6447" w14:textId="77777777" w:rsidTr="00A469FD">
        <w:tc>
          <w:tcPr>
            <w:tcW w:w="1620" w:type="dxa"/>
          </w:tcPr>
          <w:p w14:paraId="40280448" w14:textId="77777777" w:rsidR="004B5347" w:rsidRPr="00383A8C" w:rsidRDefault="004B5347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5A3902B7" w14:textId="750016D7" w:rsidR="004B5347" w:rsidRPr="00383A8C" w:rsidRDefault="004B5347" w:rsidP="00BA09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</w:t>
            </w:r>
            <w:r w:rsidR="00BA094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429" w:type="dxa"/>
          </w:tcPr>
          <w:p w14:paraId="582A0809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f1 vs f4</w:t>
            </w:r>
          </w:p>
        </w:tc>
        <w:tc>
          <w:tcPr>
            <w:tcW w:w="1174" w:type="dxa"/>
          </w:tcPr>
          <w:p w14:paraId="5F832E24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078" w:type="dxa"/>
          </w:tcPr>
          <w:p w14:paraId="468DF1FF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776</w:t>
            </w:r>
          </w:p>
        </w:tc>
        <w:tc>
          <w:tcPr>
            <w:tcW w:w="1260" w:type="dxa"/>
          </w:tcPr>
          <w:p w14:paraId="4E899216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0EB636A7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6BE919D9" w14:textId="77777777" w:rsidTr="00A469FD">
        <w:tc>
          <w:tcPr>
            <w:tcW w:w="1620" w:type="dxa"/>
          </w:tcPr>
          <w:p w14:paraId="70230029" w14:textId="77777777" w:rsidR="004B5347" w:rsidRPr="00383A8C" w:rsidRDefault="004B5347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09CA1537" w14:textId="0605FEF8" w:rsidR="004B5347" w:rsidRPr="00383A8C" w:rsidRDefault="004B5347" w:rsidP="00BA09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</w:t>
            </w:r>
            <w:r w:rsidR="00BA094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429" w:type="dxa"/>
          </w:tcPr>
          <w:p w14:paraId="289C9D3F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f2 vs f4</w:t>
            </w:r>
          </w:p>
        </w:tc>
        <w:tc>
          <w:tcPr>
            <w:tcW w:w="1174" w:type="dxa"/>
          </w:tcPr>
          <w:p w14:paraId="1B49518E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14</w:t>
            </w:r>
          </w:p>
        </w:tc>
        <w:tc>
          <w:tcPr>
            <w:tcW w:w="1078" w:type="dxa"/>
          </w:tcPr>
          <w:p w14:paraId="66CA7BFE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912</w:t>
            </w:r>
          </w:p>
        </w:tc>
        <w:tc>
          <w:tcPr>
            <w:tcW w:w="1260" w:type="dxa"/>
          </w:tcPr>
          <w:p w14:paraId="01039D16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02AE185B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5C277C9D" w14:textId="77777777" w:rsidTr="00A469FD">
        <w:tc>
          <w:tcPr>
            <w:tcW w:w="1620" w:type="dxa"/>
          </w:tcPr>
          <w:p w14:paraId="68918769" w14:textId="77777777" w:rsidR="004B5347" w:rsidRPr="00383A8C" w:rsidRDefault="004B5347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3204B61D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F</w:t>
            </w:r>
          </w:p>
        </w:tc>
        <w:tc>
          <w:tcPr>
            <w:tcW w:w="2429" w:type="dxa"/>
          </w:tcPr>
          <w:p w14:paraId="79CB50BF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f1 vs f2</w:t>
            </w:r>
          </w:p>
        </w:tc>
        <w:tc>
          <w:tcPr>
            <w:tcW w:w="1174" w:type="dxa"/>
          </w:tcPr>
          <w:p w14:paraId="07E5A3E7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078" w:type="dxa"/>
          </w:tcPr>
          <w:p w14:paraId="0FCD99C8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616</w:t>
            </w:r>
          </w:p>
        </w:tc>
        <w:tc>
          <w:tcPr>
            <w:tcW w:w="1260" w:type="dxa"/>
          </w:tcPr>
          <w:p w14:paraId="5D913E5C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28122BCF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6CE15A41" w14:textId="77777777" w:rsidTr="00A469FD">
        <w:tc>
          <w:tcPr>
            <w:tcW w:w="1620" w:type="dxa"/>
          </w:tcPr>
          <w:p w14:paraId="71E479C2" w14:textId="77777777" w:rsidR="004B5347" w:rsidRPr="00383A8C" w:rsidRDefault="004B5347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652008CD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F</w:t>
            </w:r>
          </w:p>
        </w:tc>
        <w:tc>
          <w:tcPr>
            <w:tcW w:w="2429" w:type="dxa"/>
          </w:tcPr>
          <w:p w14:paraId="18FE8E18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f1 vs f3</w:t>
            </w:r>
          </w:p>
        </w:tc>
        <w:tc>
          <w:tcPr>
            <w:tcW w:w="1174" w:type="dxa"/>
          </w:tcPr>
          <w:p w14:paraId="789DFE97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078" w:type="dxa"/>
          </w:tcPr>
          <w:p w14:paraId="603CD8D2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903</w:t>
            </w:r>
          </w:p>
        </w:tc>
        <w:tc>
          <w:tcPr>
            <w:tcW w:w="1260" w:type="dxa"/>
          </w:tcPr>
          <w:p w14:paraId="1956D4C5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332D534C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75A2B4D4" w14:textId="77777777" w:rsidTr="00A469FD">
        <w:tc>
          <w:tcPr>
            <w:tcW w:w="1620" w:type="dxa"/>
          </w:tcPr>
          <w:p w14:paraId="1C50730A" w14:textId="77777777" w:rsidR="004B5347" w:rsidRPr="00383A8C" w:rsidRDefault="004B5347" w:rsidP="004B53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555A112F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F</w:t>
            </w:r>
          </w:p>
        </w:tc>
        <w:tc>
          <w:tcPr>
            <w:tcW w:w="2429" w:type="dxa"/>
          </w:tcPr>
          <w:p w14:paraId="7B522E02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f1 vs f4</w:t>
            </w:r>
          </w:p>
        </w:tc>
        <w:tc>
          <w:tcPr>
            <w:tcW w:w="1174" w:type="dxa"/>
          </w:tcPr>
          <w:p w14:paraId="1ABBFF2F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078" w:type="dxa"/>
          </w:tcPr>
          <w:p w14:paraId="39397CAD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3.429</w:t>
            </w:r>
          </w:p>
        </w:tc>
        <w:tc>
          <w:tcPr>
            <w:tcW w:w="1260" w:type="dxa"/>
          </w:tcPr>
          <w:p w14:paraId="6D70C113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19ABFA01" w14:textId="77777777" w:rsidR="004B5347" w:rsidRPr="00383A8C" w:rsidRDefault="004B5347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21C97101" w14:textId="77777777" w:rsidTr="00A469FD">
        <w:tc>
          <w:tcPr>
            <w:tcW w:w="1620" w:type="dxa"/>
            <w:vMerge w:val="restart"/>
          </w:tcPr>
          <w:p w14:paraId="7E001941" w14:textId="77777777" w:rsidR="004B7216" w:rsidRPr="00383A8C" w:rsidRDefault="004B7216" w:rsidP="00E90C4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349" w:type="dxa"/>
          </w:tcPr>
          <w:p w14:paraId="64D5D6B6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f2</w:t>
            </w:r>
          </w:p>
        </w:tc>
        <w:tc>
          <w:tcPr>
            <w:tcW w:w="2429" w:type="dxa"/>
          </w:tcPr>
          <w:p w14:paraId="7A9AE6F2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cxt-ctr</w:t>
            </w:r>
            <w:proofErr w:type="spellEnd"/>
            <w:r w:rsidRPr="00383A8C">
              <w:rPr>
                <w:rFonts w:ascii="Arial" w:hAnsi="Arial" w:cs="Arial"/>
                <w:sz w:val="20"/>
                <w:szCs w:val="20"/>
              </w:rPr>
              <w:t xml:space="preserve"> vs ADSC-F</w:t>
            </w:r>
          </w:p>
        </w:tc>
        <w:tc>
          <w:tcPr>
            <w:tcW w:w="1174" w:type="dxa"/>
          </w:tcPr>
          <w:p w14:paraId="239AC229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1078" w:type="dxa"/>
          </w:tcPr>
          <w:p w14:paraId="03175645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317</w:t>
            </w:r>
          </w:p>
        </w:tc>
        <w:tc>
          <w:tcPr>
            <w:tcW w:w="1260" w:type="dxa"/>
          </w:tcPr>
          <w:p w14:paraId="31555176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3122DEC8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6C4AD061" w14:textId="77777777" w:rsidTr="00A469FD">
        <w:tc>
          <w:tcPr>
            <w:tcW w:w="1620" w:type="dxa"/>
            <w:vMerge/>
          </w:tcPr>
          <w:p w14:paraId="4800FEBE" w14:textId="77777777" w:rsidR="004B7216" w:rsidRPr="00383A8C" w:rsidRDefault="004B7216" w:rsidP="00E90C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69398E85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f2</w:t>
            </w:r>
          </w:p>
        </w:tc>
        <w:tc>
          <w:tcPr>
            <w:tcW w:w="2429" w:type="dxa"/>
          </w:tcPr>
          <w:p w14:paraId="601D79CD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R vs ADSC-F</w:t>
            </w:r>
          </w:p>
        </w:tc>
        <w:tc>
          <w:tcPr>
            <w:tcW w:w="1174" w:type="dxa"/>
          </w:tcPr>
          <w:p w14:paraId="65D6A67B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078" w:type="dxa"/>
          </w:tcPr>
          <w:p w14:paraId="76BDA3EF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762</w:t>
            </w:r>
          </w:p>
        </w:tc>
        <w:tc>
          <w:tcPr>
            <w:tcW w:w="1260" w:type="dxa"/>
          </w:tcPr>
          <w:p w14:paraId="6446ED33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1006B497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09EFFDE1" w14:textId="77777777" w:rsidTr="00A469FD">
        <w:tc>
          <w:tcPr>
            <w:tcW w:w="1620" w:type="dxa"/>
          </w:tcPr>
          <w:p w14:paraId="0D291D0A" w14:textId="77777777" w:rsidR="00E90C4C" w:rsidRPr="00383A8C" w:rsidRDefault="00E90C4C" w:rsidP="00E90C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7D4BCF96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f2</w:t>
            </w:r>
          </w:p>
        </w:tc>
        <w:tc>
          <w:tcPr>
            <w:tcW w:w="2429" w:type="dxa"/>
          </w:tcPr>
          <w:p w14:paraId="6067AE38" w14:textId="63A596FE" w:rsidR="00E90C4C" w:rsidRPr="00383A8C" w:rsidRDefault="00E90C4C" w:rsidP="00BA09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</w:t>
            </w:r>
            <w:r w:rsidR="00BA0943">
              <w:rPr>
                <w:rFonts w:ascii="Arial" w:hAnsi="Arial" w:cs="Arial"/>
                <w:sz w:val="20"/>
                <w:szCs w:val="20"/>
              </w:rPr>
              <w:t>U</w:t>
            </w:r>
            <w:r w:rsidRPr="00383A8C">
              <w:rPr>
                <w:rFonts w:ascii="Arial" w:hAnsi="Arial" w:cs="Arial"/>
                <w:sz w:val="20"/>
                <w:szCs w:val="20"/>
              </w:rPr>
              <w:t xml:space="preserve"> vs ADSC-F</w:t>
            </w:r>
          </w:p>
        </w:tc>
        <w:tc>
          <w:tcPr>
            <w:tcW w:w="1174" w:type="dxa"/>
          </w:tcPr>
          <w:p w14:paraId="04937696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24</w:t>
            </w:r>
          </w:p>
        </w:tc>
        <w:tc>
          <w:tcPr>
            <w:tcW w:w="1078" w:type="dxa"/>
          </w:tcPr>
          <w:p w14:paraId="2838FC9C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957</w:t>
            </w:r>
          </w:p>
        </w:tc>
        <w:tc>
          <w:tcPr>
            <w:tcW w:w="1260" w:type="dxa"/>
          </w:tcPr>
          <w:p w14:paraId="2D3FB547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001A3F03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46A080D0" w14:textId="77777777" w:rsidTr="00A469FD">
        <w:tc>
          <w:tcPr>
            <w:tcW w:w="1620" w:type="dxa"/>
          </w:tcPr>
          <w:p w14:paraId="56EB6586" w14:textId="77777777" w:rsidR="00E90C4C" w:rsidRPr="00383A8C" w:rsidRDefault="00E90C4C" w:rsidP="00E90C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1FA2A428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f3</w:t>
            </w:r>
          </w:p>
        </w:tc>
        <w:tc>
          <w:tcPr>
            <w:tcW w:w="2429" w:type="dxa"/>
          </w:tcPr>
          <w:p w14:paraId="3D805EF5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cxt-ctr</w:t>
            </w:r>
            <w:proofErr w:type="spellEnd"/>
            <w:r w:rsidRPr="00383A8C">
              <w:rPr>
                <w:rFonts w:ascii="Arial" w:hAnsi="Arial" w:cs="Arial"/>
                <w:sz w:val="20"/>
                <w:szCs w:val="20"/>
              </w:rPr>
              <w:t xml:space="preserve"> vs ADSC-F</w:t>
            </w:r>
          </w:p>
        </w:tc>
        <w:tc>
          <w:tcPr>
            <w:tcW w:w="1174" w:type="dxa"/>
          </w:tcPr>
          <w:p w14:paraId="00C7C156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103</w:t>
            </w:r>
          </w:p>
        </w:tc>
        <w:tc>
          <w:tcPr>
            <w:tcW w:w="1078" w:type="dxa"/>
          </w:tcPr>
          <w:p w14:paraId="0A50BC0A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919</w:t>
            </w:r>
          </w:p>
        </w:tc>
        <w:tc>
          <w:tcPr>
            <w:tcW w:w="1260" w:type="dxa"/>
          </w:tcPr>
          <w:p w14:paraId="564A7D29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02B075B6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54859D57" w14:textId="77777777" w:rsidTr="00A469FD">
        <w:tc>
          <w:tcPr>
            <w:tcW w:w="1620" w:type="dxa"/>
          </w:tcPr>
          <w:p w14:paraId="167A8029" w14:textId="77777777" w:rsidR="00E90C4C" w:rsidRPr="00383A8C" w:rsidRDefault="00E90C4C" w:rsidP="00E90C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74937225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f4</w:t>
            </w:r>
          </w:p>
        </w:tc>
        <w:tc>
          <w:tcPr>
            <w:tcW w:w="2429" w:type="dxa"/>
          </w:tcPr>
          <w:p w14:paraId="578ED9B2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cxt-ctr</w:t>
            </w:r>
            <w:proofErr w:type="spellEnd"/>
            <w:r w:rsidRPr="00383A8C">
              <w:rPr>
                <w:rFonts w:ascii="Arial" w:hAnsi="Arial" w:cs="Arial"/>
                <w:sz w:val="20"/>
                <w:szCs w:val="20"/>
              </w:rPr>
              <w:t xml:space="preserve"> vs ADSC-F</w:t>
            </w:r>
          </w:p>
        </w:tc>
        <w:tc>
          <w:tcPr>
            <w:tcW w:w="1174" w:type="dxa"/>
          </w:tcPr>
          <w:p w14:paraId="1E425D01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  <w:tc>
          <w:tcPr>
            <w:tcW w:w="1078" w:type="dxa"/>
          </w:tcPr>
          <w:p w14:paraId="72F6B2F2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279</w:t>
            </w:r>
          </w:p>
        </w:tc>
        <w:tc>
          <w:tcPr>
            <w:tcW w:w="1260" w:type="dxa"/>
          </w:tcPr>
          <w:p w14:paraId="7D3BE7F8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7E3F113F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70852333" w14:textId="77777777" w:rsidTr="00A469FD">
        <w:tc>
          <w:tcPr>
            <w:tcW w:w="1620" w:type="dxa"/>
            <w:tcBorders>
              <w:bottom w:val="single" w:sz="4" w:space="0" w:color="auto"/>
            </w:tcBorders>
          </w:tcPr>
          <w:p w14:paraId="24F1EB66" w14:textId="77777777" w:rsidR="00E90C4C" w:rsidRPr="00383A8C" w:rsidRDefault="00E90C4C" w:rsidP="00E90C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6FE064E5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f4</w:t>
            </w: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14:paraId="0E8B91EA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R vs ADSC-F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1B698711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51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3A6F4E79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16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B2253BE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4EF38D6B" w14:textId="77777777" w:rsidR="00E90C4C" w:rsidRPr="00383A8C" w:rsidRDefault="00E90C4C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6B61FAB1" w14:textId="77777777" w:rsidTr="00A469FD"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14:paraId="3EA459DB" w14:textId="77777777" w:rsidR="00EC32F3" w:rsidRPr="00383A8C" w:rsidRDefault="00EC32F3" w:rsidP="00E90C4C">
            <w:pPr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DC1</w:t>
            </w:r>
          </w:p>
          <w:p w14:paraId="421809FD" w14:textId="6E528E41" w:rsidR="00EC32F3" w:rsidRPr="00383A8C" w:rsidRDefault="00EC32F3" w:rsidP="00E90C4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fear+</w:t>
            </w:r>
            <w:r w:rsidR="0075602F">
              <w:rPr>
                <w:rFonts w:ascii="Arial" w:hAnsi="Arial" w:cs="Arial"/>
                <w:sz w:val="20"/>
                <w:szCs w:val="20"/>
              </w:rPr>
              <w:t>safety</w:t>
            </w:r>
            <w:proofErr w:type="spellEnd"/>
            <w:r w:rsidR="0075602F">
              <w:rPr>
                <w:rFonts w:ascii="Arial" w:hAnsi="Arial" w:cs="Arial"/>
                <w:sz w:val="20"/>
                <w:szCs w:val="20"/>
              </w:rPr>
              <w:t xml:space="preserve"> cue</w:t>
            </w:r>
          </w:p>
          <w:p w14:paraId="2F440A2D" w14:textId="6A7F5DE4" w:rsidR="00EC32F3" w:rsidRPr="00383A8C" w:rsidRDefault="001F1F46" w:rsidP="00E90C4C">
            <w:pPr>
              <w:rPr>
                <w:rFonts w:ascii="Arial" w:hAnsi="Arial" w:cs="Arial"/>
                <w:sz w:val="20"/>
                <w:szCs w:val="20"/>
              </w:rPr>
            </w:pPr>
            <w:r w:rsidRPr="001F1F46">
              <w:rPr>
                <w:rFonts w:ascii="Arial" w:hAnsi="Arial" w:cs="Arial"/>
                <w:sz w:val="18"/>
                <w:szCs w:val="18"/>
              </w:rPr>
              <w:t>(% Freezing)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60471CF7" w14:textId="77777777" w:rsidR="00EC32F3" w:rsidRPr="00383A8C" w:rsidRDefault="00EC32F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cxt-ctr</w:t>
            </w:r>
            <w:proofErr w:type="spellEnd"/>
          </w:p>
        </w:tc>
        <w:tc>
          <w:tcPr>
            <w:tcW w:w="2429" w:type="dxa"/>
            <w:tcBorders>
              <w:top w:val="single" w:sz="4" w:space="0" w:color="auto"/>
            </w:tcBorders>
          </w:tcPr>
          <w:p w14:paraId="232F078C" w14:textId="77777777" w:rsidR="00EC32F3" w:rsidRPr="00383A8C" w:rsidRDefault="00EC32F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1 vs i2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5E415B34" w14:textId="77777777" w:rsidR="00EC32F3" w:rsidRPr="00383A8C" w:rsidRDefault="00EC32F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58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0C54AF76" w14:textId="77777777" w:rsidR="00EC32F3" w:rsidRPr="00383A8C" w:rsidRDefault="00EC32F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95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7DC05FB" w14:textId="77777777" w:rsidR="00EC32F3" w:rsidRPr="00383A8C" w:rsidRDefault="00EC32F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3EDE25EE" w14:textId="1E4DFB88" w:rsidR="00EC32F3" w:rsidRPr="00383A8C" w:rsidRDefault="00A469FD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5</w:t>
            </w:r>
          </w:p>
        </w:tc>
      </w:tr>
      <w:tr w:rsidR="00A469FD" w:rsidRPr="00383A8C" w14:paraId="7A136FAB" w14:textId="77777777" w:rsidTr="00A469FD">
        <w:tc>
          <w:tcPr>
            <w:tcW w:w="1620" w:type="dxa"/>
            <w:vMerge/>
          </w:tcPr>
          <w:p w14:paraId="28DB5356" w14:textId="77777777" w:rsidR="00EC32F3" w:rsidRPr="00383A8C" w:rsidRDefault="00EC32F3" w:rsidP="00E90C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0118C79D" w14:textId="77777777" w:rsidR="00EC32F3" w:rsidRPr="00383A8C" w:rsidRDefault="00EC32F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cxt-ctr</w:t>
            </w:r>
            <w:proofErr w:type="spellEnd"/>
          </w:p>
        </w:tc>
        <w:tc>
          <w:tcPr>
            <w:tcW w:w="2429" w:type="dxa"/>
          </w:tcPr>
          <w:p w14:paraId="2EAE7C72" w14:textId="77777777" w:rsidR="00EC32F3" w:rsidRPr="00383A8C" w:rsidRDefault="00EC32F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1 vs i3</w:t>
            </w:r>
          </w:p>
        </w:tc>
        <w:tc>
          <w:tcPr>
            <w:tcW w:w="1174" w:type="dxa"/>
          </w:tcPr>
          <w:p w14:paraId="76E8F3E9" w14:textId="77777777" w:rsidR="00EC32F3" w:rsidRPr="00383A8C" w:rsidRDefault="00EC32F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123</w:t>
            </w:r>
          </w:p>
        </w:tc>
        <w:tc>
          <w:tcPr>
            <w:tcW w:w="1078" w:type="dxa"/>
          </w:tcPr>
          <w:p w14:paraId="61E21675" w14:textId="77777777" w:rsidR="00EC32F3" w:rsidRPr="00383A8C" w:rsidRDefault="00EC32F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  <w:tc>
          <w:tcPr>
            <w:tcW w:w="1260" w:type="dxa"/>
          </w:tcPr>
          <w:p w14:paraId="398482D0" w14:textId="77777777" w:rsidR="00EC32F3" w:rsidRPr="00383A8C" w:rsidRDefault="00EC32F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995" w:type="dxa"/>
          </w:tcPr>
          <w:p w14:paraId="2B9B2627" w14:textId="77777777" w:rsidR="00EC32F3" w:rsidRPr="00383A8C" w:rsidRDefault="00EC32F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27E645C2" w14:textId="77777777" w:rsidTr="00A469FD">
        <w:tc>
          <w:tcPr>
            <w:tcW w:w="1620" w:type="dxa"/>
            <w:vMerge/>
          </w:tcPr>
          <w:p w14:paraId="56AFFA97" w14:textId="77777777" w:rsidR="00EC32F3" w:rsidRPr="00383A8C" w:rsidRDefault="00EC32F3" w:rsidP="00E90C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382D5C48" w14:textId="77777777" w:rsidR="00EC32F3" w:rsidRPr="00383A8C" w:rsidRDefault="00EC32F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cxt-ctr</w:t>
            </w:r>
            <w:proofErr w:type="spellEnd"/>
          </w:p>
        </w:tc>
        <w:tc>
          <w:tcPr>
            <w:tcW w:w="2429" w:type="dxa"/>
          </w:tcPr>
          <w:p w14:paraId="3F39FF70" w14:textId="77777777" w:rsidR="00EC32F3" w:rsidRPr="00383A8C" w:rsidRDefault="00EC32F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1 vs i4</w:t>
            </w:r>
          </w:p>
        </w:tc>
        <w:tc>
          <w:tcPr>
            <w:tcW w:w="1174" w:type="dxa"/>
          </w:tcPr>
          <w:p w14:paraId="2F0937E4" w14:textId="77777777" w:rsidR="00EC32F3" w:rsidRPr="00383A8C" w:rsidRDefault="00EC32F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99</w:t>
            </w:r>
          </w:p>
        </w:tc>
        <w:tc>
          <w:tcPr>
            <w:tcW w:w="1078" w:type="dxa"/>
          </w:tcPr>
          <w:p w14:paraId="0FB1F541" w14:textId="77777777" w:rsidR="00EC32F3" w:rsidRPr="00383A8C" w:rsidRDefault="00EC32F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888</w:t>
            </w:r>
          </w:p>
        </w:tc>
        <w:tc>
          <w:tcPr>
            <w:tcW w:w="1260" w:type="dxa"/>
          </w:tcPr>
          <w:p w14:paraId="391A86C5" w14:textId="77777777" w:rsidR="00EC32F3" w:rsidRPr="00383A8C" w:rsidRDefault="00EC32F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49B10A55" w14:textId="77777777" w:rsidR="00EC32F3" w:rsidRPr="00383A8C" w:rsidRDefault="00EC32F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620D8FB4" w14:textId="77777777" w:rsidTr="00A469FD">
        <w:tc>
          <w:tcPr>
            <w:tcW w:w="1620" w:type="dxa"/>
            <w:vMerge/>
          </w:tcPr>
          <w:p w14:paraId="480EE603" w14:textId="77777777" w:rsidR="00EC32F3" w:rsidRPr="00383A8C" w:rsidRDefault="00EC32F3" w:rsidP="00E90C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7E9AE651" w14:textId="77777777" w:rsidR="00EC32F3" w:rsidRPr="00383A8C" w:rsidRDefault="00EC32F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R</w:t>
            </w:r>
          </w:p>
        </w:tc>
        <w:tc>
          <w:tcPr>
            <w:tcW w:w="2429" w:type="dxa"/>
          </w:tcPr>
          <w:p w14:paraId="17829A7A" w14:textId="77777777" w:rsidR="00EC32F3" w:rsidRPr="00383A8C" w:rsidRDefault="00EC32F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1 vs i2</w:t>
            </w:r>
          </w:p>
        </w:tc>
        <w:tc>
          <w:tcPr>
            <w:tcW w:w="1174" w:type="dxa"/>
          </w:tcPr>
          <w:p w14:paraId="086D0746" w14:textId="77777777" w:rsidR="00EC32F3" w:rsidRPr="00383A8C" w:rsidRDefault="00EC32F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1078" w:type="dxa"/>
          </w:tcPr>
          <w:p w14:paraId="59BCD0CF" w14:textId="77777777" w:rsidR="00EC32F3" w:rsidRPr="00383A8C" w:rsidRDefault="00EC32F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059</w:t>
            </w:r>
          </w:p>
        </w:tc>
        <w:tc>
          <w:tcPr>
            <w:tcW w:w="1260" w:type="dxa"/>
          </w:tcPr>
          <w:p w14:paraId="3BA380DF" w14:textId="77777777" w:rsidR="00EC32F3" w:rsidRPr="00383A8C" w:rsidRDefault="00EC32F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0A93C587" w14:textId="77777777" w:rsidR="00EC32F3" w:rsidRPr="00383A8C" w:rsidRDefault="00EC32F3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7E0B6399" w14:textId="77777777" w:rsidTr="00A469FD">
        <w:tc>
          <w:tcPr>
            <w:tcW w:w="1620" w:type="dxa"/>
          </w:tcPr>
          <w:p w14:paraId="3D4EC70E" w14:textId="77777777" w:rsidR="004B7216" w:rsidRPr="00383A8C" w:rsidRDefault="004B7216" w:rsidP="00E90C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123735B0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R</w:t>
            </w:r>
          </w:p>
        </w:tc>
        <w:tc>
          <w:tcPr>
            <w:tcW w:w="2429" w:type="dxa"/>
          </w:tcPr>
          <w:p w14:paraId="6B134CFE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1 vs i3</w:t>
            </w:r>
          </w:p>
        </w:tc>
        <w:tc>
          <w:tcPr>
            <w:tcW w:w="1174" w:type="dxa"/>
          </w:tcPr>
          <w:p w14:paraId="5E7DA4FB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  <w:tc>
          <w:tcPr>
            <w:tcW w:w="1078" w:type="dxa"/>
          </w:tcPr>
          <w:p w14:paraId="152F2301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933</w:t>
            </w:r>
          </w:p>
        </w:tc>
        <w:tc>
          <w:tcPr>
            <w:tcW w:w="1260" w:type="dxa"/>
          </w:tcPr>
          <w:p w14:paraId="4C5E8D78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6265FF98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3AA1C2C5" w14:textId="77777777" w:rsidTr="00A469FD">
        <w:tc>
          <w:tcPr>
            <w:tcW w:w="1620" w:type="dxa"/>
          </w:tcPr>
          <w:p w14:paraId="15F8EEAE" w14:textId="77777777" w:rsidR="004B7216" w:rsidRPr="00383A8C" w:rsidRDefault="004B7216" w:rsidP="00E90C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09E933B3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R</w:t>
            </w:r>
          </w:p>
        </w:tc>
        <w:tc>
          <w:tcPr>
            <w:tcW w:w="2429" w:type="dxa"/>
          </w:tcPr>
          <w:p w14:paraId="52710D21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1 vs i4</w:t>
            </w:r>
          </w:p>
        </w:tc>
        <w:tc>
          <w:tcPr>
            <w:tcW w:w="1174" w:type="dxa"/>
          </w:tcPr>
          <w:p w14:paraId="5611802E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078" w:type="dxa"/>
          </w:tcPr>
          <w:p w14:paraId="786F52B4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258</w:t>
            </w:r>
          </w:p>
        </w:tc>
        <w:tc>
          <w:tcPr>
            <w:tcW w:w="1260" w:type="dxa"/>
          </w:tcPr>
          <w:p w14:paraId="61C4B61B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528B073E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20A5BADE" w14:textId="77777777" w:rsidTr="00A469FD">
        <w:tc>
          <w:tcPr>
            <w:tcW w:w="1620" w:type="dxa"/>
          </w:tcPr>
          <w:p w14:paraId="6AB9D2F6" w14:textId="77777777" w:rsidR="004B7216" w:rsidRPr="00383A8C" w:rsidRDefault="004B7216" w:rsidP="00E90C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75DF0792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R</w:t>
            </w:r>
          </w:p>
        </w:tc>
        <w:tc>
          <w:tcPr>
            <w:tcW w:w="2429" w:type="dxa"/>
          </w:tcPr>
          <w:p w14:paraId="083274F0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3 vs i4</w:t>
            </w:r>
          </w:p>
        </w:tc>
        <w:tc>
          <w:tcPr>
            <w:tcW w:w="1174" w:type="dxa"/>
          </w:tcPr>
          <w:p w14:paraId="12BCC946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482</w:t>
            </w:r>
          </w:p>
        </w:tc>
        <w:tc>
          <w:tcPr>
            <w:tcW w:w="1078" w:type="dxa"/>
          </w:tcPr>
          <w:p w14:paraId="6F822ABD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669</w:t>
            </w:r>
          </w:p>
        </w:tc>
        <w:tc>
          <w:tcPr>
            <w:tcW w:w="1260" w:type="dxa"/>
          </w:tcPr>
          <w:p w14:paraId="6FAE8A38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995" w:type="dxa"/>
          </w:tcPr>
          <w:p w14:paraId="15F98666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3E8173E2" w14:textId="77777777" w:rsidTr="00A469FD">
        <w:tc>
          <w:tcPr>
            <w:tcW w:w="1620" w:type="dxa"/>
          </w:tcPr>
          <w:p w14:paraId="10FE98E3" w14:textId="77777777" w:rsidR="004B7216" w:rsidRPr="00383A8C" w:rsidRDefault="004B7216" w:rsidP="00E90C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123C05D3" w14:textId="0A4BA09B" w:rsidR="004B7216" w:rsidRPr="00383A8C" w:rsidRDefault="004B7216" w:rsidP="00BA09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</w:t>
            </w:r>
            <w:r w:rsidR="00BA094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429" w:type="dxa"/>
          </w:tcPr>
          <w:p w14:paraId="23B81C76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1 vs i2</w:t>
            </w:r>
          </w:p>
        </w:tc>
        <w:tc>
          <w:tcPr>
            <w:tcW w:w="1174" w:type="dxa"/>
          </w:tcPr>
          <w:p w14:paraId="6928A62B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078" w:type="dxa"/>
          </w:tcPr>
          <w:p w14:paraId="577BAE84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855</w:t>
            </w:r>
          </w:p>
        </w:tc>
        <w:tc>
          <w:tcPr>
            <w:tcW w:w="1260" w:type="dxa"/>
          </w:tcPr>
          <w:p w14:paraId="3EE2D133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1E8063CD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41B135C3" w14:textId="77777777" w:rsidTr="00A469FD">
        <w:tc>
          <w:tcPr>
            <w:tcW w:w="1620" w:type="dxa"/>
          </w:tcPr>
          <w:p w14:paraId="074778BA" w14:textId="77777777" w:rsidR="004B7216" w:rsidRPr="00383A8C" w:rsidRDefault="004B7216" w:rsidP="00E90C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5BEF1FF5" w14:textId="16E98991" w:rsidR="004B7216" w:rsidRPr="00383A8C" w:rsidRDefault="004B7216" w:rsidP="00BA09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</w:t>
            </w:r>
            <w:r w:rsidR="00BA094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429" w:type="dxa"/>
          </w:tcPr>
          <w:p w14:paraId="7FA9D02B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1 vs i3</w:t>
            </w:r>
          </w:p>
        </w:tc>
        <w:tc>
          <w:tcPr>
            <w:tcW w:w="1174" w:type="dxa"/>
          </w:tcPr>
          <w:p w14:paraId="30A3FD7B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078" w:type="dxa"/>
          </w:tcPr>
          <w:p w14:paraId="1E4014E7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073</w:t>
            </w:r>
          </w:p>
        </w:tc>
        <w:tc>
          <w:tcPr>
            <w:tcW w:w="1260" w:type="dxa"/>
          </w:tcPr>
          <w:p w14:paraId="1B6EA4C2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7EB35AD9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7603105D" w14:textId="77777777" w:rsidTr="00A469FD">
        <w:tc>
          <w:tcPr>
            <w:tcW w:w="1620" w:type="dxa"/>
          </w:tcPr>
          <w:p w14:paraId="4668484A" w14:textId="77777777" w:rsidR="004B7216" w:rsidRPr="00383A8C" w:rsidRDefault="004B7216" w:rsidP="00E90C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29AA1F8B" w14:textId="30BAD8BB" w:rsidR="004B7216" w:rsidRPr="00383A8C" w:rsidRDefault="004B7216" w:rsidP="00BA09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</w:t>
            </w:r>
            <w:r w:rsidR="00BA094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429" w:type="dxa"/>
          </w:tcPr>
          <w:p w14:paraId="7E88D71B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1 vs i4</w:t>
            </w:r>
          </w:p>
        </w:tc>
        <w:tc>
          <w:tcPr>
            <w:tcW w:w="1174" w:type="dxa"/>
          </w:tcPr>
          <w:p w14:paraId="62B12F2D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078" w:type="dxa"/>
          </w:tcPr>
          <w:p w14:paraId="426BC1AA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203</w:t>
            </w:r>
          </w:p>
        </w:tc>
        <w:tc>
          <w:tcPr>
            <w:tcW w:w="1260" w:type="dxa"/>
          </w:tcPr>
          <w:p w14:paraId="3AF17B50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5D147CC2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1A8D6F88" w14:textId="77777777" w:rsidTr="00A469FD">
        <w:tc>
          <w:tcPr>
            <w:tcW w:w="1620" w:type="dxa"/>
          </w:tcPr>
          <w:p w14:paraId="6E97C395" w14:textId="77777777" w:rsidR="004B7216" w:rsidRPr="00383A8C" w:rsidRDefault="004B7216" w:rsidP="00E90C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4F371873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F</w:t>
            </w:r>
          </w:p>
        </w:tc>
        <w:tc>
          <w:tcPr>
            <w:tcW w:w="2429" w:type="dxa"/>
          </w:tcPr>
          <w:p w14:paraId="0FB1CE38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1 vs i2</w:t>
            </w:r>
          </w:p>
        </w:tc>
        <w:tc>
          <w:tcPr>
            <w:tcW w:w="1174" w:type="dxa"/>
          </w:tcPr>
          <w:p w14:paraId="3340F709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  <w:tc>
          <w:tcPr>
            <w:tcW w:w="1078" w:type="dxa"/>
          </w:tcPr>
          <w:p w14:paraId="5E51F30D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956</w:t>
            </w:r>
          </w:p>
        </w:tc>
        <w:tc>
          <w:tcPr>
            <w:tcW w:w="1260" w:type="dxa"/>
          </w:tcPr>
          <w:p w14:paraId="08E63150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01FE79A5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688FF2C8" w14:textId="77777777" w:rsidTr="00A469FD">
        <w:tc>
          <w:tcPr>
            <w:tcW w:w="1620" w:type="dxa"/>
          </w:tcPr>
          <w:p w14:paraId="3EFC7DEA" w14:textId="77777777" w:rsidR="004B7216" w:rsidRPr="00383A8C" w:rsidRDefault="004B7216" w:rsidP="00E90C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77774BC0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F</w:t>
            </w:r>
          </w:p>
        </w:tc>
        <w:tc>
          <w:tcPr>
            <w:tcW w:w="2429" w:type="dxa"/>
          </w:tcPr>
          <w:p w14:paraId="36A20B79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1 vs i3</w:t>
            </w:r>
          </w:p>
        </w:tc>
        <w:tc>
          <w:tcPr>
            <w:tcW w:w="1174" w:type="dxa"/>
          </w:tcPr>
          <w:p w14:paraId="019EEB37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  <w:tc>
          <w:tcPr>
            <w:tcW w:w="1078" w:type="dxa"/>
          </w:tcPr>
          <w:p w14:paraId="48B250AE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876</w:t>
            </w:r>
          </w:p>
        </w:tc>
        <w:tc>
          <w:tcPr>
            <w:tcW w:w="1260" w:type="dxa"/>
          </w:tcPr>
          <w:p w14:paraId="7BCE09C9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2A5A62E0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7B8B4E8B" w14:textId="77777777" w:rsidTr="00A469FD">
        <w:tc>
          <w:tcPr>
            <w:tcW w:w="1620" w:type="dxa"/>
          </w:tcPr>
          <w:p w14:paraId="7561C077" w14:textId="77777777" w:rsidR="004B7216" w:rsidRPr="00383A8C" w:rsidRDefault="004B7216" w:rsidP="00E90C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42217EF4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F</w:t>
            </w:r>
          </w:p>
        </w:tc>
        <w:tc>
          <w:tcPr>
            <w:tcW w:w="2429" w:type="dxa"/>
          </w:tcPr>
          <w:p w14:paraId="1A103BDF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1 vs i4</w:t>
            </w:r>
          </w:p>
        </w:tc>
        <w:tc>
          <w:tcPr>
            <w:tcW w:w="1174" w:type="dxa"/>
          </w:tcPr>
          <w:p w14:paraId="7BD59CB2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  <w:tc>
          <w:tcPr>
            <w:tcW w:w="1078" w:type="dxa"/>
          </w:tcPr>
          <w:p w14:paraId="4CE94BD4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814</w:t>
            </w:r>
          </w:p>
        </w:tc>
        <w:tc>
          <w:tcPr>
            <w:tcW w:w="1260" w:type="dxa"/>
          </w:tcPr>
          <w:p w14:paraId="2D0EE4E6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2F702013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07F213A5" w14:textId="77777777" w:rsidTr="00A469FD">
        <w:tc>
          <w:tcPr>
            <w:tcW w:w="1620" w:type="dxa"/>
            <w:vMerge w:val="restart"/>
          </w:tcPr>
          <w:p w14:paraId="2A511BF0" w14:textId="77777777" w:rsidR="004B7216" w:rsidRPr="00383A8C" w:rsidRDefault="004B7216" w:rsidP="00E90C4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349" w:type="dxa"/>
          </w:tcPr>
          <w:p w14:paraId="04A9A055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1</w:t>
            </w:r>
          </w:p>
        </w:tc>
        <w:tc>
          <w:tcPr>
            <w:tcW w:w="2429" w:type="dxa"/>
          </w:tcPr>
          <w:p w14:paraId="7A787DB2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cxt-ctr</w:t>
            </w:r>
            <w:proofErr w:type="spellEnd"/>
            <w:r w:rsidRPr="00383A8C">
              <w:rPr>
                <w:rFonts w:ascii="Arial" w:hAnsi="Arial" w:cs="Arial"/>
                <w:sz w:val="20"/>
                <w:szCs w:val="20"/>
              </w:rPr>
              <w:t xml:space="preserve"> vs ADSC-F</w:t>
            </w:r>
          </w:p>
        </w:tc>
        <w:tc>
          <w:tcPr>
            <w:tcW w:w="1174" w:type="dxa"/>
          </w:tcPr>
          <w:p w14:paraId="7B7B04EE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205</w:t>
            </w:r>
          </w:p>
        </w:tc>
        <w:tc>
          <w:tcPr>
            <w:tcW w:w="1078" w:type="dxa"/>
          </w:tcPr>
          <w:p w14:paraId="397914A0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947</w:t>
            </w:r>
          </w:p>
        </w:tc>
        <w:tc>
          <w:tcPr>
            <w:tcW w:w="1260" w:type="dxa"/>
          </w:tcPr>
          <w:p w14:paraId="751902D5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5B8E94DF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1B318B10" w14:textId="77777777" w:rsidTr="00A469FD">
        <w:tc>
          <w:tcPr>
            <w:tcW w:w="1620" w:type="dxa"/>
            <w:vMerge/>
          </w:tcPr>
          <w:p w14:paraId="6CE8523E" w14:textId="77777777" w:rsidR="004B7216" w:rsidRPr="00383A8C" w:rsidRDefault="004B7216" w:rsidP="00E90C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27A8024C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1</w:t>
            </w:r>
          </w:p>
        </w:tc>
        <w:tc>
          <w:tcPr>
            <w:tcW w:w="2429" w:type="dxa"/>
          </w:tcPr>
          <w:p w14:paraId="736CD521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R vs ADSC-F</w:t>
            </w:r>
          </w:p>
        </w:tc>
        <w:tc>
          <w:tcPr>
            <w:tcW w:w="1174" w:type="dxa"/>
          </w:tcPr>
          <w:p w14:paraId="313943AF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1078" w:type="dxa"/>
          </w:tcPr>
          <w:p w14:paraId="7CE64B3D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474</w:t>
            </w:r>
          </w:p>
        </w:tc>
        <w:tc>
          <w:tcPr>
            <w:tcW w:w="1260" w:type="dxa"/>
          </w:tcPr>
          <w:p w14:paraId="29E16BFB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47F849BC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47AD5187" w14:textId="77777777" w:rsidTr="00A469FD">
        <w:tc>
          <w:tcPr>
            <w:tcW w:w="1620" w:type="dxa"/>
            <w:vMerge/>
          </w:tcPr>
          <w:p w14:paraId="56B0AF84" w14:textId="77777777" w:rsidR="004B7216" w:rsidRPr="00383A8C" w:rsidRDefault="004B7216" w:rsidP="00E90C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534A3876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1</w:t>
            </w:r>
          </w:p>
        </w:tc>
        <w:tc>
          <w:tcPr>
            <w:tcW w:w="2429" w:type="dxa"/>
          </w:tcPr>
          <w:p w14:paraId="6164FB14" w14:textId="736302D0" w:rsidR="004B7216" w:rsidRPr="00383A8C" w:rsidRDefault="004B7216" w:rsidP="00BA09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</w:t>
            </w:r>
            <w:r w:rsidR="00BA0943">
              <w:rPr>
                <w:rFonts w:ascii="Arial" w:hAnsi="Arial" w:cs="Arial"/>
                <w:sz w:val="20"/>
                <w:szCs w:val="20"/>
              </w:rPr>
              <w:t>U</w:t>
            </w:r>
            <w:r w:rsidRPr="00383A8C">
              <w:rPr>
                <w:rFonts w:ascii="Arial" w:hAnsi="Arial" w:cs="Arial"/>
                <w:sz w:val="20"/>
                <w:szCs w:val="20"/>
              </w:rPr>
              <w:t xml:space="preserve"> vs ADSC-F</w:t>
            </w:r>
          </w:p>
        </w:tc>
        <w:tc>
          <w:tcPr>
            <w:tcW w:w="1174" w:type="dxa"/>
          </w:tcPr>
          <w:p w14:paraId="7A0123E6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112</w:t>
            </w:r>
          </w:p>
        </w:tc>
        <w:tc>
          <w:tcPr>
            <w:tcW w:w="1078" w:type="dxa"/>
          </w:tcPr>
          <w:p w14:paraId="18CB3581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039</w:t>
            </w:r>
          </w:p>
        </w:tc>
        <w:tc>
          <w:tcPr>
            <w:tcW w:w="1260" w:type="dxa"/>
          </w:tcPr>
          <w:p w14:paraId="46D04E95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4063973A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12614AF4" w14:textId="77777777" w:rsidTr="00A469FD">
        <w:tc>
          <w:tcPr>
            <w:tcW w:w="1620" w:type="dxa"/>
          </w:tcPr>
          <w:p w14:paraId="5F1D907E" w14:textId="77777777" w:rsidR="004B7216" w:rsidRPr="00383A8C" w:rsidRDefault="004B7216" w:rsidP="00E90C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0C3D138F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2</w:t>
            </w:r>
          </w:p>
        </w:tc>
        <w:tc>
          <w:tcPr>
            <w:tcW w:w="2429" w:type="dxa"/>
          </w:tcPr>
          <w:p w14:paraId="1E240A00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cxt-ctr</w:t>
            </w:r>
            <w:proofErr w:type="spellEnd"/>
            <w:r w:rsidRPr="00383A8C">
              <w:rPr>
                <w:rFonts w:ascii="Arial" w:hAnsi="Arial" w:cs="Arial"/>
                <w:sz w:val="20"/>
                <w:szCs w:val="20"/>
              </w:rPr>
              <w:t xml:space="preserve"> vs ADSC-F</w:t>
            </w:r>
          </w:p>
        </w:tc>
        <w:tc>
          <w:tcPr>
            <w:tcW w:w="1174" w:type="dxa"/>
          </w:tcPr>
          <w:p w14:paraId="67A06C8D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98</w:t>
            </w:r>
          </w:p>
        </w:tc>
        <w:tc>
          <w:tcPr>
            <w:tcW w:w="1078" w:type="dxa"/>
          </w:tcPr>
          <w:p w14:paraId="1071532A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021</w:t>
            </w:r>
          </w:p>
        </w:tc>
        <w:tc>
          <w:tcPr>
            <w:tcW w:w="1260" w:type="dxa"/>
          </w:tcPr>
          <w:p w14:paraId="669021FC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4274B56F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652CD6A3" w14:textId="77777777" w:rsidTr="00A469FD">
        <w:tc>
          <w:tcPr>
            <w:tcW w:w="1620" w:type="dxa"/>
          </w:tcPr>
          <w:p w14:paraId="39852E22" w14:textId="77777777" w:rsidR="004B7216" w:rsidRPr="00383A8C" w:rsidRDefault="004B7216" w:rsidP="00E90C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4547B0BB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2</w:t>
            </w:r>
          </w:p>
        </w:tc>
        <w:tc>
          <w:tcPr>
            <w:tcW w:w="2429" w:type="dxa"/>
          </w:tcPr>
          <w:p w14:paraId="6A53E2BA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R vs ADSC-F</w:t>
            </w:r>
          </w:p>
        </w:tc>
        <w:tc>
          <w:tcPr>
            <w:tcW w:w="1174" w:type="dxa"/>
          </w:tcPr>
          <w:p w14:paraId="2F2DEFE2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  <w:tc>
          <w:tcPr>
            <w:tcW w:w="1078" w:type="dxa"/>
          </w:tcPr>
          <w:p w14:paraId="105883AD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297</w:t>
            </w:r>
          </w:p>
        </w:tc>
        <w:tc>
          <w:tcPr>
            <w:tcW w:w="1260" w:type="dxa"/>
          </w:tcPr>
          <w:p w14:paraId="2EC03DC5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200E71B4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5785AB68" w14:textId="77777777" w:rsidTr="00A469FD">
        <w:tc>
          <w:tcPr>
            <w:tcW w:w="1620" w:type="dxa"/>
          </w:tcPr>
          <w:p w14:paraId="043319AA" w14:textId="77777777" w:rsidR="004B7216" w:rsidRPr="00383A8C" w:rsidRDefault="004B7216" w:rsidP="00E90C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376C3832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3</w:t>
            </w:r>
          </w:p>
        </w:tc>
        <w:tc>
          <w:tcPr>
            <w:tcW w:w="2429" w:type="dxa"/>
          </w:tcPr>
          <w:p w14:paraId="4DB49ACC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cxt-ctr</w:t>
            </w:r>
            <w:proofErr w:type="spellEnd"/>
            <w:r w:rsidRPr="00383A8C">
              <w:rPr>
                <w:rFonts w:ascii="Arial" w:hAnsi="Arial" w:cs="Arial"/>
                <w:sz w:val="20"/>
                <w:szCs w:val="20"/>
              </w:rPr>
              <w:t xml:space="preserve"> vs ADSC-F</w:t>
            </w:r>
          </w:p>
        </w:tc>
        <w:tc>
          <w:tcPr>
            <w:tcW w:w="1174" w:type="dxa"/>
          </w:tcPr>
          <w:p w14:paraId="24A36CA3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34</w:t>
            </w:r>
          </w:p>
        </w:tc>
        <w:tc>
          <w:tcPr>
            <w:tcW w:w="1078" w:type="dxa"/>
          </w:tcPr>
          <w:p w14:paraId="2C8B6B9A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187</w:t>
            </w:r>
          </w:p>
        </w:tc>
        <w:tc>
          <w:tcPr>
            <w:tcW w:w="1260" w:type="dxa"/>
          </w:tcPr>
          <w:p w14:paraId="7BABCA3C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087A5118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3B034212" w14:textId="77777777" w:rsidTr="00A469FD">
        <w:tc>
          <w:tcPr>
            <w:tcW w:w="1620" w:type="dxa"/>
          </w:tcPr>
          <w:p w14:paraId="3E0D9CA2" w14:textId="77777777" w:rsidR="004B7216" w:rsidRPr="00383A8C" w:rsidRDefault="004B7216" w:rsidP="00E90C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2B3EC340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3</w:t>
            </w:r>
          </w:p>
        </w:tc>
        <w:tc>
          <w:tcPr>
            <w:tcW w:w="2429" w:type="dxa"/>
          </w:tcPr>
          <w:p w14:paraId="21D54445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R vs ADSC-F</w:t>
            </w:r>
          </w:p>
        </w:tc>
        <w:tc>
          <w:tcPr>
            <w:tcW w:w="1174" w:type="dxa"/>
          </w:tcPr>
          <w:p w14:paraId="0DA8D2A0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1078" w:type="dxa"/>
          </w:tcPr>
          <w:p w14:paraId="20A50983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498</w:t>
            </w:r>
          </w:p>
        </w:tc>
        <w:tc>
          <w:tcPr>
            <w:tcW w:w="1260" w:type="dxa"/>
          </w:tcPr>
          <w:p w14:paraId="766AA1B5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73CA82A7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177E2C67" w14:textId="77777777" w:rsidTr="00A469FD">
        <w:tc>
          <w:tcPr>
            <w:tcW w:w="1620" w:type="dxa"/>
          </w:tcPr>
          <w:p w14:paraId="070A7AB1" w14:textId="77777777" w:rsidR="004B7216" w:rsidRPr="00383A8C" w:rsidRDefault="004B7216" w:rsidP="00E90C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</w:tcPr>
          <w:p w14:paraId="38119D16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3</w:t>
            </w:r>
          </w:p>
        </w:tc>
        <w:tc>
          <w:tcPr>
            <w:tcW w:w="2429" w:type="dxa"/>
          </w:tcPr>
          <w:p w14:paraId="16C42518" w14:textId="38FC344C" w:rsidR="004B7216" w:rsidRPr="00383A8C" w:rsidRDefault="004B7216" w:rsidP="00BA09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ADSC-R vs ADSC-</w:t>
            </w:r>
            <w:r w:rsidR="00BA094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1174" w:type="dxa"/>
          </w:tcPr>
          <w:p w14:paraId="7DCFC3DC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322</w:t>
            </w:r>
          </w:p>
        </w:tc>
        <w:tc>
          <w:tcPr>
            <w:tcW w:w="1078" w:type="dxa"/>
          </w:tcPr>
          <w:p w14:paraId="2699CD54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922</w:t>
            </w:r>
          </w:p>
        </w:tc>
        <w:tc>
          <w:tcPr>
            <w:tcW w:w="1260" w:type="dxa"/>
          </w:tcPr>
          <w:p w14:paraId="7566D379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</w:tcPr>
          <w:p w14:paraId="04CBBF7F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69FD" w:rsidRPr="00383A8C" w14:paraId="488D87D5" w14:textId="77777777" w:rsidTr="00A469FD">
        <w:tc>
          <w:tcPr>
            <w:tcW w:w="1620" w:type="dxa"/>
            <w:tcBorders>
              <w:bottom w:val="single" w:sz="18" w:space="0" w:color="auto"/>
            </w:tcBorders>
          </w:tcPr>
          <w:p w14:paraId="5E7A26E9" w14:textId="77777777" w:rsidR="004B7216" w:rsidRPr="00383A8C" w:rsidRDefault="004B7216" w:rsidP="00E90C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  <w:tcBorders>
              <w:bottom w:val="single" w:sz="18" w:space="0" w:color="auto"/>
            </w:tcBorders>
          </w:tcPr>
          <w:p w14:paraId="0F339B07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i4</w:t>
            </w:r>
          </w:p>
        </w:tc>
        <w:tc>
          <w:tcPr>
            <w:tcW w:w="2429" w:type="dxa"/>
            <w:tcBorders>
              <w:bottom w:val="single" w:sz="18" w:space="0" w:color="auto"/>
            </w:tcBorders>
          </w:tcPr>
          <w:p w14:paraId="49CF21FA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3A8C">
              <w:rPr>
                <w:rFonts w:ascii="Arial" w:hAnsi="Arial" w:cs="Arial"/>
                <w:sz w:val="20"/>
                <w:szCs w:val="20"/>
              </w:rPr>
              <w:t>cxt-ctr</w:t>
            </w:r>
            <w:proofErr w:type="spellEnd"/>
            <w:r w:rsidRPr="00383A8C">
              <w:rPr>
                <w:rFonts w:ascii="Arial" w:hAnsi="Arial" w:cs="Arial"/>
                <w:sz w:val="20"/>
                <w:szCs w:val="20"/>
              </w:rPr>
              <w:t xml:space="preserve"> vs ADSC-F</w:t>
            </w:r>
          </w:p>
        </w:tc>
        <w:tc>
          <w:tcPr>
            <w:tcW w:w="1174" w:type="dxa"/>
            <w:tcBorders>
              <w:bottom w:val="single" w:sz="18" w:space="0" w:color="auto"/>
            </w:tcBorders>
          </w:tcPr>
          <w:p w14:paraId="2A5743C5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0.0044</w:t>
            </w:r>
          </w:p>
        </w:tc>
        <w:tc>
          <w:tcPr>
            <w:tcW w:w="1078" w:type="dxa"/>
            <w:tcBorders>
              <w:bottom w:val="single" w:sz="18" w:space="0" w:color="auto"/>
            </w:tcBorders>
          </w:tcPr>
          <w:p w14:paraId="70CFAF22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1.187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14:paraId="6A7EB1FF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A8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95" w:type="dxa"/>
            <w:tcBorders>
              <w:bottom w:val="single" w:sz="18" w:space="0" w:color="auto"/>
            </w:tcBorders>
          </w:tcPr>
          <w:p w14:paraId="197F6D37" w14:textId="77777777" w:rsidR="004B7216" w:rsidRPr="00383A8C" w:rsidRDefault="004B7216" w:rsidP="004B72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ED92990" w14:textId="77777777" w:rsidR="007930B9" w:rsidRPr="00383A8C" w:rsidRDefault="00380D00">
      <w:pPr>
        <w:rPr>
          <w:rFonts w:ascii="Arial" w:hAnsi="Arial" w:cs="Arial"/>
        </w:rPr>
      </w:pPr>
      <w:hyperlink r:id="rId8" w:tooltip="Jacob Cohen (statistician)" w:history="1">
        <w:r w:rsidR="00A45144" w:rsidRPr="00383A8C">
          <w:rPr>
            <w:rStyle w:val="Hyperlink"/>
            <w:rFonts w:ascii="Arial" w:hAnsi="Arial" w:cs="Arial"/>
            <w:color w:val="auto"/>
            <w:sz w:val="19"/>
            <w:szCs w:val="19"/>
            <w:u w:val="none"/>
            <w:shd w:val="clear" w:color="auto" w:fill="FFFFFF"/>
          </w:rPr>
          <w:t>Cohen, Jacob</w:t>
        </w:r>
      </w:hyperlink>
      <w:r w:rsidR="00A45144" w:rsidRPr="00383A8C">
        <w:rPr>
          <w:rFonts w:ascii="Arial" w:hAnsi="Arial" w:cs="Arial"/>
          <w:sz w:val="19"/>
          <w:szCs w:val="19"/>
          <w:shd w:val="clear" w:color="auto" w:fill="FFFFFF"/>
        </w:rPr>
        <w:t> (1988). </w:t>
      </w:r>
      <w:hyperlink r:id="rId9" w:history="1">
        <w:r w:rsidR="00A45144" w:rsidRPr="00383A8C">
          <w:rPr>
            <w:rStyle w:val="Hyperlink"/>
            <w:rFonts w:ascii="Arial" w:hAnsi="Arial" w:cs="Arial"/>
            <w:i/>
            <w:iCs/>
            <w:color w:val="auto"/>
            <w:sz w:val="19"/>
            <w:szCs w:val="19"/>
            <w:u w:val="none"/>
          </w:rPr>
          <w:t>Statistical Power Analysis for the Behavioral Sciences</w:t>
        </w:r>
      </w:hyperlink>
      <w:r w:rsidR="00A45144" w:rsidRPr="00383A8C">
        <w:rPr>
          <w:rFonts w:ascii="Arial" w:hAnsi="Arial" w:cs="Arial"/>
          <w:sz w:val="19"/>
          <w:szCs w:val="19"/>
          <w:shd w:val="clear" w:color="auto" w:fill="FFFFFF"/>
        </w:rPr>
        <w:t>. Routledge. </w:t>
      </w:r>
      <w:hyperlink r:id="rId10" w:tooltip="International Standard Book Number" w:history="1">
        <w:r w:rsidR="00A45144" w:rsidRPr="00383A8C">
          <w:rPr>
            <w:rStyle w:val="Hyperlink"/>
            <w:rFonts w:ascii="Arial" w:hAnsi="Arial" w:cs="Arial"/>
            <w:color w:val="auto"/>
            <w:sz w:val="19"/>
            <w:szCs w:val="19"/>
            <w:u w:val="none"/>
            <w:shd w:val="clear" w:color="auto" w:fill="FFFFFF"/>
          </w:rPr>
          <w:t>ISBN</w:t>
        </w:r>
      </w:hyperlink>
      <w:r w:rsidR="00A45144" w:rsidRPr="00383A8C">
        <w:rPr>
          <w:rFonts w:ascii="Arial" w:hAnsi="Arial" w:cs="Arial"/>
          <w:sz w:val="19"/>
          <w:szCs w:val="19"/>
          <w:shd w:val="clear" w:color="auto" w:fill="FFFFFF"/>
        </w:rPr>
        <w:t> </w:t>
      </w:r>
      <w:hyperlink r:id="rId11" w:tooltip="Special:BookSources/1-134-74270-3" w:history="1">
        <w:r w:rsidR="00A45144" w:rsidRPr="00383A8C">
          <w:rPr>
            <w:rStyle w:val="Hyperlink"/>
            <w:rFonts w:ascii="Arial" w:hAnsi="Arial" w:cs="Arial"/>
            <w:color w:val="auto"/>
            <w:sz w:val="19"/>
            <w:szCs w:val="19"/>
            <w:u w:val="none"/>
            <w:shd w:val="clear" w:color="auto" w:fill="FFFFFF"/>
          </w:rPr>
          <w:t>1-134-74270-3</w:t>
        </w:r>
      </w:hyperlink>
    </w:p>
    <w:p w14:paraId="19708238" w14:textId="77777777" w:rsidR="007930B9" w:rsidRPr="00383A8C" w:rsidRDefault="007930B9">
      <w:pPr>
        <w:rPr>
          <w:rFonts w:ascii="Arial" w:hAnsi="Arial" w:cs="Arial"/>
        </w:rPr>
      </w:pPr>
    </w:p>
    <w:sectPr w:rsidR="007930B9" w:rsidRPr="00383A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3872850" w16cid:durableId="1F300E1F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AAC32F" w14:textId="77777777" w:rsidR="000704AE" w:rsidRDefault="000704AE" w:rsidP="00C80252">
      <w:pPr>
        <w:spacing w:after="0" w:line="240" w:lineRule="auto"/>
      </w:pPr>
      <w:r>
        <w:separator/>
      </w:r>
    </w:p>
  </w:endnote>
  <w:endnote w:type="continuationSeparator" w:id="0">
    <w:p w14:paraId="73803D64" w14:textId="77777777" w:rsidR="000704AE" w:rsidRDefault="000704AE" w:rsidP="00C802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AA7C83" w14:textId="77777777" w:rsidR="000704AE" w:rsidRDefault="000704AE" w:rsidP="00C80252">
      <w:pPr>
        <w:spacing w:after="0" w:line="240" w:lineRule="auto"/>
      </w:pPr>
      <w:r>
        <w:separator/>
      </w:r>
    </w:p>
  </w:footnote>
  <w:footnote w:type="continuationSeparator" w:id="0">
    <w:p w14:paraId="242C5FD2" w14:textId="77777777" w:rsidR="000704AE" w:rsidRDefault="000704AE" w:rsidP="00C802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9D2"/>
    <w:rsid w:val="00017BFC"/>
    <w:rsid w:val="00042651"/>
    <w:rsid w:val="00042A1D"/>
    <w:rsid w:val="00045B29"/>
    <w:rsid w:val="000479BB"/>
    <w:rsid w:val="000704AE"/>
    <w:rsid w:val="000923A4"/>
    <w:rsid w:val="00095CE7"/>
    <w:rsid w:val="000C0D71"/>
    <w:rsid w:val="000C4E68"/>
    <w:rsid w:val="000D5666"/>
    <w:rsid w:val="000E115F"/>
    <w:rsid w:val="000F3E35"/>
    <w:rsid w:val="001119D2"/>
    <w:rsid w:val="001119EB"/>
    <w:rsid w:val="00111FEA"/>
    <w:rsid w:val="00121DB1"/>
    <w:rsid w:val="0012226B"/>
    <w:rsid w:val="00135D84"/>
    <w:rsid w:val="00155084"/>
    <w:rsid w:val="001562AD"/>
    <w:rsid w:val="0019622C"/>
    <w:rsid w:val="001C5A1C"/>
    <w:rsid w:val="001D1430"/>
    <w:rsid w:val="001D46FD"/>
    <w:rsid w:val="001E053D"/>
    <w:rsid w:val="001E09F4"/>
    <w:rsid w:val="001F1F46"/>
    <w:rsid w:val="001F5C03"/>
    <w:rsid w:val="00210D41"/>
    <w:rsid w:val="002234A8"/>
    <w:rsid w:val="002C13BA"/>
    <w:rsid w:val="002C2362"/>
    <w:rsid w:val="0031600B"/>
    <w:rsid w:val="003275F4"/>
    <w:rsid w:val="00355281"/>
    <w:rsid w:val="00380D00"/>
    <w:rsid w:val="00383A8C"/>
    <w:rsid w:val="003C05B1"/>
    <w:rsid w:val="003C2E54"/>
    <w:rsid w:val="003D1FB5"/>
    <w:rsid w:val="003E1D7D"/>
    <w:rsid w:val="003E5DB0"/>
    <w:rsid w:val="00402802"/>
    <w:rsid w:val="004249A2"/>
    <w:rsid w:val="00462A6D"/>
    <w:rsid w:val="0047198C"/>
    <w:rsid w:val="00480E05"/>
    <w:rsid w:val="004A3C26"/>
    <w:rsid w:val="004B5347"/>
    <w:rsid w:val="004B7216"/>
    <w:rsid w:val="004D3504"/>
    <w:rsid w:val="00500A17"/>
    <w:rsid w:val="00505B9C"/>
    <w:rsid w:val="00526502"/>
    <w:rsid w:val="00543249"/>
    <w:rsid w:val="00584D2E"/>
    <w:rsid w:val="005A32A8"/>
    <w:rsid w:val="005D0981"/>
    <w:rsid w:val="00600C7A"/>
    <w:rsid w:val="00621F4B"/>
    <w:rsid w:val="0062475A"/>
    <w:rsid w:val="0063741A"/>
    <w:rsid w:val="006523E2"/>
    <w:rsid w:val="006672D3"/>
    <w:rsid w:val="006C4183"/>
    <w:rsid w:val="006D0F6E"/>
    <w:rsid w:val="006D4C47"/>
    <w:rsid w:val="006E7F54"/>
    <w:rsid w:val="006F799B"/>
    <w:rsid w:val="00702E07"/>
    <w:rsid w:val="007039D2"/>
    <w:rsid w:val="0075602F"/>
    <w:rsid w:val="00773D60"/>
    <w:rsid w:val="0077662A"/>
    <w:rsid w:val="007930B9"/>
    <w:rsid w:val="007B5D3A"/>
    <w:rsid w:val="007B76BD"/>
    <w:rsid w:val="007C669B"/>
    <w:rsid w:val="007D2EAF"/>
    <w:rsid w:val="007D73D1"/>
    <w:rsid w:val="008035A6"/>
    <w:rsid w:val="00834F5F"/>
    <w:rsid w:val="00871FA1"/>
    <w:rsid w:val="00893B77"/>
    <w:rsid w:val="008A4A15"/>
    <w:rsid w:val="008A6855"/>
    <w:rsid w:val="008D6142"/>
    <w:rsid w:val="008D6414"/>
    <w:rsid w:val="008D6D80"/>
    <w:rsid w:val="008E6A5D"/>
    <w:rsid w:val="008F5D69"/>
    <w:rsid w:val="00913A2D"/>
    <w:rsid w:val="00917BC9"/>
    <w:rsid w:val="00934900"/>
    <w:rsid w:val="00936188"/>
    <w:rsid w:val="00957E78"/>
    <w:rsid w:val="00961017"/>
    <w:rsid w:val="00963D4F"/>
    <w:rsid w:val="009660A5"/>
    <w:rsid w:val="00967DC6"/>
    <w:rsid w:val="009703B8"/>
    <w:rsid w:val="009839C8"/>
    <w:rsid w:val="00996C85"/>
    <w:rsid w:val="009C60E2"/>
    <w:rsid w:val="009E09A3"/>
    <w:rsid w:val="009E62C5"/>
    <w:rsid w:val="009E6495"/>
    <w:rsid w:val="00A108A5"/>
    <w:rsid w:val="00A45144"/>
    <w:rsid w:val="00A469FD"/>
    <w:rsid w:val="00A754F9"/>
    <w:rsid w:val="00A92FA5"/>
    <w:rsid w:val="00AB7A46"/>
    <w:rsid w:val="00AE0C7A"/>
    <w:rsid w:val="00AE68F7"/>
    <w:rsid w:val="00AE6E67"/>
    <w:rsid w:val="00AF3695"/>
    <w:rsid w:val="00B01D23"/>
    <w:rsid w:val="00B102A1"/>
    <w:rsid w:val="00B20B6B"/>
    <w:rsid w:val="00B30FC9"/>
    <w:rsid w:val="00B567DF"/>
    <w:rsid w:val="00BA0943"/>
    <w:rsid w:val="00BB0306"/>
    <w:rsid w:val="00BD5B7E"/>
    <w:rsid w:val="00BF128F"/>
    <w:rsid w:val="00BF2709"/>
    <w:rsid w:val="00BF4B99"/>
    <w:rsid w:val="00C03660"/>
    <w:rsid w:val="00C156D4"/>
    <w:rsid w:val="00C33393"/>
    <w:rsid w:val="00C604D4"/>
    <w:rsid w:val="00C62E70"/>
    <w:rsid w:val="00C63FC9"/>
    <w:rsid w:val="00C6677B"/>
    <w:rsid w:val="00C80252"/>
    <w:rsid w:val="00CA3817"/>
    <w:rsid w:val="00CB2144"/>
    <w:rsid w:val="00CF7CBF"/>
    <w:rsid w:val="00D0750D"/>
    <w:rsid w:val="00D10234"/>
    <w:rsid w:val="00D112C1"/>
    <w:rsid w:val="00D20093"/>
    <w:rsid w:val="00D54DF5"/>
    <w:rsid w:val="00D60425"/>
    <w:rsid w:val="00D80491"/>
    <w:rsid w:val="00D87B25"/>
    <w:rsid w:val="00D91EC0"/>
    <w:rsid w:val="00D93DE4"/>
    <w:rsid w:val="00D93E8E"/>
    <w:rsid w:val="00DF4E3C"/>
    <w:rsid w:val="00DF4EAB"/>
    <w:rsid w:val="00E54A53"/>
    <w:rsid w:val="00E56A34"/>
    <w:rsid w:val="00E57B03"/>
    <w:rsid w:val="00E66F66"/>
    <w:rsid w:val="00E90C4C"/>
    <w:rsid w:val="00EA0E39"/>
    <w:rsid w:val="00EC2926"/>
    <w:rsid w:val="00EC32F3"/>
    <w:rsid w:val="00EC48B2"/>
    <w:rsid w:val="00ED5ECD"/>
    <w:rsid w:val="00EE570B"/>
    <w:rsid w:val="00F24FAD"/>
    <w:rsid w:val="00F33CC1"/>
    <w:rsid w:val="00F47906"/>
    <w:rsid w:val="00F65773"/>
    <w:rsid w:val="00F65CF6"/>
    <w:rsid w:val="00FB50E0"/>
    <w:rsid w:val="00FD0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0720D"/>
  <w15:chartTrackingRefBased/>
  <w15:docId w15:val="{20093009-353C-40A9-A85F-D3B1F15D1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D73D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39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802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252"/>
  </w:style>
  <w:style w:type="paragraph" w:styleId="Footer">
    <w:name w:val="footer"/>
    <w:basedOn w:val="Normal"/>
    <w:link w:val="FooterChar"/>
    <w:uiPriority w:val="99"/>
    <w:unhideWhenUsed/>
    <w:rsid w:val="00C802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252"/>
  </w:style>
  <w:style w:type="character" w:customStyle="1" w:styleId="Heading2Char">
    <w:name w:val="Heading 2 Char"/>
    <w:basedOn w:val="DefaultParagraphFont"/>
    <w:link w:val="Heading2"/>
    <w:uiPriority w:val="9"/>
    <w:rsid w:val="007D73D1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7D73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D73D1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D73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D73D1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D73D1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930B9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BF12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2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2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2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2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2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2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57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en.wikipedia.org/wiki/Special:BookSources/1-134-74270-3" TargetMode="Externa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4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image" Target="media/image2.jpeg"/><Relationship Id="rId8" Type="http://schemas.openxmlformats.org/officeDocument/2006/relationships/hyperlink" Target="https://en.wikipedia.org/wiki/Jacob_Cohen_(statistician)" TargetMode="External"/><Relationship Id="rId9" Type="http://schemas.openxmlformats.org/officeDocument/2006/relationships/hyperlink" Target="https://books.google.com/books?id=2v9zDAsLvA0C&amp;pg=PP1" TargetMode="External"/><Relationship Id="rId10" Type="http://schemas.openxmlformats.org/officeDocument/2006/relationships/hyperlink" Target="https://en.wikipedia.org/wiki/International_Standard_Book_Numb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348</Words>
  <Characters>7689</Characters>
  <Application>Microsoft Macintosh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mueller1985@gmail.com</dc:creator>
  <cp:keywords/>
  <dc:description/>
  <cp:lastModifiedBy>Susan Sangha</cp:lastModifiedBy>
  <cp:revision>4</cp:revision>
  <dcterms:created xsi:type="dcterms:W3CDTF">2018-09-03T19:02:00Z</dcterms:created>
  <dcterms:modified xsi:type="dcterms:W3CDTF">2018-09-03T19:15:00Z</dcterms:modified>
</cp:coreProperties>
</file>